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2786E" w14:textId="0D61BC65" w:rsidR="00C20A75" w:rsidRPr="009A1CED" w:rsidRDefault="00C20A75" w:rsidP="00C20A75">
      <w:pPr>
        <w:jc w:val="center"/>
        <w:rPr>
          <w:rFonts w:ascii="Calibri" w:hAnsi="Calibri" w:cs="Calibri"/>
        </w:rPr>
      </w:pPr>
      <w:r w:rsidRPr="009A1CED">
        <w:rPr>
          <w:rFonts w:ascii="Calibri" w:hAnsi="Calibri" w:cs="Calibri"/>
          <w:color w:val="000000"/>
        </w:rPr>
        <w:t xml:space="preserve">Association of physical activity </w:t>
      </w:r>
      <w:r w:rsidR="0069705C" w:rsidRPr="009A1CED">
        <w:rPr>
          <w:rFonts w:ascii="Calibri" w:hAnsi="Calibri" w:cs="Calibri"/>
          <w:color w:val="000000"/>
        </w:rPr>
        <w:t xml:space="preserve">intensity and </w:t>
      </w:r>
      <w:r w:rsidRPr="009A1CED">
        <w:rPr>
          <w:rFonts w:ascii="Calibri" w:hAnsi="Calibri" w:cs="Calibri"/>
          <w:color w:val="000000"/>
        </w:rPr>
        <w:t>bout length with mortality</w:t>
      </w:r>
      <w:r w:rsidRPr="009A1CED">
        <w:rPr>
          <w:rFonts w:ascii="Calibri" w:hAnsi="Calibri" w:cs="Calibri"/>
        </w:rPr>
        <w:t>: a</w:t>
      </w:r>
      <w:r w:rsidR="00FD47CB">
        <w:rPr>
          <w:rFonts w:ascii="Calibri" w:hAnsi="Calibri" w:cs="Calibri"/>
        </w:rPr>
        <w:t>n observational</w:t>
      </w:r>
      <w:r w:rsidRPr="009A1CED">
        <w:rPr>
          <w:rFonts w:ascii="Calibri" w:hAnsi="Calibri" w:cs="Calibri"/>
        </w:rPr>
        <w:t xml:space="preserve"> study of </w:t>
      </w:r>
      <w:r w:rsidR="00660C48" w:rsidRPr="009A1CED">
        <w:rPr>
          <w:rFonts w:ascii="Calibri" w:hAnsi="Calibri" w:cs="Calibri"/>
        </w:rPr>
        <w:t>79,50</w:t>
      </w:r>
      <w:r w:rsidR="009D3234">
        <w:rPr>
          <w:rFonts w:ascii="Calibri" w:hAnsi="Calibri" w:cs="Calibri"/>
        </w:rPr>
        <w:t>3</w:t>
      </w:r>
      <w:r w:rsidR="00660C48" w:rsidRPr="009A1CED">
        <w:rPr>
          <w:rFonts w:ascii="Calibri" w:hAnsi="Calibri" w:cs="Calibri"/>
        </w:rPr>
        <w:t xml:space="preserve"> </w:t>
      </w:r>
      <w:r w:rsidR="00FD47CB">
        <w:rPr>
          <w:rFonts w:ascii="Calibri" w:hAnsi="Calibri" w:cs="Calibri"/>
        </w:rPr>
        <w:t xml:space="preserve">UK Biobank </w:t>
      </w:r>
      <w:r w:rsidRPr="009A1CED">
        <w:rPr>
          <w:rFonts w:ascii="Calibri" w:hAnsi="Calibri" w:cs="Calibri"/>
        </w:rPr>
        <w:t>participants</w:t>
      </w:r>
    </w:p>
    <w:p w14:paraId="096324B6" w14:textId="77777777" w:rsidR="00037183" w:rsidRPr="008D6D12" w:rsidRDefault="00037183">
      <w:pPr>
        <w:rPr>
          <w:rFonts w:ascii="Calibri" w:hAnsi="Calibri" w:cs="Calibri"/>
          <w:sz w:val="22"/>
          <w:szCs w:val="22"/>
        </w:rPr>
      </w:pPr>
    </w:p>
    <w:p w14:paraId="3B840E91" w14:textId="77777777" w:rsidR="00037183" w:rsidRPr="008D6D12" w:rsidRDefault="00037183">
      <w:pPr>
        <w:rPr>
          <w:rFonts w:ascii="Calibri" w:hAnsi="Calibri" w:cs="Calibri"/>
          <w:sz w:val="22"/>
          <w:szCs w:val="22"/>
        </w:rPr>
      </w:pPr>
      <w:r w:rsidRPr="008D6D12">
        <w:rPr>
          <w:rFonts w:ascii="Calibri" w:hAnsi="Calibri" w:cs="Calibri"/>
          <w:sz w:val="22"/>
          <w:szCs w:val="22"/>
        </w:rPr>
        <w:t>LAC Millard et al.</w:t>
      </w:r>
    </w:p>
    <w:p w14:paraId="542FB035" w14:textId="77777777" w:rsidR="00037183" w:rsidRPr="008D6D12" w:rsidRDefault="00037183">
      <w:pPr>
        <w:rPr>
          <w:rFonts w:ascii="Calibri" w:hAnsi="Calibri" w:cs="Calibri"/>
          <w:sz w:val="22"/>
          <w:szCs w:val="22"/>
        </w:rPr>
      </w:pPr>
    </w:p>
    <w:p w14:paraId="09A64B92" w14:textId="77777777" w:rsidR="00AA309F" w:rsidRPr="008D6D12" w:rsidRDefault="00AA309F">
      <w:pPr>
        <w:rPr>
          <w:rFonts w:ascii="Calibri" w:hAnsi="Calibri" w:cs="Calibri"/>
          <w:sz w:val="22"/>
          <w:szCs w:val="22"/>
        </w:rPr>
      </w:pPr>
    </w:p>
    <w:p w14:paraId="05DDB14A" w14:textId="2A5022AD" w:rsidR="00EF097A" w:rsidRDefault="00037183">
      <w:pPr>
        <w:pStyle w:val="TOC1"/>
        <w:tabs>
          <w:tab w:val="right" w:leader="dot" w:pos="9350"/>
        </w:tabs>
        <w:rPr>
          <w:rFonts w:eastAsiaTheme="minorEastAsia"/>
          <w:noProof/>
          <w:lang w:val="en-US"/>
        </w:rPr>
      </w:pPr>
      <w:r w:rsidRPr="008D6D12">
        <w:rPr>
          <w:rFonts w:ascii="Calibri" w:hAnsi="Calibri" w:cs="Calibri"/>
        </w:rPr>
        <w:fldChar w:fldCharType="begin"/>
      </w:r>
      <w:r w:rsidRPr="008D6D12">
        <w:rPr>
          <w:rFonts w:ascii="Calibri" w:hAnsi="Calibri" w:cs="Calibri"/>
        </w:rPr>
        <w:instrText xml:space="preserve"> TOC \o "1-3" \h \z \u </w:instrText>
      </w:r>
      <w:r w:rsidRPr="008D6D12">
        <w:rPr>
          <w:rFonts w:ascii="Calibri" w:hAnsi="Calibri" w:cs="Calibri"/>
        </w:rPr>
        <w:fldChar w:fldCharType="separate"/>
      </w:r>
      <w:hyperlink w:anchor="_Toc80104162" w:history="1">
        <w:r w:rsidR="00EF097A" w:rsidRPr="00396E0E">
          <w:rPr>
            <w:rStyle w:val="Hyperlink"/>
            <w:rFonts w:ascii="Calibri" w:hAnsi="Calibri" w:cs="Calibri"/>
            <w:noProof/>
          </w:rPr>
          <w:t>S1 TEXT.</w:t>
        </w:r>
        <w:r w:rsidR="00EF097A">
          <w:rPr>
            <w:noProof/>
            <w:webHidden/>
          </w:rPr>
          <w:tab/>
        </w:r>
        <w:r w:rsidR="00EF097A">
          <w:rPr>
            <w:noProof/>
            <w:webHidden/>
          </w:rPr>
          <w:fldChar w:fldCharType="begin"/>
        </w:r>
        <w:r w:rsidR="00EF097A">
          <w:rPr>
            <w:noProof/>
            <w:webHidden/>
          </w:rPr>
          <w:instrText xml:space="preserve"> PAGEREF _Toc80104162 \h </w:instrText>
        </w:r>
        <w:r w:rsidR="00EF097A">
          <w:rPr>
            <w:noProof/>
            <w:webHidden/>
          </w:rPr>
        </w:r>
        <w:r w:rsidR="00EF097A">
          <w:rPr>
            <w:noProof/>
            <w:webHidden/>
          </w:rPr>
          <w:fldChar w:fldCharType="separate"/>
        </w:r>
        <w:r w:rsidR="00EF097A">
          <w:rPr>
            <w:noProof/>
            <w:webHidden/>
          </w:rPr>
          <w:t>2</w:t>
        </w:r>
        <w:r w:rsidR="00EF097A">
          <w:rPr>
            <w:noProof/>
            <w:webHidden/>
          </w:rPr>
          <w:fldChar w:fldCharType="end"/>
        </w:r>
      </w:hyperlink>
    </w:p>
    <w:p w14:paraId="24E71FC1" w14:textId="7EEA1E69" w:rsidR="00EF097A" w:rsidRDefault="00EF097A">
      <w:pPr>
        <w:pStyle w:val="TOC2"/>
        <w:tabs>
          <w:tab w:val="right" w:leader="dot" w:pos="9350"/>
        </w:tabs>
        <w:rPr>
          <w:rFonts w:eastAsiaTheme="minorEastAsia"/>
          <w:noProof/>
          <w:lang w:val="en-US"/>
        </w:rPr>
      </w:pPr>
      <w:hyperlink w:anchor="_Toc80104163" w:history="1">
        <w:r w:rsidRPr="00396E0E">
          <w:rPr>
            <w:rStyle w:val="Hyperlink"/>
            <w:noProof/>
          </w:rPr>
          <w:t>Section A. Description of participant flow</w:t>
        </w:r>
        <w:r>
          <w:rPr>
            <w:noProof/>
            <w:webHidden/>
          </w:rPr>
          <w:tab/>
        </w:r>
        <w:r>
          <w:rPr>
            <w:noProof/>
            <w:webHidden/>
          </w:rPr>
          <w:fldChar w:fldCharType="begin"/>
        </w:r>
        <w:r>
          <w:rPr>
            <w:noProof/>
            <w:webHidden/>
          </w:rPr>
          <w:instrText xml:space="preserve"> PAGEREF _Toc80104163 \h </w:instrText>
        </w:r>
        <w:r>
          <w:rPr>
            <w:noProof/>
            <w:webHidden/>
          </w:rPr>
        </w:r>
        <w:r>
          <w:rPr>
            <w:noProof/>
            <w:webHidden/>
          </w:rPr>
          <w:fldChar w:fldCharType="separate"/>
        </w:r>
        <w:r>
          <w:rPr>
            <w:noProof/>
            <w:webHidden/>
          </w:rPr>
          <w:t>2</w:t>
        </w:r>
        <w:r>
          <w:rPr>
            <w:noProof/>
            <w:webHidden/>
          </w:rPr>
          <w:fldChar w:fldCharType="end"/>
        </w:r>
      </w:hyperlink>
    </w:p>
    <w:p w14:paraId="51B9E79C" w14:textId="59205200" w:rsidR="00EF097A" w:rsidRDefault="00EF097A">
      <w:pPr>
        <w:pStyle w:val="TOC2"/>
        <w:tabs>
          <w:tab w:val="right" w:leader="dot" w:pos="9350"/>
        </w:tabs>
        <w:rPr>
          <w:rFonts w:eastAsiaTheme="minorEastAsia"/>
          <w:noProof/>
          <w:lang w:val="en-US"/>
        </w:rPr>
      </w:pPr>
      <w:hyperlink w:anchor="_Toc80104164" w:history="1">
        <w:r w:rsidRPr="00396E0E">
          <w:rPr>
            <w:rStyle w:val="Hyperlink"/>
            <w:noProof/>
          </w:rPr>
          <w:t>Section B. Potential confounders</w:t>
        </w:r>
        <w:r>
          <w:rPr>
            <w:noProof/>
            <w:webHidden/>
          </w:rPr>
          <w:tab/>
        </w:r>
        <w:r>
          <w:rPr>
            <w:noProof/>
            <w:webHidden/>
          </w:rPr>
          <w:fldChar w:fldCharType="begin"/>
        </w:r>
        <w:r>
          <w:rPr>
            <w:noProof/>
            <w:webHidden/>
          </w:rPr>
          <w:instrText xml:space="preserve"> PAGEREF _Toc80104164 \h </w:instrText>
        </w:r>
        <w:r>
          <w:rPr>
            <w:noProof/>
            <w:webHidden/>
          </w:rPr>
        </w:r>
        <w:r>
          <w:rPr>
            <w:noProof/>
            <w:webHidden/>
          </w:rPr>
          <w:fldChar w:fldCharType="separate"/>
        </w:r>
        <w:r>
          <w:rPr>
            <w:noProof/>
            <w:webHidden/>
          </w:rPr>
          <w:t>2</w:t>
        </w:r>
        <w:r>
          <w:rPr>
            <w:noProof/>
            <w:webHidden/>
          </w:rPr>
          <w:fldChar w:fldCharType="end"/>
        </w:r>
      </w:hyperlink>
    </w:p>
    <w:p w14:paraId="63F723DC" w14:textId="218D1516" w:rsidR="00EF097A" w:rsidRDefault="00EF097A">
      <w:pPr>
        <w:pStyle w:val="TOC2"/>
        <w:tabs>
          <w:tab w:val="right" w:leader="dot" w:pos="9350"/>
        </w:tabs>
        <w:rPr>
          <w:rFonts w:eastAsiaTheme="minorEastAsia"/>
          <w:noProof/>
          <w:lang w:val="en-US"/>
        </w:rPr>
      </w:pPr>
      <w:hyperlink w:anchor="_Toc80104165" w:history="1">
        <w:r w:rsidRPr="00396E0E">
          <w:rPr>
            <w:rStyle w:val="Hyperlink"/>
            <w:noProof/>
          </w:rPr>
          <w:t>Section C. Missing data assumptions and imputation of accelerometer data</w:t>
        </w:r>
        <w:r>
          <w:rPr>
            <w:noProof/>
            <w:webHidden/>
          </w:rPr>
          <w:tab/>
        </w:r>
        <w:r>
          <w:rPr>
            <w:noProof/>
            <w:webHidden/>
          </w:rPr>
          <w:fldChar w:fldCharType="begin"/>
        </w:r>
        <w:r>
          <w:rPr>
            <w:noProof/>
            <w:webHidden/>
          </w:rPr>
          <w:instrText xml:space="preserve"> PAGEREF _Toc80104165 \h </w:instrText>
        </w:r>
        <w:r>
          <w:rPr>
            <w:noProof/>
            <w:webHidden/>
          </w:rPr>
        </w:r>
        <w:r>
          <w:rPr>
            <w:noProof/>
            <w:webHidden/>
          </w:rPr>
          <w:fldChar w:fldCharType="separate"/>
        </w:r>
        <w:r>
          <w:rPr>
            <w:noProof/>
            <w:webHidden/>
          </w:rPr>
          <w:t>2</w:t>
        </w:r>
        <w:r>
          <w:rPr>
            <w:noProof/>
            <w:webHidden/>
          </w:rPr>
          <w:fldChar w:fldCharType="end"/>
        </w:r>
      </w:hyperlink>
    </w:p>
    <w:p w14:paraId="1B27A71C" w14:textId="1B7D64D7" w:rsidR="00EF097A" w:rsidRDefault="00EF097A">
      <w:pPr>
        <w:pStyle w:val="TOC2"/>
        <w:tabs>
          <w:tab w:val="right" w:leader="dot" w:pos="9350"/>
        </w:tabs>
        <w:rPr>
          <w:rFonts w:eastAsiaTheme="minorEastAsia"/>
          <w:noProof/>
          <w:lang w:val="en-US"/>
        </w:rPr>
      </w:pPr>
      <w:hyperlink w:anchor="_Toc80104166" w:history="1">
        <w:r w:rsidRPr="00396E0E">
          <w:rPr>
            <w:rStyle w:val="Hyperlink"/>
            <w:noProof/>
          </w:rPr>
          <w:t>Section D. Deriving activity summary variables</w:t>
        </w:r>
        <w:r>
          <w:rPr>
            <w:noProof/>
            <w:webHidden/>
          </w:rPr>
          <w:tab/>
        </w:r>
        <w:r>
          <w:rPr>
            <w:noProof/>
            <w:webHidden/>
          </w:rPr>
          <w:fldChar w:fldCharType="begin"/>
        </w:r>
        <w:r>
          <w:rPr>
            <w:noProof/>
            <w:webHidden/>
          </w:rPr>
          <w:instrText xml:space="preserve"> PAGEREF _Toc80104166 \h </w:instrText>
        </w:r>
        <w:r>
          <w:rPr>
            <w:noProof/>
            <w:webHidden/>
          </w:rPr>
        </w:r>
        <w:r>
          <w:rPr>
            <w:noProof/>
            <w:webHidden/>
          </w:rPr>
          <w:fldChar w:fldCharType="separate"/>
        </w:r>
        <w:r>
          <w:rPr>
            <w:noProof/>
            <w:webHidden/>
          </w:rPr>
          <w:t>3</w:t>
        </w:r>
        <w:r>
          <w:rPr>
            <w:noProof/>
            <w:webHidden/>
          </w:rPr>
          <w:fldChar w:fldCharType="end"/>
        </w:r>
      </w:hyperlink>
    </w:p>
    <w:p w14:paraId="5B429E22" w14:textId="7351C268" w:rsidR="00EF097A" w:rsidRDefault="00EF097A">
      <w:pPr>
        <w:pStyle w:val="TOC2"/>
        <w:tabs>
          <w:tab w:val="right" w:leader="dot" w:pos="9350"/>
        </w:tabs>
        <w:rPr>
          <w:rFonts w:eastAsiaTheme="minorEastAsia"/>
          <w:noProof/>
          <w:lang w:val="en-US"/>
        </w:rPr>
      </w:pPr>
      <w:hyperlink w:anchor="_Toc80104167" w:history="1">
        <w:r w:rsidRPr="00396E0E">
          <w:rPr>
            <w:rStyle w:val="Hyperlink"/>
            <w:noProof/>
          </w:rPr>
          <w:t>Section E. Estimating the association of less time in a given activity category, when coupled with more time in another category</w:t>
        </w:r>
        <w:r>
          <w:rPr>
            <w:noProof/>
            <w:webHidden/>
          </w:rPr>
          <w:tab/>
        </w:r>
        <w:r>
          <w:rPr>
            <w:noProof/>
            <w:webHidden/>
          </w:rPr>
          <w:fldChar w:fldCharType="begin"/>
        </w:r>
        <w:r>
          <w:rPr>
            <w:noProof/>
            <w:webHidden/>
          </w:rPr>
          <w:instrText xml:space="preserve"> PAGEREF _Toc80104167 \h </w:instrText>
        </w:r>
        <w:r>
          <w:rPr>
            <w:noProof/>
            <w:webHidden/>
          </w:rPr>
        </w:r>
        <w:r>
          <w:rPr>
            <w:noProof/>
            <w:webHidden/>
          </w:rPr>
          <w:fldChar w:fldCharType="separate"/>
        </w:r>
        <w:r>
          <w:rPr>
            <w:noProof/>
            <w:webHidden/>
          </w:rPr>
          <w:t>4</w:t>
        </w:r>
        <w:r>
          <w:rPr>
            <w:noProof/>
            <w:webHidden/>
          </w:rPr>
          <w:fldChar w:fldCharType="end"/>
        </w:r>
      </w:hyperlink>
    </w:p>
    <w:p w14:paraId="25B96AB3" w14:textId="2D731361" w:rsidR="00EF097A" w:rsidRDefault="00EF097A">
      <w:pPr>
        <w:pStyle w:val="TOC2"/>
        <w:tabs>
          <w:tab w:val="right" w:leader="dot" w:pos="9350"/>
        </w:tabs>
        <w:rPr>
          <w:rFonts w:eastAsiaTheme="minorEastAsia"/>
          <w:noProof/>
          <w:lang w:val="en-US"/>
        </w:rPr>
      </w:pPr>
      <w:hyperlink w:anchor="_Toc80104168" w:history="1">
        <w:r w:rsidRPr="00396E0E">
          <w:rPr>
            <w:rStyle w:val="Hyperlink"/>
            <w:noProof/>
          </w:rPr>
          <w:t xml:space="preserve">Section F. </w:t>
        </w:r>
        <w:r w:rsidRPr="00396E0E">
          <w:rPr>
            <w:rStyle w:val="Hyperlink"/>
            <w:rFonts w:cstheme="majorHAnsi"/>
            <w:noProof/>
          </w:rPr>
          <w:t>Estimating the association of less time in a given MVPA bout length stratum, when coupled with more time in another activity category / MVPA bout length stratum</w:t>
        </w:r>
        <w:r>
          <w:rPr>
            <w:noProof/>
            <w:webHidden/>
          </w:rPr>
          <w:tab/>
        </w:r>
        <w:r>
          <w:rPr>
            <w:noProof/>
            <w:webHidden/>
          </w:rPr>
          <w:fldChar w:fldCharType="begin"/>
        </w:r>
        <w:r>
          <w:rPr>
            <w:noProof/>
            <w:webHidden/>
          </w:rPr>
          <w:instrText xml:space="preserve"> PAGEREF _Toc80104168 \h </w:instrText>
        </w:r>
        <w:r>
          <w:rPr>
            <w:noProof/>
            <w:webHidden/>
          </w:rPr>
        </w:r>
        <w:r>
          <w:rPr>
            <w:noProof/>
            <w:webHidden/>
          </w:rPr>
          <w:fldChar w:fldCharType="separate"/>
        </w:r>
        <w:r>
          <w:rPr>
            <w:noProof/>
            <w:webHidden/>
          </w:rPr>
          <w:t>5</w:t>
        </w:r>
        <w:r>
          <w:rPr>
            <w:noProof/>
            <w:webHidden/>
          </w:rPr>
          <w:fldChar w:fldCharType="end"/>
        </w:r>
      </w:hyperlink>
    </w:p>
    <w:p w14:paraId="553F2187" w14:textId="2299298A" w:rsidR="00EF097A" w:rsidRDefault="00EF097A">
      <w:pPr>
        <w:pStyle w:val="TOC2"/>
        <w:tabs>
          <w:tab w:val="right" w:leader="dot" w:pos="9350"/>
        </w:tabs>
        <w:rPr>
          <w:rFonts w:eastAsiaTheme="minorEastAsia"/>
          <w:noProof/>
          <w:lang w:val="en-US"/>
        </w:rPr>
      </w:pPr>
      <w:hyperlink w:anchor="_Toc80104169" w:history="1">
        <w:r w:rsidRPr="00396E0E">
          <w:rPr>
            <w:rStyle w:val="Hyperlink"/>
            <w:noProof/>
          </w:rPr>
          <w:t>Section G. Possible bias due to conditioning o</w:t>
        </w:r>
        <w:r w:rsidRPr="00396E0E">
          <w:rPr>
            <w:rStyle w:val="Hyperlink"/>
            <w:noProof/>
          </w:rPr>
          <w:t>n</w:t>
        </w:r>
        <w:r w:rsidRPr="00396E0E">
          <w:rPr>
            <w:rStyle w:val="Hyperlink"/>
            <w:noProof/>
          </w:rPr>
          <w:t xml:space="preserve"> a collider</w:t>
        </w:r>
        <w:r>
          <w:rPr>
            <w:noProof/>
            <w:webHidden/>
          </w:rPr>
          <w:tab/>
        </w:r>
        <w:r>
          <w:rPr>
            <w:noProof/>
            <w:webHidden/>
          </w:rPr>
          <w:fldChar w:fldCharType="begin"/>
        </w:r>
        <w:r>
          <w:rPr>
            <w:noProof/>
            <w:webHidden/>
          </w:rPr>
          <w:instrText xml:space="preserve"> PAGEREF _Toc80104169 \h </w:instrText>
        </w:r>
        <w:r>
          <w:rPr>
            <w:noProof/>
            <w:webHidden/>
          </w:rPr>
        </w:r>
        <w:r>
          <w:rPr>
            <w:noProof/>
            <w:webHidden/>
          </w:rPr>
          <w:fldChar w:fldCharType="separate"/>
        </w:r>
        <w:r>
          <w:rPr>
            <w:noProof/>
            <w:webHidden/>
          </w:rPr>
          <w:t>5</w:t>
        </w:r>
        <w:r>
          <w:rPr>
            <w:noProof/>
            <w:webHidden/>
          </w:rPr>
          <w:fldChar w:fldCharType="end"/>
        </w:r>
      </w:hyperlink>
    </w:p>
    <w:p w14:paraId="71F62356" w14:textId="75BC7BF9" w:rsidR="00EF097A" w:rsidRDefault="00EF097A">
      <w:pPr>
        <w:pStyle w:val="TOC2"/>
        <w:tabs>
          <w:tab w:val="right" w:leader="dot" w:pos="9350"/>
        </w:tabs>
        <w:rPr>
          <w:rFonts w:eastAsiaTheme="minorEastAsia"/>
          <w:noProof/>
          <w:lang w:val="en-US"/>
        </w:rPr>
      </w:pPr>
      <w:hyperlink w:anchor="_Toc80104170" w:history="1">
        <w:r w:rsidRPr="00396E0E">
          <w:rPr>
            <w:rStyle w:val="Hyperlink"/>
            <w:noProof/>
          </w:rPr>
          <w:t>References</w:t>
        </w:r>
        <w:r>
          <w:rPr>
            <w:noProof/>
            <w:webHidden/>
          </w:rPr>
          <w:tab/>
        </w:r>
        <w:r>
          <w:rPr>
            <w:noProof/>
            <w:webHidden/>
          </w:rPr>
          <w:fldChar w:fldCharType="begin"/>
        </w:r>
        <w:r>
          <w:rPr>
            <w:noProof/>
            <w:webHidden/>
          </w:rPr>
          <w:instrText xml:space="preserve"> PAGEREF _Toc80104170 \h </w:instrText>
        </w:r>
        <w:r>
          <w:rPr>
            <w:noProof/>
            <w:webHidden/>
          </w:rPr>
        </w:r>
        <w:r>
          <w:rPr>
            <w:noProof/>
            <w:webHidden/>
          </w:rPr>
          <w:fldChar w:fldCharType="separate"/>
        </w:r>
        <w:r>
          <w:rPr>
            <w:noProof/>
            <w:webHidden/>
          </w:rPr>
          <w:t>6</w:t>
        </w:r>
        <w:r>
          <w:rPr>
            <w:noProof/>
            <w:webHidden/>
          </w:rPr>
          <w:fldChar w:fldCharType="end"/>
        </w:r>
      </w:hyperlink>
    </w:p>
    <w:p w14:paraId="1A900390" w14:textId="0AB69EA5" w:rsidR="009F0F4B" w:rsidRDefault="00037183" w:rsidP="00D42F18">
      <w:pPr>
        <w:pStyle w:val="Heading1"/>
        <w:rPr>
          <w:rFonts w:ascii="Calibri" w:hAnsi="Calibri" w:cs="Calibri"/>
        </w:rPr>
      </w:pPr>
      <w:r w:rsidRPr="008D6D12">
        <w:rPr>
          <w:rFonts w:ascii="Calibri" w:hAnsi="Calibri" w:cs="Calibri"/>
        </w:rPr>
        <w:fldChar w:fldCharType="end"/>
      </w:r>
      <w:r w:rsidR="00D42F18" w:rsidRPr="008D6D12">
        <w:rPr>
          <w:rFonts w:ascii="Calibri" w:hAnsi="Calibri" w:cs="Calibri"/>
        </w:rPr>
        <w:br w:type="column"/>
      </w:r>
      <w:bookmarkStart w:id="0" w:name="_Toc80104162"/>
      <w:r w:rsidR="001D573C">
        <w:rPr>
          <w:rFonts w:ascii="Calibri" w:hAnsi="Calibri" w:cs="Calibri"/>
        </w:rPr>
        <w:lastRenderedPageBreak/>
        <w:t>S1</w:t>
      </w:r>
      <w:r w:rsidR="009F0F4B">
        <w:rPr>
          <w:rFonts w:ascii="Calibri" w:hAnsi="Calibri" w:cs="Calibri"/>
        </w:rPr>
        <w:t xml:space="preserve"> </w:t>
      </w:r>
      <w:r w:rsidR="007317FF">
        <w:rPr>
          <w:rFonts w:ascii="Calibri" w:hAnsi="Calibri" w:cs="Calibri"/>
        </w:rPr>
        <w:t>TEXT</w:t>
      </w:r>
      <w:r w:rsidR="001D573C">
        <w:rPr>
          <w:rFonts w:ascii="Calibri" w:hAnsi="Calibri" w:cs="Calibri"/>
        </w:rPr>
        <w:t>.</w:t>
      </w:r>
      <w:bookmarkEnd w:id="0"/>
    </w:p>
    <w:p w14:paraId="3BFBA5BB" w14:textId="4011C3BC" w:rsidR="00194367" w:rsidRDefault="00194367" w:rsidP="00194367"/>
    <w:p w14:paraId="79BFCD5C" w14:textId="54656745" w:rsidR="00194367" w:rsidRDefault="00194367" w:rsidP="00E100B4"/>
    <w:p w14:paraId="5B94D281" w14:textId="7423FB98" w:rsidR="0029280A" w:rsidRDefault="00B856B7" w:rsidP="0029280A">
      <w:pPr>
        <w:pStyle w:val="Heading2"/>
      </w:pPr>
      <w:bookmarkStart w:id="1" w:name="_Toc80104163"/>
      <w:r>
        <w:t>S</w:t>
      </w:r>
      <w:r w:rsidR="0029280A">
        <w:t>ection</w:t>
      </w:r>
      <w:r w:rsidR="004850B5">
        <w:t xml:space="preserve"> A</w:t>
      </w:r>
      <w:r>
        <w:t>.</w:t>
      </w:r>
      <w:r w:rsidR="0029280A">
        <w:t xml:space="preserve"> Description of participant flow</w:t>
      </w:r>
      <w:bookmarkEnd w:id="1"/>
    </w:p>
    <w:p w14:paraId="165858B4" w14:textId="564FA517" w:rsidR="0029280A" w:rsidRDefault="0029280A" w:rsidP="0029280A"/>
    <w:p w14:paraId="52FAED18" w14:textId="11F0D15A" w:rsidR="00B44238" w:rsidRDefault="00B44238" w:rsidP="00B44238">
      <w:pPr>
        <w:pStyle w:val="p1"/>
        <w:jc w:val="both"/>
        <w:rPr>
          <w:rFonts w:ascii="Calibri" w:hAnsi="Calibri" w:cs="Calibri"/>
          <w:sz w:val="22"/>
          <w:szCs w:val="22"/>
        </w:rPr>
      </w:pPr>
      <w:r w:rsidRPr="009908C5">
        <w:rPr>
          <w:rFonts w:ascii="Calibri" w:hAnsi="Calibri" w:cs="Calibri"/>
          <w:sz w:val="22"/>
          <w:szCs w:val="22"/>
        </w:rPr>
        <w:t xml:space="preserve">Of the </w:t>
      </w:r>
      <w:r w:rsidRPr="009908C5">
        <w:rPr>
          <w:rStyle w:val="s1"/>
          <w:rFonts w:ascii="Calibri" w:hAnsi="Calibri" w:cs="Calibri"/>
          <w:sz w:val="22"/>
          <w:szCs w:val="22"/>
        </w:rPr>
        <w:t>103</w:t>
      </w:r>
      <w:r w:rsidR="00AD4B9E">
        <w:rPr>
          <w:rStyle w:val="s1"/>
          <w:rFonts w:ascii="Calibri" w:hAnsi="Calibri" w:cs="Calibri"/>
          <w:sz w:val="22"/>
          <w:szCs w:val="22"/>
        </w:rPr>
        <w:t>,</w:t>
      </w:r>
      <w:r w:rsidR="00756796">
        <w:rPr>
          <w:rStyle w:val="s1"/>
          <w:rFonts w:ascii="Calibri" w:hAnsi="Calibri" w:cs="Calibri"/>
          <w:sz w:val="22"/>
          <w:szCs w:val="22"/>
        </w:rPr>
        <w:t>684</w:t>
      </w:r>
      <w:r w:rsidRPr="009908C5">
        <w:rPr>
          <w:rFonts w:ascii="Calibri" w:hAnsi="Calibri" w:cs="Calibri"/>
          <w:sz w:val="22"/>
          <w:szCs w:val="22"/>
        </w:rPr>
        <w:t xml:space="preserve"> participants with accelerometer </w:t>
      </w:r>
      <w:proofErr w:type="gramStart"/>
      <w:r w:rsidRPr="009908C5">
        <w:rPr>
          <w:rFonts w:ascii="Calibri" w:hAnsi="Calibri" w:cs="Calibri"/>
          <w:sz w:val="22"/>
          <w:szCs w:val="22"/>
        </w:rPr>
        <w:t>data</w:t>
      </w:r>
      <w:proofErr w:type="gramEnd"/>
      <w:r>
        <w:rPr>
          <w:rFonts w:ascii="Calibri" w:hAnsi="Calibri" w:cs="Calibri"/>
          <w:sz w:val="22"/>
          <w:szCs w:val="22"/>
        </w:rPr>
        <w:t xml:space="preserve"> </w:t>
      </w:r>
      <w:r w:rsidR="00756796">
        <w:rPr>
          <w:rFonts w:ascii="Calibri" w:hAnsi="Calibri" w:cs="Calibri"/>
          <w:sz w:val="22"/>
          <w:szCs w:val="22"/>
        </w:rPr>
        <w:t>w</w:t>
      </w:r>
      <w:r w:rsidRPr="009908C5">
        <w:rPr>
          <w:rFonts w:ascii="Calibri" w:hAnsi="Calibri" w:cs="Calibri"/>
          <w:sz w:val="22"/>
          <w:szCs w:val="22"/>
        </w:rPr>
        <w:t>e removed 4</w:t>
      </w:r>
      <w:r>
        <w:rPr>
          <w:rFonts w:ascii="Calibri" w:hAnsi="Calibri" w:cs="Calibri"/>
          <w:sz w:val="22"/>
          <w:szCs w:val="22"/>
        </w:rPr>
        <w:t>69</w:t>
      </w:r>
      <w:r w:rsidR="00756796">
        <w:rPr>
          <w:rFonts w:ascii="Calibri" w:hAnsi="Calibri" w:cs="Calibri"/>
          <w:sz w:val="22"/>
          <w:szCs w:val="22"/>
        </w:rPr>
        <w:t>5</w:t>
      </w:r>
      <w:r w:rsidRPr="009908C5">
        <w:rPr>
          <w:rFonts w:ascii="Calibri" w:hAnsi="Calibri" w:cs="Calibri"/>
          <w:sz w:val="22"/>
          <w:szCs w:val="22"/>
        </w:rPr>
        <w:t xml:space="preserve"> participants with </w:t>
      </w:r>
      <w:r>
        <w:rPr>
          <w:rFonts w:ascii="Calibri" w:hAnsi="Calibri" w:cs="Calibri"/>
          <w:sz w:val="22"/>
          <w:szCs w:val="22"/>
        </w:rPr>
        <w:t>an accelerometer data</w:t>
      </w:r>
      <w:r w:rsidRPr="009908C5">
        <w:rPr>
          <w:rFonts w:ascii="Calibri" w:hAnsi="Calibri" w:cs="Calibri"/>
          <w:sz w:val="22"/>
          <w:szCs w:val="22"/>
        </w:rPr>
        <w:t xml:space="preserve"> </w:t>
      </w:r>
      <w:r>
        <w:rPr>
          <w:rFonts w:ascii="Calibri" w:hAnsi="Calibri" w:cs="Calibri"/>
          <w:sz w:val="22"/>
          <w:szCs w:val="22"/>
        </w:rPr>
        <w:t>problem</w:t>
      </w:r>
      <w:r w:rsidRPr="009908C5">
        <w:rPr>
          <w:rFonts w:ascii="Calibri" w:hAnsi="Calibri" w:cs="Calibri"/>
          <w:sz w:val="22"/>
          <w:szCs w:val="22"/>
        </w:rPr>
        <w:t xml:space="preserve"> (e.g</w:t>
      </w:r>
      <w:r w:rsidRPr="00B220F2">
        <w:rPr>
          <w:rFonts w:ascii="Calibri" w:hAnsi="Calibri" w:cs="Calibri"/>
          <w:sz w:val="22"/>
          <w:szCs w:val="22"/>
        </w:rPr>
        <w:t>. an unexpectedly large data size</w:t>
      </w:r>
      <w:r w:rsidRPr="009908C5">
        <w:rPr>
          <w:rFonts w:ascii="Calibri" w:hAnsi="Calibri" w:cs="Calibri"/>
          <w:sz w:val="22"/>
          <w:szCs w:val="22"/>
        </w:rPr>
        <w:t>)</w:t>
      </w:r>
      <w:r w:rsidR="00756796">
        <w:rPr>
          <w:rFonts w:ascii="Calibri" w:hAnsi="Calibri" w:cs="Calibri"/>
          <w:sz w:val="22"/>
          <w:szCs w:val="22"/>
        </w:rPr>
        <w:t>, 8 participants whose accelerometer data could not be calibrate,</w:t>
      </w:r>
      <w:r w:rsidRPr="009908C5">
        <w:rPr>
          <w:rFonts w:ascii="Calibri" w:hAnsi="Calibri" w:cs="Calibri"/>
          <w:sz w:val="22"/>
          <w:szCs w:val="22"/>
        </w:rPr>
        <w:t xml:space="preserve"> and </w:t>
      </w:r>
      <w:r w:rsidRPr="0033340B">
        <w:rPr>
          <w:rFonts w:ascii="Calibri" w:hAnsi="Calibri" w:cs="Calibri"/>
          <w:sz w:val="22"/>
          <w:szCs w:val="22"/>
        </w:rPr>
        <w:t>4</w:t>
      </w:r>
      <w:r>
        <w:rPr>
          <w:rFonts w:ascii="Calibri" w:hAnsi="Calibri" w:cs="Calibri"/>
          <w:sz w:val="22"/>
          <w:szCs w:val="22"/>
        </w:rPr>
        <w:t>4</w:t>
      </w:r>
      <w:r w:rsidR="00756796">
        <w:rPr>
          <w:rFonts w:ascii="Calibri" w:hAnsi="Calibri" w:cs="Calibri"/>
          <w:sz w:val="22"/>
          <w:szCs w:val="22"/>
        </w:rPr>
        <w:t>67</w:t>
      </w:r>
      <w:r w:rsidRPr="009908C5">
        <w:rPr>
          <w:rFonts w:ascii="Calibri" w:hAnsi="Calibri" w:cs="Calibri"/>
          <w:sz w:val="22"/>
          <w:szCs w:val="22"/>
        </w:rPr>
        <w:t xml:space="preserve"> participants with less than 72 hours of accelerometer wear time</w:t>
      </w:r>
      <w:r>
        <w:rPr>
          <w:rFonts w:ascii="Calibri" w:hAnsi="Calibri" w:cs="Calibri"/>
          <w:sz w:val="22"/>
          <w:szCs w:val="22"/>
        </w:rPr>
        <w:t xml:space="preserve"> (</w:t>
      </w:r>
      <w:r w:rsidRPr="009908C5">
        <w:rPr>
          <w:rFonts w:ascii="Calibri" w:hAnsi="Calibri" w:cs="Calibri"/>
          <w:sz w:val="22"/>
          <w:szCs w:val="22"/>
        </w:rPr>
        <w:t>UK Biobank participants were asked to w</w:t>
      </w:r>
      <w:r>
        <w:rPr>
          <w:rFonts w:ascii="Calibri" w:hAnsi="Calibri" w:cs="Calibri"/>
          <w:sz w:val="22"/>
          <w:szCs w:val="22"/>
        </w:rPr>
        <w:t>ear</w:t>
      </w:r>
      <w:r w:rsidRPr="009908C5">
        <w:rPr>
          <w:rFonts w:ascii="Calibri" w:hAnsi="Calibri" w:cs="Calibri"/>
          <w:sz w:val="22"/>
          <w:szCs w:val="22"/>
        </w:rPr>
        <w:t xml:space="preserve"> the accelerometer continuously for 7 days</w:t>
      </w:r>
      <w:r>
        <w:rPr>
          <w:rFonts w:ascii="Calibri" w:hAnsi="Calibri" w:cs="Calibri"/>
          <w:sz w:val="22"/>
          <w:szCs w:val="22"/>
        </w:rPr>
        <w:t>)</w:t>
      </w:r>
      <w:r w:rsidRPr="009908C5">
        <w:rPr>
          <w:rFonts w:ascii="Calibri" w:hAnsi="Calibri" w:cs="Calibri"/>
          <w:sz w:val="22"/>
          <w:szCs w:val="22"/>
        </w:rPr>
        <w:t xml:space="preserve">. Following these exclusions, we </w:t>
      </w:r>
      <w:r>
        <w:rPr>
          <w:rFonts w:ascii="Calibri" w:hAnsi="Calibri" w:cs="Calibri"/>
          <w:sz w:val="22"/>
          <w:szCs w:val="22"/>
        </w:rPr>
        <w:t>removed a further</w:t>
      </w:r>
      <w:r w:rsidRPr="009908C5">
        <w:rPr>
          <w:rFonts w:ascii="Calibri" w:hAnsi="Calibri" w:cs="Calibri"/>
          <w:sz w:val="22"/>
          <w:szCs w:val="22"/>
        </w:rPr>
        <w:t xml:space="preserve"> </w:t>
      </w:r>
      <w:r>
        <w:rPr>
          <w:rFonts w:ascii="Calibri" w:hAnsi="Calibri" w:cs="Calibri"/>
          <w:sz w:val="22"/>
          <w:szCs w:val="22"/>
        </w:rPr>
        <w:t>10,338 participants with missing data for one or more potential confounding factors (ethnicity, education, Townsend deprivation index, household income, smoking status, and number of cancer and non-cancer illnesses)</w:t>
      </w:r>
      <w:r w:rsidRPr="009908C5">
        <w:rPr>
          <w:rFonts w:ascii="Calibri" w:hAnsi="Calibri" w:cs="Calibri"/>
          <w:sz w:val="22"/>
          <w:szCs w:val="22"/>
        </w:rPr>
        <w:t xml:space="preserve">. This resulted in a sample size of </w:t>
      </w:r>
      <w:r>
        <w:rPr>
          <w:rFonts w:ascii="Calibri" w:hAnsi="Calibri" w:cs="Calibri"/>
          <w:sz w:val="22"/>
          <w:szCs w:val="22"/>
        </w:rPr>
        <w:t>84</w:t>
      </w:r>
      <w:r w:rsidR="006A604C">
        <w:rPr>
          <w:rFonts w:ascii="Calibri" w:hAnsi="Calibri" w:cs="Calibri"/>
          <w:sz w:val="22"/>
          <w:szCs w:val="22"/>
        </w:rPr>
        <w:t>,</w:t>
      </w:r>
      <w:r>
        <w:rPr>
          <w:rFonts w:ascii="Calibri" w:hAnsi="Calibri" w:cs="Calibri"/>
          <w:sz w:val="22"/>
          <w:szCs w:val="22"/>
        </w:rPr>
        <w:t>1</w:t>
      </w:r>
      <w:r w:rsidR="009274E4">
        <w:rPr>
          <w:rFonts w:ascii="Calibri" w:hAnsi="Calibri" w:cs="Calibri"/>
          <w:sz w:val="22"/>
          <w:szCs w:val="22"/>
        </w:rPr>
        <w:t>76</w:t>
      </w:r>
      <w:r w:rsidRPr="009908C5">
        <w:rPr>
          <w:rFonts w:ascii="Calibri" w:hAnsi="Calibri" w:cs="Calibri"/>
          <w:sz w:val="22"/>
          <w:szCs w:val="22"/>
        </w:rPr>
        <w:t xml:space="preserve"> participants</w:t>
      </w:r>
      <w:r>
        <w:rPr>
          <w:rFonts w:ascii="Calibri" w:hAnsi="Calibri" w:cs="Calibri"/>
          <w:sz w:val="22"/>
          <w:szCs w:val="22"/>
        </w:rPr>
        <w:t>, although a slightly smaller sample was used in analyses after dealing with missing periods in the accelerometer data</w:t>
      </w:r>
      <w:r w:rsidR="00A23563">
        <w:rPr>
          <w:rFonts w:ascii="Calibri" w:hAnsi="Calibri" w:cs="Calibri"/>
          <w:sz w:val="22"/>
          <w:szCs w:val="22"/>
        </w:rPr>
        <w:t xml:space="preserve"> (see Results section of main paper)</w:t>
      </w:r>
      <w:r w:rsidRPr="009908C5">
        <w:rPr>
          <w:rFonts w:ascii="Calibri" w:hAnsi="Calibri" w:cs="Calibri"/>
          <w:sz w:val="22"/>
          <w:szCs w:val="22"/>
        </w:rPr>
        <w:t>.</w:t>
      </w:r>
    </w:p>
    <w:p w14:paraId="0B525D27" w14:textId="0C67759C" w:rsidR="002965D4" w:rsidRDefault="002965D4" w:rsidP="00B44238">
      <w:pPr>
        <w:pStyle w:val="p1"/>
        <w:jc w:val="both"/>
        <w:rPr>
          <w:rFonts w:ascii="Calibri" w:hAnsi="Calibri" w:cs="Calibri"/>
          <w:sz w:val="22"/>
          <w:szCs w:val="22"/>
          <w:lang w:val="en-US"/>
        </w:rPr>
      </w:pPr>
    </w:p>
    <w:p w14:paraId="7E890BE8" w14:textId="1247BA8C" w:rsidR="008F7320" w:rsidRPr="00194367" w:rsidRDefault="000D6518" w:rsidP="008F7320">
      <w:pPr>
        <w:pStyle w:val="Heading2"/>
      </w:pPr>
      <w:bookmarkStart w:id="2" w:name="_Toc80104164"/>
      <w:r>
        <w:t>Section</w:t>
      </w:r>
      <w:r w:rsidR="004850B5">
        <w:t xml:space="preserve"> B</w:t>
      </w:r>
      <w:r>
        <w:t xml:space="preserve">. </w:t>
      </w:r>
      <w:r w:rsidR="008F7320">
        <w:t>Potential confounders</w:t>
      </w:r>
      <w:bookmarkEnd w:id="2"/>
    </w:p>
    <w:p w14:paraId="6A9AB6F8" w14:textId="77777777" w:rsidR="008F7320" w:rsidRDefault="008F7320" w:rsidP="008F7320"/>
    <w:p w14:paraId="4C6A3351" w14:textId="77777777" w:rsidR="008F7320" w:rsidRDefault="008F7320" w:rsidP="008F7320">
      <w:r w:rsidRPr="009908C5">
        <w:rPr>
          <w:rFonts w:ascii="Calibri" w:hAnsi="Calibri" w:cs="Calibri"/>
          <w:sz w:val="22"/>
          <w:szCs w:val="22"/>
        </w:rPr>
        <w:t xml:space="preserve">Education level was self-reported during the touchscreen questionnaire </w:t>
      </w:r>
      <w:r>
        <w:rPr>
          <w:rFonts w:ascii="Calibri" w:hAnsi="Calibri" w:cs="Calibri"/>
          <w:sz w:val="22"/>
          <w:szCs w:val="22"/>
        </w:rPr>
        <w:t xml:space="preserve">and </w:t>
      </w:r>
      <w:r w:rsidRPr="009908C5">
        <w:rPr>
          <w:rFonts w:ascii="Calibri" w:hAnsi="Calibri" w:cs="Calibri"/>
          <w:sz w:val="22"/>
          <w:szCs w:val="22"/>
        </w:rPr>
        <w:t>grouped into 7 categories: “College or University degree”, “A levels/AS levels or equivalent” (school exams usually taken age 17-18 years in the UK), “O levels/GCSEs or equivalent” (school exams usually taken age 15-</w:t>
      </w:r>
      <w:r>
        <w:rPr>
          <w:rFonts w:ascii="Calibri" w:hAnsi="Calibri" w:cs="Calibri"/>
          <w:sz w:val="22"/>
          <w:szCs w:val="22"/>
        </w:rPr>
        <w:t>1</w:t>
      </w:r>
      <w:r w:rsidRPr="009908C5">
        <w:rPr>
          <w:rFonts w:ascii="Calibri" w:hAnsi="Calibri" w:cs="Calibri"/>
          <w:sz w:val="22"/>
          <w:szCs w:val="22"/>
        </w:rPr>
        <w:t>6 years in the UK), “CSEs or equivalent” (school exams usually taken age 16 years in the UK that are a lower academic level than O levels/GCSEs), “NVQ or HND or HNC or equivalent” (Vocational, rather than academic qualifications taken usually between age 16</w:t>
      </w:r>
      <w:r>
        <w:rPr>
          <w:rFonts w:ascii="Calibri" w:hAnsi="Calibri" w:cs="Calibri"/>
          <w:sz w:val="22"/>
          <w:szCs w:val="22"/>
        </w:rPr>
        <w:t>-</w:t>
      </w:r>
      <w:r w:rsidRPr="009908C5">
        <w:rPr>
          <w:rFonts w:ascii="Calibri" w:hAnsi="Calibri" w:cs="Calibri"/>
          <w:sz w:val="22"/>
          <w:szCs w:val="22"/>
        </w:rPr>
        <w:t>19 years in the UK), “Other (non-university) professional qualifications e.g.: nursing, teaching” and “None of the above”</w:t>
      </w:r>
      <w:r>
        <w:rPr>
          <w:rFonts w:ascii="Calibri" w:hAnsi="Calibri" w:cs="Calibri"/>
          <w:sz w:val="22"/>
          <w:szCs w:val="22"/>
        </w:rPr>
        <w:t xml:space="preserve"> (the baseline category in our analyses)</w:t>
      </w:r>
      <w:r w:rsidRPr="009908C5">
        <w:rPr>
          <w:rFonts w:ascii="Calibri" w:hAnsi="Calibri" w:cs="Calibri"/>
          <w:sz w:val="22"/>
          <w:szCs w:val="22"/>
        </w:rPr>
        <w:t xml:space="preserve">. </w:t>
      </w:r>
      <w:r w:rsidRPr="00794C47">
        <w:rPr>
          <w:rFonts w:ascii="Calibri" w:hAnsi="Calibri" w:cs="Calibri"/>
          <w:sz w:val="22"/>
          <w:szCs w:val="22"/>
        </w:rPr>
        <w:t>Household total income</w:t>
      </w:r>
      <w:r>
        <w:rPr>
          <w:rFonts w:ascii="Calibri" w:hAnsi="Calibri" w:cs="Calibri"/>
          <w:sz w:val="22"/>
          <w:szCs w:val="22"/>
        </w:rPr>
        <w:t xml:space="preserve"> (&lt;£18,000, £18,000-£30,999, £31,000-£51,999, £52,000-£100,000, &gt;£100,000) was obtained from self-report. </w:t>
      </w:r>
      <w:r w:rsidRPr="009908C5">
        <w:rPr>
          <w:rFonts w:ascii="Calibri" w:hAnsi="Calibri" w:cs="Calibri"/>
          <w:sz w:val="22"/>
          <w:szCs w:val="22"/>
        </w:rPr>
        <w:t>Townsend deprivation index was calculated immediately prior to participants joining UK Biobank</w:t>
      </w:r>
      <w:r>
        <w:rPr>
          <w:rFonts w:ascii="Calibri" w:hAnsi="Calibri" w:cs="Calibri"/>
          <w:sz w:val="22"/>
          <w:szCs w:val="22"/>
        </w:rPr>
        <w:t xml:space="preserve"> using their self-</w:t>
      </w:r>
      <w:r w:rsidRPr="00B83077">
        <w:rPr>
          <w:rFonts w:ascii="Calibri" w:hAnsi="Calibri" w:cs="Calibri"/>
          <w:sz w:val="22"/>
          <w:szCs w:val="22"/>
        </w:rPr>
        <w:t>reported postcode of residence</w:t>
      </w:r>
      <w:r>
        <w:rPr>
          <w:rFonts w:ascii="Calibri" w:hAnsi="Calibri" w:cs="Calibri"/>
          <w:sz w:val="22"/>
          <w:szCs w:val="22"/>
        </w:rPr>
        <w:t xml:space="preserve">. </w:t>
      </w:r>
      <w:r w:rsidRPr="00B83077">
        <w:rPr>
          <w:rFonts w:ascii="Calibri" w:hAnsi="Calibri" w:cs="Calibri"/>
          <w:sz w:val="22"/>
          <w:szCs w:val="22"/>
        </w:rPr>
        <w:t>We grouped ethnic origin into the following four categories: white; black or black British; Asian or Asian British; or other.</w:t>
      </w:r>
    </w:p>
    <w:p w14:paraId="7817A508" w14:textId="77777777" w:rsidR="00B13F09" w:rsidRPr="00725865" w:rsidRDefault="00B13F09" w:rsidP="00B44238">
      <w:pPr>
        <w:pStyle w:val="p1"/>
        <w:jc w:val="both"/>
        <w:rPr>
          <w:rFonts w:ascii="Calibri" w:hAnsi="Calibri" w:cs="Calibri"/>
          <w:sz w:val="22"/>
          <w:szCs w:val="22"/>
          <w:lang w:val="en-US"/>
        </w:rPr>
      </w:pPr>
    </w:p>
    <w:p w14:paraId="07E73E78" w14:textId="7D5F02B7" w:rsidR="002E4017" w:rsidRPr="00E100B4" w:rsidRDefault="000D6518" w:rsidP="002E4017">
      <w:pPr>
        <w:pStyle w:val="Heading2"/>
      </w:pPr>
      <w:bookmarkStart w:id="3" w:name="_Toc80104165"/>
      <w:r>
        <w:t>Section</w:t>
      </w:r>
      <w:r w:rsidR="004850B5">
        <w:t xml:space="preserve"> C</w:t>
      </w:r>
      <w:r>
        <w:t>.</w:t>
      </w:r>
      <w:r w:rsidR="002965D4">
        <w:t xml:space="preserve"> Missing data assumptions</w:t>
      </w:r>
      <w:r w:rsidR="002E4017">
        <w:t xml:space="preserve"> and i</w:t>
      </w:r>
      <w:r w:rsidR="002E4017" w:rsidRPr="00E100B4">
        <w:t>mputation of accelerometer data</w:t>
      </w:r>
      <w:bookmarkEnd w:id="3"/>
    </w:p>
    <w:p w14:paraId="01603FDF" w14:textId="77777777" w:rsidR="002965D4" w:rsidRPr="00A07588" w:rsidRDefault="002965D4" w:rsidP="002965D4">
      <w:pPr>
        <w:rPr>
          <w:rFonts w:ascii="Calibri" w:hAnsi="Calibri" w:cs="Calibri"/>
          <w:sz w:val="22"/>
          <w:szCs w:val="22"/>
        </w:rPr>
      </w:pPr>
    </w:p>
    <w:p w14:paraId="18AC2C65" w14:textId="65944222" w:rsidR="002965D4" w:rsidRPr="002965D4" w:rsidRDefault="00322828" w:rsidP="002965D4">
      <w:r>
        <w:rPr>
          <w:rFonts w:ascii="Calibri" w:hAnsi="Calibri" w:cs="Calibri"/>
          <w:sz w:val="22"/>
          <w:szCs w:val="22"/>
        </w:rPr>
        <w:t>M</w:t>
      </w:r>
      <w:r w:rsidR="002965D4" w:rsidRPr="002965D4">
        <w:rPr>
          <w:rFonts w:ascii="Calibri" w:hAnsi="Calibri" w:cs="Calibri"/>
          <w:sz w:val="22"/>
          <w:szCs w:val="22"/>
        </w:rPr>
        <w:t>issing periods may be systematically different to the non-missing periods. For example, if a participant chose to remove their device while swimming, their activity levels (both overall and within moderate activity bouts) will be underestimated. In general, if this is the case then associations of activity levels with a potential outcome or risk factor may be biased. We note that bias in the activity variable (</w:t>
      </w:r>
      <w:proofErr w:type="gramStart"/>
      <w:r w:rsidR="002965D4" w:rsidRPr="002965D4">
        <w:rPr>
          <w:rFonts w:ascii="Calibri" w:hAnsi="Calibri" w:cs="Calibri"/>
          <w:sz w:val="22"/>
          <w:szCs w:val="22"/>
        </w:rPr>
        <w:t>e.g.</w:t>
      </w:r>
      <w:proofErr w:type="gramEnd"/>
      <w:r w:rsidR="002965D4" w:rsidRPr="002965D4">
        <w:rPr>
          <w:rFonts w:ascii="Calibri" w:hAnsi="Calibri" w:cs="Calibri"/>
          <w:sz w:val="22"/>
          <w:szCs w:val="22"/>
        </w:rPr>
        <w:t xml:space="preserve"> systematically lower values than the true value among swimmers) would not necessarily cause bias in subsequent analyses using this variable, as this depends on the particular analysis performed. It may be the case that missing periods in the accelerometer data are not systematically different to non-missing periods, </w:t>
      </w:r>
      <w:proofErr w:type="gramStart"/>
      <w:r w:rsidR="002965D4" w:rsidRPr="002965D4">
        <w:rPr>
          <w:rFonts w:ascii="Calibri" w:hAnsi="Calibri" w:cs="Calibri"/>
          <w:sz w:val="22"/>
          <w:szCs w:val="22"/>
        </w:rPr>
        <w:t>i.e.</w:t>
      </w:r>
      <w:proofErr w:type="gramEnd"/>
      <w:r w:rsidR="002965D4" w:rsidRPr="002965D4">
        <w:rPr>
          <w:rFonts w:ascii="Calibri" w:hAnsi="Calibri" w:cs="Calibri"/>
          <w:sz w:val="22"/>
          <w:szCs w:val="22"/>
        </w:rPr>
        <w:t xml:space="preserve"> the accelerometer data is missing completely at random. For example, some technological failures of accelerometers may be due to chance.</w:t>
      </w:r>
    </w:p>
    <w:p w14:paraId="68A599FD" w14:textId="091C5B3A" w:rsidR="009F0F4B" w:rsidRDefault="009F0F4B" w:rsidP="009F0F4B">
      <w:pPr>
        <w:rPr>
          <w:rFonts w:ascii="Calibri" w:hAnsi="Calibri" w:cs="Calibri"/>
          <w:sz w:val="22"/>
          <w:szCs w:val="22"/>
        </w:rPr>
      </w:pPr>
    </w:p>
    <w:p w14:paraId="5CD3ECE6" w14:textId="64607C4F" w:rsidR="005E5C0B" w:rsidRDefault="00882B5F" w:rsidP="005E5C0B">
      <w:r>
        <w:rPr>
          <w:rFonts w:ascii="Calibri" w:hAnsi="Calibri" w:cs="Calibri"/>
          <w:sz w:val="22"/>
          <w:szCs w:val="22"/>
        </w:rPr>
        <w:t>We</w:t>
      </w:r>
      <w:r w:rsidR="005E5C0B">
        <w:rPr>
          <w:rFonts w:ascii="Calibri" w:hAnsi="Calibri" w:cs="Calibri"/>
          <w:sz w:val="22"/>
          <w:szCs w:val="22"/>
        </w:rPr>
        <w:t xml:space="preserve"> use</w:t>
      </w:r>
      <w:r>
        <w:rPr>
          <w:rFonts w:ascii="Calibri" w:hAnsi="Calibri" w:cs="Calibri"/>
          <w:sz w:val="22"/>
          <w:szCs w:val="22"/>
        </w:rPr>
        <w:t>d</w:t>
      </w:r>
      <w:r w:rsidR="005E5C0B">
        <w:rPr>
          <w:rFonts w:ascii="Calibri" w:hAnsi="Calibri" w:cs="Calibri"/>
          <w:sz w:val="22"/>
          <w:szCs w:val="22"/>
        </w:rPr>
        <w:t xml:space="preserve"> of two approaches to attempt to deal with missing data – a complete days approach that includes only whole days with no missing data, and an ‘other day’ imputed approach, that fills in a </w:t>
      </w:r>
      <w:proofErr w:type="gramStart"/>
      <w:r w:rsidR="005E5C0B">
        <w:rPr>
          <w:rFonts w:ascii="Calibri" w:hAnsi="Calibri" w:cs="Calibri"/>
          <w:sz w:val="22"/>
          <w:szCs w:val="22"/>
        </w:rPr>
        <w:t>participants</w:t>
      </w:r>
      <w:proofErr w:type="gramEnd"/>
      <w:r w:rsidR="005E5C0B">
        <w:rPr>
          <w:rFonts w:ascii="Calibri" w:hAnsi="Calibri" w:cs="Calibri"/>
          <w:sz w:val="22"/>
          <w:szCs w:val="22"/>
        </w:rPr>
        <w:t xml:space="preserve"> missing periods with non-missing periods from their other days. </w:t>
      </w:r>
      <w:r w:rsidR="005E5C0B" w:rsidRPr="009908C5">
        <w:rPr>
          <w:rFonts w:ascii="Calibri" w:hAnsi="Calibri" w:cs="Calibri"/>
          <w:sz w:val="22"/>
          <w:szCs w:val="22"/>
        </w:rPr>
        <w:t>If the days of acceleromet</w:t>
      </w:r>
      <w:r w:rsidR="005E5C0B">
        <w:rPr>
          <w:rFonts w:ascii="Calibri" w:hAnsi="Calibri" w:cs="Calibri"/>
          <w:sz w:val="22"/>
          <w:szCs w:val="22"/>
        </w:rPr>
        <w:t>er</w:t>
      </w:r>
      <w:r w:rsidR="005E5C0B" w:rsidRPr="009908C5">
        <w:rPr>
          <w:rFonts w:ascii="Calibri" w:hAnsi="Calibri" w:cs="Calibri"/>
          <w:sz w:val="22"/>
          <w:szCs w:val="22"/>
        </w:rPr>
        <w:t xml:space="preserve"> data are missing completely at random (</w:t>
      </w:r>
      <w:proofErr w:type="spellStart"/>
      <w:r w:rsidR="005E5C0B" w:rsidRPr="009908C5">
        <w:rPr>
          <w:rFonts w:ascii="Calibri" w:hAnsi="Calibri" w:cs="Calibri"/>
          <w:sz w:val="22"/>
          <w:szCs w:val="22"/>
        </w:rPr>
        <w:t>MCAR</w:t>
      </w:r>
      <w:r w:rsidR="005E5C0B" w:rsidRPr="009908C5">
        <w:rPr>
          <w:rFonts w:ascii="Calibri" w:hAnsi="Calibri" w:cs="Calibri"/>
          <w:sz w:val="22"/>
          <w:szCs w:val="22"/>
          <w:vertAlign w:val="subscript"/>
        </w:rPr>
        <w:t>days</w:t>
      </w:r>
      <w:proofErr w:type="spellEnd"/>
      <w:r w:rsidR="005E5C0B" w:rsidRPr="009908C5">
        <w:rPr>
          <w:rFonts w:ascii="Calibri" w:hAnsi="Calibri" w:cs="Calibri"/>
          <w:sz w:val="22"/>
          <w:szCs w:val="22"/>
        </w:rPr>
        <w:t xml:space="preserve">) such that there are no systematic differences between the days with and without missing </w:t>
      </w:r>
      <w:r w:rsidR="005E5C0B">
        <w:rPr>
          <w:rFonts w:ascii="Calibri" w:hAnsi="Calibri" w:cs="Calibri"/>
          <w:sz w:val="22"/>
          <w:szCs w:val="22"/>
        </w:rPr>
        <w:t>accelerometer</w:t>
      </w:r>
      <w:r w:rsidR="005E5C0B" w:rsidRPr="009908C5">
        <w:rPr>
          <w:rFonts w:ascii="Calibri" w:hAnsi="Calibri" w:cs="Calibri"/>
          <w:sz w:val="22"/>
          <w:szCs w:val="22"/>
        </w:rPr>
        <w:t xml:space="preserve"> data, then activity summary </w:t>
      </w:r>
      <w:r w:rsidR="005E5C0B" w:rsidRPr="009908C5">
        <w:rPr>
          <w:rFonts w:ascii="Calibri" w:hAnsi="Calibri" w:cs="Calibri"/>
          <w:sz w:val="22"/>
          <w:szCs w:val="22"/>
        </w:rPr>
        <w:lastRenderedPageBreak/>
        <w:t xml:space="preserve">variables </w:t>
      </w:r>
      <w:r w:rsidR="005E5C0B">
        <w:rPr>
          <w:rFonts w:ascii="Calibri" w:hAnsi="Calibri" w:cs="Calibri"/>
          <w:sz w:val="22"/>
          <w:szCs w:val="22"/>
        </w:rPr>
        <w:t xml:space="preserve">derived from complete days data </w:t>
      </w:r>
      <w:r w:rsidR="005E5C0B" w:rsidRPr="009908C5">
        <w:rPr>
          <w:rFonts w:ascii="Calibri" w:hAnsi="Calibri" w:cs="Calibri"/>
          <w:sz w:val="22"/>
          <w:szCs w:val="22"/>
        </w:rPr>
        <w:t xml:space="preserve">will be unbiased, hence this missingness will not bias results of subsequent analyses </w:t>
      </w:r>
      <w:r w:rsidR="005E5C0B" w:rsidRPr="009908C5">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02/sim.3944","ISSN":"0277-6715","abstract":"Abstract When missing data occur in one or more covariates in a regression model, multiple imputation (MI) is widely advocated as an improvement over complete-case analysis (CC). We use theoretical arguments and simulation studies to compare these methods with MI implemented under a missing at random assumption. When data are missing completely at random, both methods have negligible bias, and MI is more efficient than CC across a wide range of scenarios. For other missing data mechanisms, bias arises in one or both methods. In our simulation setting, CC is biased towards the null when data are missing at random. However, when missingness is independent of the outcome given the covariates, CC has negligible bias and MI is biased away from the null. With more general missing data mechanisms, bias tends to be smaller for MI than for CC. Since MI is not always better than CC for missing covariate problems, the choice of method should take into account what is known about the missing data mechanism in a particular substantive application. Importantly, the choice of method should not be based on comparison of standard errors. We propose new ways to understand empirical differences between MI and CC, which may provide insights into the appropriateness of the assumptions underlying each method, and we propose a new index for assessing the likely gain in precision from MI: the fraction of incomplete cases among the observed values of a covariate (FICO). Copyright ? 2010 John Wiley &amp; Sons, Ltd.","author":[{"dropping-particle":"","family":"White","given":"Ian R","non-dropping-particle":"","parse-names":false,"suffix":""},{"dropping-particle":"","family":"Carlin","given":"John B","non-dropping-particle":"","parse-names":false,"suffix":""}],"container-title":"Statistics in Medicine","id":"ITEM-1","issue":"28","issued":{"date-parts":[["2010"]]},"note":"doi: 10.1002/sim.3944","page":"2920-2931","title":"Bias and efficiency of multiple imputation compared with complete-case analysis for missing covariate values","type":"article-journal","volume":"29"},"uris":["http://www.mendeley.com/documents/?uuid=bf671973-3157-4d55-b308-566486eb0d3f"]}],"mendeley":{"formattedCitation":"[1]","plainTextFormattedCitation":"[1]","previouslyFormattedCitation":"(1)"},"properties":{"noteIndex":0},"schema":"https://github.com/citation-style-language/schema/raw/master/csl-citation.json"}</w:instrText>
      </w:r>
      <w:r w:rsidR="005E5C0B" w:rsidRPr="009908C5">
        <w:rPr>
          <w:rFonts w:ascii="Calibri" w:hAnsi="Calibri" w:cs="Calibri"/>
          <w:sz w:val="22"/>
          <w:szCs w:val="22"/>
        </w:rPr>
        <w:fldChar w:fldCharType="separate"/>
      </w:r>
      <w:r w:rsidR="008415B9" w:rsidRPr="008415B9">
        <w:rPr>
          <w:rFonts w:ascii="Calibri" w:hAnsi="Calibri" w:cs="Calibri"/>
          <w:noProof/>
          <w:sz w:val="22"/>
          <w:szCs w:val="22"/>
        </w:rPr>
        <w:t>[1]</w:t>
      </w:r>
      <w:r w:rsidR="005E5C0B" w:rsidRPr="009908C5">
        <w:rPr>
          <w:rFonts w:ascii="Calibri" w:hAnsi="Calibri" w:cs="Calibri"/>
          <w:sz w:val="22"/>
          <w:szCs w:val="22"/>
        </w:rPr>
        <w:fldChar w:fldCharType="end"/>
      </w:r>
      <w:r w:rsidR="005E5C0B" w:rsidRPr="009908C5">
        <w:rPr>
          <w:rFonts w:ascii="Calibri" w:hAnsi="Calibri" w:cs="Calibri"/>
          <w:sz w:val="22"/>
          <w:szCs w:val="22"/>
        </w:rPr>
        <w:t xml:space="preserve">. The </w:t>
      </w:r>
      <w:proofErr w:type="spellStart"/>
      <w:r w:rsidR="005E5C0B" w:rsidRPr="009908C5">
        <w:rPr>
          <w:rFonts w:ascii="Calibri" w:hAnsi="Calibri" w:cs="Calibri"/>
          <w:sz w:val="22"/>
          <w:szCs w:val="22"/>
        </w:rPr>
        <w:t>MCAR</w:t>
      </w:r>
      <w:r w:rsidR="005E5C0B" w:rsidRPr="009908C5">
        <w:rPr>
          <w:rFonts w:ascii="Calibri" w:hAnsi="Calibri" w:cs="Calibri"/>
          <w:sz w:val="22"/>
          <w:szCs w:val="22"/>
          <w:vertAlign w:val="subscript"/>
        </w:rPr>
        <w:t>days</w:t>
      </w:r>
      <w:proofErr w:type="spellEnd"/>
      <w:r w:rsidR="005E5C0B" w:rsidRPr="009908C5">
        <w:rPr>
          <w:rFonts w:ascii="Calibri" w:hAnsi="Calibri" w:cs="Calibri"/>
          <w:sz w:val="22"/>
          <w:szCs w:val="22"/>
        </w:rPr>
        <w:t xml:space="preserve"> assumption of the complete days approach may be violated. For example, if participants are more likely to remove the device during physical </w:t>
      </w:r>
      <w:proofErr w:type="gramStart"/>
      <w:r w:rsidR="005E5C0B" w:rsidRPr="009908C5">
        <w:rPr>
          <w:rFonts w:ascii="Calibri" w:hAnsi="Calibri" w:cs="Calibri"/>
          <w:sz w:val="22"/>
          <w:szCs w:val="22"/>
        </w:rPr>
        <w:t>activity</w:t>
      </w:r>
      <w:proofErr w:type="gramEnd"/>
      <w:r w:rsidR="005E5C0B" w:rsidRPr="009908C5">
        <w:rPr>
          <w:rFonts w:ascii="Calibri" w:hAnsi="Calibri" w:cs="Calibri"/>
          <w:sz w:val="22"/>
          <w:szCs w:val="22"/>
        </w:rPr>
        <w:t xml:space="preserve"> then the days with missing data will, on average, </w:t>
      </w:r>
      <w:r w:rsidR="005E5C0B">
        <w:rPr>
          <w:rFonts w:ascii="Calibri" w:hAnsi="Calibri" w:cs="Calibri"/>
          <w:sz w:val="22"/>
          <w:szCs w:val="22"/>
        </w:rPr>
        <w:t>have</w:t>
      </w:r>
      <w:r w:rsidR="005E5C0B" w:rsidRPr="009908C5">
        <w:rPr>
          <w:rFonts w:ascii="Calibri" w:hAnsi="Calibri" w:cs="Calibri"/>
          <w:sz w:val="22"/>
          <w:szCs w:val="22"/>
        </w:rPr>
        <w:t xml:space="preserve"> </w:t>
      </w:r>
      <w:r w:rsidR="005E5C0B">
        <w:rPr>
          <w:rFonts w:ascii="Calibri" w:hAnsi="Calibri" w:cs="Calibri"/>
          <w:sz w:val="22"/>
          <w:szCs w:val="22"/>
        </w:rPr>
        <w:t>higher</w:t>
      </w:r>
      <w:r w:rsidR="005E5C0B" w:rsidRPr="009908C5">
        <w:rPr>
          <w:rFonts w:ascii="Calibri" w:hAnsi="Calibri" w:cs="Calibri"/>
          <w:sz w:val="22"/>
          <w:szCs w:val="22"/>
        </w:rPr>
        <w:t xml:space="preserve"> activity </w:t>
      </w:r>
      <w:r w:rsidR="005E5C0B">
        <w:rPr>
          <w:rFonts w:ascii="Calibri" w:hAnsi="Calibri" w:cs="Calibri"/>
          <w:sz w:val="22"/>
          <w:szCs w:val="22"/>
        </w:rPr>
        <w:t xml:space="preserve">levels </w:t>
      </w:r>
      <w:r w:rsidR="005E5C0B" w:rsidRPr="009908C5">
        <w:rPr>
          <w:rFonts w:ascii="Calibri" w:hAnsi="Calibri" w:cs="Calibri"/>
          <w:sz w:val="22"/>
          <w:szCs w:val="22"/>
        </w:rPr>
        <w:t xml:space="preserve">compared with days with no missing data. However, even when </w:t>
      </w:r>
      <w:proofErr w:type="spellStart"/>
      <w:r w:rsidR="005E5C0B" w:rsidRPr="009908C5">
        <w:rPr>
          <w:rFonts w:ascii="Calibri" w:hAnsi="Calibri" w:cs="Calibri"/>
          <w:sz w:val="22"/>
          <w:szCs w:val="22"/>
        </w:rPr>
        <w:t>MCAR</w:t>
      </w:r>
      <w:r w:rsidR="005E5C0B" w:rsidRPr="009908C5">
        <w:rPr>
          <w:rFonts w:ascii="Calibri" w:hAnsi="Calibri" w:cs="Calibri"/>
          <w:sz w:val="22"/>
          <w:szCs w:val="22"/>
          <w:vertAlign w:val="subscript"/>
        </w:rPr>
        <w:t>days</w:t>
      </w:r>
      <w:proofErr w:type="spellEnd"/>
      <w:r w:rsidR="005E5C0B" w:rsidRPr="009908C5">
        <w:rPr>
          <w:rFonts w:ascii="Calibri" w:hAnsi="Calibri" w:cs="Calibri"/>
          <w:sz w:val="22"/>
          <w:szCs w:val="22"/>
        </w:rPr>
        <w:t xml:space="preserve"> does not hold</w:t>
      </w:r>
      <w:r w:rsidR="005E5C0B">
        <w:rPr>
          <w:rFonts w:ascii="Calibri" w:hAnsi="Calibri" w:cs="Calibri"/>
          <w:sz w:val="22"/>
          <w:szCs w:val="22"/>
        </w:rPr>
        <w:t>,</w:t>
      </w:r>
      <w:r w:rsidR="005E5C0B" w:rsidRPr="009908C5">
        <w:rPr>
          <w:rFonts w:ascii="Calibri" w:hAnsi="Calibri" w:cs="Calibri"/>
          <w:sz w:val="22"/>
          <w:szCs w:val="22"/>
        </w:rPr>
        <w:t xml:space="preserve"> analyses using complete days </w:t>
      </w:r>
      <w:r w:rsidR="005E5C0B">
        <w:rPr>
          <w:rFonts w:ascii="Calibri" w:hAnsi="Calibri" w:cs="Calibri"/>
          <w:sz w:val="22"/>
          <w:szCs w:val="22"/>
        </w:rPr>
        <w:t>data</w:t>
      </w:r>
      <w:r w:rsidR="005E5C0B" w:rsidRPr="009908C5">
        <w:rPr>
          <w:rFonts w:ascii="Calibri" w:hAnsi="Calibri" w:cs="Calibri"/>
          <w:sz w:val="22"/>
          <w:szCs w:val="22"/>
        </w:rPr>
        <w:t xml:space="preserve"> may still be unbiased depending on the specific further analysis in which they are used </w:t>
      </w:r>
      <w:r w:rsidR="005E5C0B" w:rsidRPr="009908C5">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02/sim.3944","ISSN":"0277-6715","abstract":"Abstract When missing data occur in one or more covariates in a regression model, multiple imputation (MI) is widely advocated as an improvement over complete-case analysis (CC). We use theoretical arguments and simulation studies to compare these methods with MI implemented under a missing at random assumption. When data are missing completely at random, both methods have negligible bias, and MI is more efficient than CC across a wide range of scenarios. For other missing data mechanisms, bias arises in one or both methods. In our simulation setting, CC is biased towards the null when data are missing at random. However, when missingness is independent of the outcome given the covariates, CC has negligible bias and MI is biased away from the null. With more general missing data mechanisms, bias tends to be smaller for MI than for CC. Since MI is not always better than CC for missing covariate problems, the choice of method should take into account what is known about the missing data mechanism in a particular substantive application. Importantly, the choice of method should not be based on comparison of standard errors. We propose new ways to understand empirical differences between MI and CC, which may provide insights into the appropriateness of the assumptions underlying each method, and we propose a new index for assessing the likely gain in precision from MI: the fraction of incomplete cases among the observed values of a covariate (FICO). Copyright ? 2010 John Wiley &amp; Sons, Ltd.","author":[{"dropping-particle":"","family":"White","given":"Ian R","non-dropping-particle":"","parse-names":false,"suffix":""},{"dropping-particle":"","family":"Carlin","given":"John B","non-dropping-particle":"","parse-names":false,"suffix":""}],"container-title":"Statistics in Medicine","id":"ITEM-1","issue":"28","issued":{"date-parts":[["2010"]]},"note":"doi: 10.1002/sim.3944","page":"2920-2931","title":"Bias and efficiency of multiple imputation compared with complete-case analysis for missing covariate values","type":"article-journal","volume":"29"},"uris":["http://www.mendeley.com/documents/?uuid=bf671973-3157-4d55-b308-566486eb0d3f"]}],"mendeley":{"formattedCitation":"[1]","plainTextFormattedCitation":"[1]","previouslyFormattedCitation":"(1)"},"properties":{"noteIndex":0},"schema":"https://github.com/citation-style-language/schema/raw/master/csl-citation.json"}</w:instrText>
      </w:r>
      <w:r w:rsidR="005E5C0B" w:rsidRPr="009908C5">
        <w:rPr>
          <w:rFonts w:ascii="Calibri" w:hAnsi="Calibri" w:cs="Calibri"/>
          <w:sz w:val="22"/>
          <w:szCs w:val="22"/>
        </w:rPr>
        <w:fldChar w:fldCharType="separate"/>
      </w:r>
      <w:r w:rsidR="008415B9" w:rsidRPr="008415B9">
        <w:rPr>
          <w:rFonts w:ascii="Calibri" w:hAnsi="Calibri" w:cs="Calibri"/>
          <w:noProof/>
          <w:sz w:val="22"/>
          <w:szCs w:val="22"/>
        </w:rPr>
        <w:t>[1]</w:t>
      </w:r>
      <w:r w:rsidR="005E5C0B" w:rsidRPr="009908C5">
        <w:rPr>
          <w:rFonts w:ascii="Calibri" w:hAnsi="Calibri" w:cs="Calibri"/>
          <w:sz w:val="22"/>
          <w:szCs w:val="22"/>
        </w:rPr>
        <w:fldChar w:fldCharType="end"/>
      </w:r>
      <w:r w:rsidR="005E5C0B" w:rsidRPr="009908C5">
        <w:rPr>
          <w:rFonts w:ascii="Calibri" w:hAnsi="Calibri" w:cs="Calibri"/>
          <w:sz w:val="22"/>
          <w:szCs w:val="22"/>
        </w:rPr>
        <w:t xml:space="preserve">. For our </w:t>
      </w:r>
      <w:r w:rsidR="005E5C0B">
        <w:rPr>
          <w:rFonts w:ascii="Calibri" w:hAnsi="Calibri" w:cs="Calibri"/>
          <w:sz w:val="22"/>
          <w:szCs w:val="22"/>
        </w:rPr>
        <w:t xml:space="preserve">particular </w:t>
      </w:r>
      <w:r w:rsidR="005E5C0B" w:rsidRPr="009908C5">
        <w:rPr>
          <w:rFonts w:ascii="Calibri" w:hAnsi="Calibri" w:cs="Calibri"/>
          <w:sz w:val="22"/>
          <w:szCs w:val="22"/>
        </w:rPr>
        <w:t xml:space="preserve">analyses, </w:t>
      </w:r>
      <w:r w:rsidR="005E5C0B" w:rsidRPr="008F7A6E">
        <w:rPr>
          <w:rFonts w:ascii="Calibri" w:hAnsi="Calibri" w:cs="Calibri"/>
          <w:sz w:val="22"/>
          <w:szCs w:val="22"/>
        </w:rPr>
        <w:t xml:space="preserve">assessing the </w:t>
      </w:r>
      <w:r w:rsidR="005E5C0B">
        <w:rPr>
          <w:rFonts w:ascii="Calibri" w:hAnsi="Calibri" w:cs="Calibri"/>
          <w:sz w:val="22"/>
          <w:szCs w:val="22"/>
        </w:rPr>
        <w:t>association</w:t>
      </w:r>
      <w:r w:rsidR="005E5C0B" w:rsidRPr="008F7A6E">
        <w:rPr>
          <w:rFonts w:ascii="Calibri" w:hAnsi="Calibri" w:cs="Calibri"/>
          <w:sz w:val="22"/>
          <w:szCs w:val="22"/>
        </w:rPr>
        <w:t xml:space="preserve"> of time spent in activity bouts </w:t>
      </w:r>
      <w:r w:rsidR="005E5C0B">
        <w:rPr>
          <w:rFonts w:ascii="Calibri" w:hAnsi="Calibri" w:cs="Calibri"/>
          <w:sz w:val="22"/>
          <w:szCs w:val="22"/>
        </w:rPr>
        <w:t>with</w:t>
      </w:r>
      <w:r w:rsidR="005E5C0B" w:rsidRPr="008F7A6E">
        <w:rPr>
          <w:rFonts w:ascii="Calibri" w:hAnsi="Calibri" w:cs="Calibri"/>
          <w:sz w:val="22"/>
          <w:szCs w:val="22"/>
        </w:rPr>
        <w:t xml:space="preserve"> all-cause mortality, if a third factor (</w:t>
      </w:r>
      <w:proofErr w:type="gramStart"/>
      <w:r w:rsidR="005E5C0B" w:rsidRPr="008F7A6E">
        <w:rPr>
          <w:rFonts w:ascii="Calibri" w:hAnsi="Calibri" w:cs="Calibri"/>
          <w:sz w:val="22"/>
          <w:szCs w:val="22"/>
        </w:rPr>
        <w:t>e.g.</w:t>
      </w:r>
      <w:proofErr w:type="gramEnd"/>
      <w:r w:rsidR="005E5C0B" w:rsidRPr="008F7A6E">
        <w:rPr>
          <w:rFonts w:ascii="Calibri" w:hAnsi="Calibri" w:cs="Calibri"/>
          <w:sz w:val="22"/>
          <w:szCs w:val="22"/>
        </w:rPr>
        <w:t xml:space="preserve"> participating in swimming) affects all-cause mortality and our activity bout exposure variable via non-wear, then our associations may be biased.</w:t>
      </w:r>
    </w:p>
    <w:p w14:paraId="27428C4E" w14:textId="77777777" w:rsidR="005E5C0B" w:rsidRPr="0042313D" w:rsidRDefault="005E5C0B" w:rsidP="009F0F4B">
      <w:pPr>
        <w:rPr>
          <w:rFonts w:ascii="Calibri" w:hAnsi="Calibri" w:cs="Calibri"/>
          <w:sz w:val="22"/>
          <w:szCs w:val="22"/>
        </w:rPr>
      </w:pPr>
    </w:p>
    <w:p w14:paraId="6BF7444C" w14:textId="268064A8" w:rsidR="00E100B4" w:rsidRPr="0042313D" w:rsidRDefault="00E100B4" w:rsidP="0042313D">
      <w:pPr>
        <w:rPr>
          <w:rFonts w:ascii="Calibri" w:hAnsi="Calibri" w:cs="Calibri"/>
          <w:sz w:val="22"/>
          <w:szCs w:val="22"/>
        </w:rPr>
      </w:pPr>
      <w:r w:rsidRPr="0042313D">
        <w:rPr>
          <w:rFonts w:ascii="Calibri" w:hAnsi="Calibri" w:cs="Calibri"/>
          <w:sz w:val="22"/>
          <w:szCs w:val="22"/>
        </w:rPr>
        <w:t xml:space="preserve">In general, imputation may help to reduce the amount of excluded data and relax the missing data assumptions, such that missing at random (MAR) (or sometimes missing not at random [MNAR]) may be assumed rather than MCAR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02/sim.3944","ISSN":"0277-6715","abstract":"Abstract When missing data occur in one or more covariates in a regression model, multiple imputation (MI) is widely advocated as an improvement over complete-case analysis (CC). We use theoretical arguments and simulation studies to compare these methods with MI implemented under a missing at random assumption. When data are missing completely at random, both methods have negligible bias, and MI is more efficient than CC across a wide range of scenarios. For other missing data mechanisms, bias arises in one or both methods. In our simulation setting, CC is biased towards the null when data are missing at random. However, when missingness is independent of the outcome given the covariates, CC has negligible bias and MI is biased away from the null. With more general missing data mechanisms, bias tends to be smaller for MI than for CC. Since MI is not always better than CC for missing covariate problems, the choice of method should take into account what is known about the missing data mechanism in a particular substantive application. Importantly, the choice of method should not be based on comparison of standard errors. We propose new ways to understand empirical differences between MI and CC, which may provide insights into the appropriateness of the assumptions underlying each method, and we propose a new index for assessing the likely gain in precision from MI: the fraction of incomplete cases among the observed values of a covariate (FICO). Copyright ? 2010 John Wiley &amp; Sons, Ltd.","author":[{"dropping-particle":"","family":"White","given":"Ian R","non-dropping-particle":"","parse-names":false,"suffix":""},{"dropping-particle":"","family":"Carlin","given":"John B","non-dropping-particle":"","parse-names":false,"suffix":""}],"container-title":"Statistics in Medicine","id":"ITEM-1","issue":"28","issued":{"date-parts":[["2010"]]},"note":"doi: 10.1002/sim.3944","page":"2920-2931","title":"Bias and efficiency of multiple imputation compared with complete-case analysis for missing covariate values","type":"article-journal","volume":"29"},"uris":["http://www.mendeley.com/documents/?uuid=bf671973-3157-4d55-b308-566486eb0d3f"]}],"mendeley":{"formattedCitation":"[1]","plainTextFormattedCitation":"[1]","previouslyFormattedCitation":"(1)"},"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1]</w:t>
      </w:r>
      <w:r w:rsidRPr="0042313D">
        <w:rPr>
          <w:rFonts w:ascii="Calibri" w:hAnsi="Calibri" w:cs="Calibri"/>
          <w:sz w:val="22"/>
          <w:szCs w:val="22"/>
        </w:rPr>
        <w:fldChar w:fldCharType="end"/>
      </w:r>
      <w:r w:rsidRPr="0042313D">
        <w:rPr>
          <w:rFonts w:ascii="Calibri" w:hAnsi="Calibri" w:cs="Calibri"/>
          <w:sz w:val="22"/>
          <w:szCs w:val="22"/>
        </w:rPr>
        <w:t>. We use</w:t>
      </w:r>
      <w:r w:rsidR="00882B5F">
        <w:rPr>
          <w:rFonts w:ascii="Calibri" w:hAnsi="Calibri" w:cs="Calibri"/>
          <w:sz w:val="22"/>
          <w:szCs w:val="22"/>
        </w:rPr>
        <w:t>d</w:t>
      </w:r>
      <w:r w:rsidRPr="0042313D">
        <w:rPr>
          <w:rFonts w:ascii="Calibri" w:hAnsi="Calibri" w:cs="Calibri"/>
          <w:sz w:val="22"/>
          <w:szCs w:val="22"/>
        </w:rPr>
        <w:t xml:space="preserve"> ‘other day imputation’ to impute missing periods. This involved finding all other periods of accelerometer data on other days, that are during the same </w:t>
      </w:r>
      <w:proofErr w:type="gramStart"/>
      <w:r w:rsidRPr="0042313D">
        <w:rPr>
          <w:rFonts w:ascii="Calibri" w:hAnsi="Calibri" w:cs="Calibri"/>
          <w:sz w:val="22"/>
          <w:szCs w:val="22"/>
        </w:rPr>
        <w:t>time period</w:t>
      </w:r>
      <w:proofErr w:type="gramEnd"/>
      <w:r w:rsidRPr="0042313D">
        <w:rPr>
          <w:rFonts w:ascii="Calibri" w:hAnsi="Calibri" w:cs="Calibri"/>
          <w:sz w:val="22"/>
          <w:szCs w:val="22"/>
        </w:rPr>
        <w:t xml:space="preserve"> and have no missing data. One of these periods is then randomly chosen as the imputed sequence for the missing region</w:t>
      </w:r>
      <w:r w:rsidRPr="007C7111">
        <w:rPr>
          <w:rFonts w:ascii="Calibri" w:hAnsi="Calibri" w:cs="Calibri"/>
          <w:sz w:val="22"/>
          <w:szCs w:val="22"/>
        </w:rPr>
        <w:t>. In general, other day imputation may help to reduce bias in the derived activity variables and hence bias in subsequent analyses that use these statistics.</w:t>
      </w:r>
      <w:r w:rsidRPr="0042313D">
        <w:rPr>
          <w:rFonts w:ascii="Calibri" w:hAnsi="Calibri" w:cs="Calibri"/>
          <w:sz w:val="22"/>
          <w:szCs w:val="22"/>
        </w:rPr>
        <w:t xml:space="preserve"> Under the assumption that regions at the same time as the missing period, but on other days, are representative of that </w:t>
      </w:r>
      <w:proofErr w:type="gramStart"/>
      <w:r w:rsidRPr="0042313D">
        <w:rPr>
          <w:rFonts w:ascii="Calibri" w:hAnsi="Calibri" w:cs="Calibri"/>
          <w:sz w:val="22"/>
          <w:szCs w:val="22"/>
        </w:rPr>
        <w:t>particular missing</w:t>
      </w:r>
      <w:proofErr w:type="gramEnd"/>
      <w:r w:rsidRPr="0042313D">
        <w:rPr>
          <w:rFonts w:ascii="Calibri" w:hAnsi="Calibri" w:cs="Calibri"/>
          <w:sz w:val="22"/>
          <w:szCs w:val="22"/>
        </w:rPr>
        <w:t xml:space="preserve"> period, then the derived activity statistics may be less biased. It may however be more likely that missing regions are systematically different to the same </w:t>
      </w:r>
      <w:proofErr w:type="gramStart"/>
      <w:r w:rsidRPr="0042313D">
        <w:rPr>
          <w:rFonts w:ascii="Calibri" w:hAnsi="Calibri" w:cs="Calibri"/>
          <w:sz w:val="22"/>
          <w:szCs w:val="22"/>
        </w:rPr>
        <w:t>time period</w:t>
      </w:r>
      <w:proofErr w:type="gramEnd"/>
      <w:r w:rsidRPr="0042313D">
        <w:rPr>
          <w:rFonts w:ascii="Calibri" w:hAnsi="Calibri" w:cs="Calibri"/>
          <w:sz w:val="22"/>
          <w:szCs w:val="22"/>
        </w:rPr>
        <w:t xml:space="preserve"> on other days. For example, if a person takes their device off to swim and does not swim on the same time each day, then the activity in the missing periods (when they are swimming) will be systematically different to the activity in the non-missing periods at the same </w:t>
      </w:r>
      <w:proofErr w:type="gramStart"/>
      <w:r w:rsidRPr="0042313D">
        <w:rPr>
          <w:rFonts w:ascii="Calibri" w:hAnsi="Calibri" w:cs="Calibri"/>
          <w:sz w:val="22"/>
          <w:szCs w:val="22"/>
        </w:rPr>
        <w:t>time period</w:t>
      </w:r>
      <w:proofErr w:type="gramEnd"/>
      <w:r w:rsidRPr="0042313D">
        <w:rPr>
          <w:rFonts w:ascii="Calibri" w:hAnsi="Calibri" w:cs="Calibri"/>
          <w:sz w:val="22"/>
          <w:szCs w:val="22"/>
        </w:rPr>
        <w:t xml:space="preserve"> on other days (when they are not swimming). In this case ‘other day’ imputation may still help to reduce bias in the derived activity variables. This is because, if days with missing data are systematically different to days without missing data (other than the missing region itself) then other day imputation will enable information from (the non-missing time periods on) these systematically different days to be incorporated into the derived activity variables. Similarly, if the accelerometer data are </w:t>
      </w:r>
      <w:proofErr w:type="spellStart"/>
      <w:r w:rsidRPr="0042313D">
        <w:rPr>
          <w:rFonts w:ascii="Calibri" w:hAnsi="Calibri" w:cs="Calibri"/>
          <w:sz w:val="22"/>
          <w:szCs w:val="22"/>
        </w:rPr>
        <w:t>MCAR</w:t>
      </w:r>
      <w:r w:rsidRPr="0042313D">
        <w:rPr>
          <w:rFonts w:ascii="Calibri" w:hAnsi="Calibri" w:cs="Calibri"/>
          <w:sz w:val="22"/>
          <w:szCs w:val="22"/>
          <w:vertAlign w:val="subscript"/>
        </w:rPr>
        <w:t>day</w:t>
      </w:r>
      <w:proofErr w:type="spellEnd"/>
      <w:r w:rsidRPr="0042313D">
        <w:rPr>
          <w:rFonts w:ascii="Calibri" w:hAnsi="Calibri" w:cs="Calibri"/>
          <w:sz w:val="22"/>
          <w:szCs w:val="22"/>
        </w:rPr>
        <w:t xml:space="preserve"> then the summary activity variables derived using the other day imputed data will be unbiased and more precise than the complete days version.</w:t>
      </w:r>
    </w:p>
    <w:p w14:paraId="2D0938FE" w14:textId="100400E3" w:rsidR="009F0F4B" w:rsidRDefault="009F0F4B" w:rsidP="009F0F4B"/>
    <w:p w14:paraId="30A61251" w14:textId="77777777" w:rsidR="005E5C0B" w:rsidRDefault="005E5C0B" w:rsidP="009F0F4B"/>
    <w:p w14:paraId="1152D4E2" w14:textId="5E91949E" w:rsidR="00BD17FE" w:rsidRPr="00BD17FE" w:rsidRDefault="00FF227E" w:rsidP="002340C7">
      <w:pPr>
        <w:pStyle w:val="Heading2"/>
      </w:pPr>
      <w:bookmarkStart w:id="4" w:name="_Toc80104166"/>
      <w:r>
        <w:t>S</w:t>
      </w:r>
      <w:r w:rsidR="00BD17FE" w:rsidRPr="00BD17FE">
        <w:t>ection</w:t>
      </w:r>
      <w:r w:rsidR="004850B5">
        <w:t xml:space="preserve"> D</w:t>
      </w:r>
      <w:r w:rsidR="00AE206A">
        <w:t>.</w:t>
      </w:r>
      <w:r w:rsidR="00BD17FE" w:rsidRPr="00BD17FE">
        <w:t xml:space="preserve"> Deriving activity </w:t>
      </w:r>
      <w:r w:rsidR="00330B3F">
        <w:t>summary variables</w:t>
      </w:r>
      <w:bookmarkEnd w:id="4"/>
    </w:p>
    <w:p w14:paraId="495AED9C" w14:textId="2FBEA44A" w:rsidR="00BD17FE" w:rsidRPr="0042313D" w:rsidRDefault="00BD17FE" w:rsidP="0042313D">
      <w:pPr>
        <w:rPr>
          <w:rFonts w:ascii="Calibri" w:hAnsi="Calibri" w:cs="Calibri"/>
          <w:sz w:val="22"/>
          <w:szCs w:val="22"/>
        </w:rPr>
      </w:pPr>
      <w:r w:rsidRPr="0042313D">
        <w:rPr>
          <w:rFonts w:ascii="Calibri" w:hAnsi="Calibri" w:cs="Calibri"/>
          <w:sz w:val="22"/>
          <w:szCs w:val="22"/>
        </w:rPr>
        <w:t>We used the Doherty machine learning model (part of the UK Biobank accelerometer analysis tool [https://github.com/activityMonitoring/biobankAccelerometerAnalysis/]) to classify each 1</w:t>
      </w:r>
      <w:r w:rsidR="001E049E">
        <w:rPr>
          <w:rFonts w:ascii="Calibri" w:hAnsi="Calibri" w:cs="Calibri"/>
          <w:sz w:val="22"/>
          <w:szCs w:val="22"/>
        </w:rPr>
        <w:t xml:space="preserve"> </w:t>
      </w:r>
      <w:r w:rsidRPr="0042313D">
        <w:rPr>
          <w:rFonts w:ascii="Calibri" w:hAnsi="Calibri" w:cs="Calibri"/>
          <w:sz w:val="22"/>
          <w:szCs w:val="22"/>
        </w:rPr>
        <w:t xml:space="preserve">minute epoch of accelerometer data to an activity category (using the second version of their model as used in their GWAS study)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38/s41467-018-07743-4","ISSN":"2041-1723","abstract":"Physical activity and sleep duration are established risk factors for many diseases, but their aetiology is poorly understood, partly due to relying on self-reported evidence. Here we report a genome-wide association study (GWAS) of device-measured physical activity and sleep duration in 91,105 UK Biobank participants, finding 14 significant loci (7 novel). These loci account for 0.06% of activity and 0.39% of sleep duration variation. Genome-wide estimates of ~ 15% phenotypic variation indicate high polygenicity. Heritability is higher in women than men for overall activity (23 vs. 20%, p = 1.5 × 10−4) and sedentary behaviours (18 vs. 15%, p = 9.7 × 10−4). Heritability partitioning, enrichment and pathway analyses indicate the central nervous system plays a role in activity behaviours. Two-sample Mendelian randomisation suggests that increased activity might causally lower diastolic blood pressure (beta mmHg/SD: −0.91, SE = 0.18, p = 8.2 × 10−7), and odds of hypertension (Odds ratio/SD: 0.84, SE = 0.03, p = 4.9 × 10−8). Our results advocate the value of physical activity for reducing blood pressure.","author":[{"dropping-particle":"","family":"Doherty","given":"Aiden","non-dropping-particle":"","parse-names":false,"suffix":""},{"dropping-particle":"","family":"Smith-Byrne","given":"Karl","non-dropping-particle":"","parse-names":false,"suffix":""},{"dropping-particle":"","family":"Ferreira","given":"Teresa","non-dropping-particle":"","parse-names":false,"suffix":""},{"dropping-particle":"V","family":"Holmes","given":"Michael","non-dropping-particle":"","parse-names":false,"suffix":""},{"dropping-particle":"","family":"Holmes","given":"Chris","non-dropping-particle":"","parse-names":false,"suffix":""},{"dropping-particle":"","family":"Pulit","given":"Sara L","non-dropping-particle":"","parse-names":false,"suffix":""},{"dropping-particle":"","family":"Lindgren","given":"Cecilia M","non-dropping-particle":"","parse-names":false,"suffix":""}],"container-title":"Nature Communications","id":"ITEM-1","issue":"1","issued":{"date-parts":[["2018"]]},"page":"5257","title":"GWAS identifies 14 loci for device-measured physical activity and sleep duration","type":"article-journal","volume":"9"},"uris":["http://www.mendeley.com/documents/?uuid=717b525b-7d45-42b1-833e-7b4c6649c998"]}],"mendeley":{"formattedCitation":"[2]","plainTextFormattedCitation":"[2]","previouslyFormattedCitation":"(2)"},"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2]</w:t>
      </w:r>
      <w:r w:rsidRPr="0042313D">
        <w:rPr>
          <w:rFonts w:ascii="Calibri" w:hAnsi="Calibri" w:cs="Calibri"/>
          <w:sz w:val="22"/>
          <w:szCs w:val="22"/>
        </w:rPr>
        <w:fldChar w:fldCharType="end"/>
      </w:r>
      <w:r w:rsidRPr="0042313D">
        <w:rPr>
          <w:rFonts w:ascii="Calibri" w:hAnsi="Calibri" w:cs="Calibri"/>
          <w:sz w:val="22"/>
          <w:szCs w:val="22"/>
        </w:rPr>
        <w:t xml:space="preserve">. In brief, they asked 143 participants to wear an </w:t>
      </w:r>
      <w:proofErr w:type="spellStart"/>
      <w:r w:rsidRPr="0042313D">
        <w:rPr>
          <w:rFonts w:ascii="Calibri" w:hAnsi="Calibri" w:cs="Calibri"/>
          <w:sz w:val="22"/>
          <w:szCs w:val="22"/>
        </w:rPr>
        <w:t>Axivity</w:t>
      </w:r>
      <w:proofErr w:type="spellEnd"/>
      <w:r w:rsidRPr="0042313D">
        <w:rPr>
          <w:rFonts w:ascii="Calibri" w:hAnsi="Calibri" w:cs="Calibri"/>
          <w:sz w:val="22"/>
          <w:szCs w:val="22"/>
        </w:rPr>
        <w:t xml:space="preserve"> AX3 accelerometer and a GoPro camera over a 24-hour period, of which 132 participants had valid data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38/s41598-018-26174-1","ISSN":"2045-2322","abstract":"Current public health guidelines on physical activity and sleep duration are limited by a reliance on subjective self-reported evidence. Using data from simple wrist-worn activity monitors, we developed a tailored machine learning model, using balanced random forests with Hidden Markov Models, to reliably detect a number of activity modes. We show that physical activity and sleep behaviours can be classified with 87% accuracy in 159,504 minutes of recorded free-living behaviours from 132 adults. These trained models can be used to infer fine resolution activity patterns at the population scale in 96,220 participants. For example, we find that men spend more time in both low- and high- intensity behaviours, while women spend more time in mixed behaviours. Walking time is highest in spring and sleep time lowest during the summer. This work opens the possibility of future public health guidelines informed by the health consequences associated with specific, objectively measured, physical activity and sleep behaviours.","author":[{"dropping-particle":"","family":"Willetts","given":"Matthew","non-dropping-particle":"","parse-names":false,"suffix":""},{"dropping-particle":"","family":"Hollowell","given":"Sven","non-dropping-particle":"","parse-names":false,"suffix":""},{"dropping-particle":"","family":"Aslett","given":"Louis","non-dropping-particle":"","parse-names":false,"suffix":""},{"dropping-particle":"","family":"Holmes","given":"Chris","non-dropping-particle":"","parse-names":false,"suffix":""},{"dropping-particle":"","family":"Doherty","given":"Aiden","non-dropping-particle":"","parse-names":false,"suffix":""}],"container-title":"Scientific Reports","id":"ITEM-1","issue":"1","issued":{"date-parts":[["2018"]]},"page":"7961","title":"Statistical machine learning of sleep and physical activity phenotypes from sensor data in 96,220 UK Biobank participants","type":"article-journal","volume":"8"},"uris":["http://www.mendeley.com/documents/?uuid=2b62d4bf-5a31-4e34-9a19-51d788150eed"]}],"mendeley":{"formattedCitation":"[3]","plainTextFormattedCitation":"[3]","previouslyFormattedCitation":"(3)"},"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3]</w:t>
      </w:r>
      <w:r w:rsidRPr="0042313D">
        <w:rPr>
          <w:rFonts w:ascii="Calibri" w:hAnsi="Calibri" w:cs="Calibri"/>
          <w:sz w:val="22"/>
          <w:szCs w:val="22"/>
        </w:rPr>
        <w:fldChar w:fldCharType="end"/>
      </w:r>
      <w:r w:rsidRPr="0042313D">
        <w:rPr>
          <w:rFonts w:ascii="Calibri" w:hAnsi="Calibri" w:cs="Calibri"/>
          <w:sz w:val="22"/>
          <w:szCs w:val="22"/>
        </w:rPr>
        <w:t xml:space="preserve">. These data were then used to create a labelled dataset, where each minute of accelerometer data was labelled with an activity from the compendium of physical activities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ISSN":"0195-9131","abstract":"ABSTRACT 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author":[{"dropping-particle":"","family":"Ainsworth","given":"Barbara E","non-dropping-particle":"","parse-names":false,"suffix":""},{"dropping-particle":"","family":"Haskell","given":"William L","non-dropping-particle":"","parse-names":false,"suffix":""},{"dropping-particle":"","family":"Herrmann","given":"Stephen D","non-dropping-particle":"","parse-names":false,"suffix":""},{"dropping-particle":"","family":"Meckes","given":"Nathanael","non-dropping-particle":"","parse-names":false,"suffix":""},{"dropping-particle":"","family":"Bassett","given":"David R J R","non-dropping-particle":"","parse-names":false,"suffix":""},{"dropping-particle":"","family":"Tudor-Locke","given":"Catrine","non-dropping-particle":"","parse-names":false,"suffix":""},{"dropping-particle":"","family":"Greer","given":"Jennifer L","non-dropping-particle":"","parse-names":false,"suffix":""},{"dropping-particle":"","family":"Vezina","given":"Jesse","non-dropping-particle":"","parse-names":false,"suffix":""},{"dropping-particle":"","family":"Whitt-Glover","given":"Melicia C","non-dropping-particle":"","parse-names":false,"suffix":""},{"dropping-particle":"","family":"Leon","given":"Arthur S","non-dropping-particle":"","parse-names":false,"suffix":""}],"container-title":"Medicine &amp; Science in Sports &amp; Exercise","id":"ITEM-1","issue":"8","issued":{"date-parts":[["2011"]]},"page":"1575-1581","title":"2011 Compendium of Physical Activities: A Second Update of Codes and MET Values","type":"article-journal","volume":"43"},"uris":["http://www.mendeley.com/documents/?uuid=26ee22ee-407a-48c5-8163-7e1fdbdc993c"]}],"mendeley":{"formattedCitation":"[4]","plainTextFormattedCitation":"[4]","previouslyFormattedCitation":"(4)"},"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4]</w:t>
      </w:r>
      <w:r w:rsidRPr="0042313D">
        <w:rPr>
          <w:rFonts w:ascii="Calibri" w:hAnsi="Calibri" w:cs="Calibri"/>
          <w:sz w:val="22"/>
          <w:szCs w:val="22"/>
        </w:rPr>
        <w:fldChar w:fldCharType="end"/>
      </w:r>
      <w:r w:rsidRPr="0042313D">
        <w:rPr>
          <w:rFonts w:ascii="Calibri" w:hAnsi="Calibri" w:cs="Calibri"/>
          <w:sz w:val="22"/>
          <w:szCs w:val="22"/>
        </w:rPr>
        <w:t xml:space="preserve">. They then used these labelled data to train a machine learning model to predict these activities. The final model grouped the activities into the set of high-level categories: sleep, sedentary, light, walk and moderate-vigorous, predominantly based on the metabolic-equivalent (MET) assignments in the compendium of physical activities. For example, ‘walking the dog’ (MET=3) was assigned into the walk category whereas ‘mowing the lawn’ (MET=5.5) was assigned to the moderate-vigorous category. The performance of their model varies across the activity classes (see Supplementary table 1 in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38/s41467-018-07743-4","ISSN":"2041-1723","abstract":"Physical activity and sleep duration are established risk factors for many diseases, but their aetiology is poorly understood, partly due to relying on self-reported evidence. Here we report a genome-wide association study (GWAS) of device-measured physical activity and sleep duration in 91,105 UK Biobank participants, finding 14 significant loci (7 novel). These loci account for 0.06% of activity and 0.39% of sleep duration variation. Genome-wide estimates of ~ 15% phenotypic variation indicate high polygenicity. Heritability is higher in women than men for overall activity (23 vs. 20%, p = 1.5 × 10−4) and sedentary behaviours (18 vs. 15%, p = 9.7 × 10−4). Heritability partitioning, enrichment and pathway analyses indicate the central nervous system plays a role in activity behaviours. Two-sample Mendelian randomisation suggests that increased activity might causally lower diastolic blood pressure (beta mmHg/SD: −0.91, SE = 0.18, p = 8.2 × 10−7), and odds of hypertension (Odds ratio/SD: 0.84, SE = 0.03, p = 4.9 × 10−8). Our results advocate the value of physical activity for reducing blood pressure.","author":[{"dropping-particle":"","family":"Doherty","given":"Aiden","non-dropping-particle":"","parse-names":false,"suffix":""},{"dropping-particle":"","family":"Smith-Byrne","given":"Karl","non-dropping-particle":"","parse-names":false,"suffix":""},{"dropping-particle":"","family":"Ferreira","given":"Teresa","non-dropping-particle":"","parse-names":false,"suffix":""},{"dropping-particle":"V","family":"Holmes","given":"Michael","non-dropping-particle":"","parse-names":false,"suffix":""},{"dropping-particle":"","family":"Holmes","given":"Chris","non-dropping-particle":"","parse-names":false,"suffix":""},{"dropping-particle":"","family":"Pulit","given":"Sara L","non-dropping-particle":"","parse-names":false,"suffix":""},{"dropping-particle":"","family":"Lindgren","given":"Cecilia M","non-dropping-particle":"","parse-names":false,"suffix":""}],"container-title":"Nature Communications","id":"ITEM-1","issue":"1","issued":{"date-parts":[["2018"]]},"page":"5257","title":"GWAS identifies 14 loci for device-measured physical activity and sleep duration","type":"article-journal","volume":"9"},"uris":["http://www.mendeley.com/documents/?uuid=717b525b-7d45-42b1-833e-7b4c6649c998"]}],"mendeley":{"formattedCitation":"[2]","plainTextFormattedCitation":"[2]","previouslyFormattedCitation":"(2)"},"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2]</w:t>
      </w:r>
      <w:r w:rsidRPr="0042313D">
        <w:rPr>
          <w:rFonts w:ascii="Calibri" w:hAnsi="Calibri" w:cs="Calibri"/>
          <w:sz w:val="22"/>
          <w:szCs w:val="22"/>
        </w:rPr>
        <w:fldChar w:fldCharType="end"/>
      </w:r>
      <w:r w:rsidRPr="0042313D">
        <w:rPr>
          <w:rFonts w:ascii="Calibri" w:hAnsi="Calibri" w:cs="Calibri"/>
          <w:sz w:val="22"/>
          <w:szCs w:val="22"/>
        </w:rPr>
        <w:t xml:space="preserve"> for the contingency table). For example, 81% of </w:t>
      </w:r>
      <w:proofErr w:type="gramStart"/>
      <w:r w:rsidRPr="0042313D">
        <w:rPr>
          <w:rFonts w:ascii="Calibri" w:hAnsi="Calibri" w:cs="Calibri"/>
          <w:sz w:val="22"/>
          <w:szCs w:val="22"/>
        </w:rPr>
        <w:t>1</w:t>
      </w:r>
      <w:r w:rsidR="00543B07">
        <w:rPr>
          <w:rFonts w:ascii="Calibri" w:hAnsi="Calibri" w:cs="Calibri"/>
          <w:sz w:val="22"/>
          <w:szCs w:val="22"/>
        </w:rPr>
        <w:t xml:space="preserve"> </w:t>
      </w:r>
      <w:r w:rsidRPr="0042313D">
        <w:rPr>
          <w:rFonts w:ascii="Calibri" w:hAnsi="Calibri" w:cs="Calibri"/>
          <w:sz w:val="22"/>
          <w:szCs w:val="22"/>
        </w:rPr>
        <w:t>minute</w:t>
      </w:r>
      <w:proofErr w:type="gramEnd"/>
      <w:r w:rsidRPr="0042313D">
        <w:rPr>
          <w:rFonts w:ascii="Calibri" w:hAnsi="Calibri" w:cs="Calibri"/>
          <w:sz w:val="22"/>
          <w:szCs w:val="22"/>
        </w:rPr>
        <w:t xml:space="preserve"> sedentary epochs were correctly identified as sedentary, whereas 58% of moderate-vigorous epochs were correctly identified.</w:t>
      </w:r>
    </w:p>
    <w:p w14:paraId="405A53D0" w14:textId="77777777" w:rsidR="00BD17FE" w:rsidRPr="0042313D" w:rsidRDefault="00BD17FE" w:rsidP="0042313D">
      <w:pPr>
        <w:rPr>
          <w:rFonts w:ascii="Calibri" w:hAnsi="Calibri" w:cs="Calibri"/>
          <w:sz w:val="22"/>
          <w:szCs w:val="22"/>
        </w:rPr>
      </w:pPr>
    </w:p>
    <w:p w14:paraId="644E19BE" w14:textId="72D36A23" w:rsidR="00BD17FE" w:rsidRPr="0042313D" w:rsidRDefault="00BD17FE" w:rsidP="0042313D">
      <w:pPr>
        <w:rPr>
          <w:rFonts w:ascii="Calibri" w:hAnsi="Calibri" w:cs="Calibri"/>
          <w:sz w:val="22"/>
          <w:szCs w:val="22"/>
        </w:rPr>
      </w:pPr>
      <w:r w:rsidRPr="0042313D">
        <w:rPr>
          <w:rFonts w:ascii="Calibri" w:hAnsi="Calibri" w:cs="Calibri"/>
          <w:sz w:val="22"/>
          <w:szCs w:val="22"/>
        </w:rPr>
        <w:t xml:space="preserve">We identified, for each participant, contiguous sequences of </w:t>
      </w:r>
      <w:proofErr w:type="gramStart"/>
      <w:r w:rsidRPr="0042313D">
        <w:rPr>
          <w:rFonts w:ascii="Calibri" w:hAnsi="Calibri" w:cs="Calibri"/>
          <w:sz w:val="22"/>
          <w:szCs w:val="22"/>
        </w:rPr>
        <w:t>1</w:t>
      </w:r>
      <w:r w:rsidR="00543B07">
        <w:rPr>
          <w:rFonts w:ascii="Calibri" w:hAnsi="Calibri" w:cs="Calibri"/>
          <w:sz w:val="22"/>
          <w:szCs w:val="22"/>
        </w:rPr>
        <w:t xml:space="preserve"> </w:t>
      </w:r>
      <w:r w:rsidRPr="0042313D">
        <w:rPr>
          <w:rFonts w:ascii="Calibri" w:hAnsi="Calibri" w:cs="Calibri"/>
          <w:sz w:val="22"/>
          <w:szCs w:val="22"/>
        </w:rPr>
        <w:t>minute</w:t>
      </w:r>
      <w:proofErr w:type="gramEnd"/>
      <w:r w:rsidRPr="0042313D">
        <w:rPr>
          <w:rFonts w:ascii="Calibri" w:hAnsi="Calibri" w:cs="Calibri"/>
          <w:sz w:val="22"/>
          <w:szCs w:val="22"/>
        </w:rPr>
        <w:t xml:space="preserve"> epochs with a given activity category; these contiguous epochs are referred to as </w:t>
      </w:r>
      <w:r w:rsidRPr="0042313D">
        <w:rPr>
          <w:rFonts w:ascii="Calibri" w:hAnsi="Calibri" w:cs="Calibri"/>
          <w:i/>
          <w:sz w:val="22"/>
          <w:szCs w:val="22"/>
        </w:rPr>
        <w:t xml:space="preserve">activity bouts </w:t>
      </w:r>
      <w:r w:rsidRPr="0042313D">
        <w:rPr>
          <w:rFonts w:ascii="Calibri" w:hAnsi="Calibri" w:cs="Calibri"/>
          <w:sz w:val="22"/>
          <w:szCs w:val="22"/>
        </w:rPr>
        <w:t xml:space="preserve">and can be of any length so long as the participant remains in the same activity category. We refer to this approach to bout generation as the </w:t>
      </w:r>
      <w:r w:rsidRPr="0042313D">
        <w:rPr>
          <w:rFonts w:ascii="Calibri" w:hAnsi="Calibri" w:cs="Calibri"/>
          <w:i/>
          <w:sz w:val="22"/>
          <w:szCs w:val="22"/>
        </w:rPr>
        <w:t>prediction-based</w:t>
      </w:r>
      <w:r w:rsidRPr="0042313D">
        <w:rPr>
          <w:rFonts w:ascii="Calibri" w:hAnsi="Calibri" w:cs="Calibri"/>
          <w:sz w:val="22"/>
          <w:szCs w:val="22"/>
        </w:rPr>
        <w:t xml:space="preserve"> approach. As described above, the activity predictions for some classes are less accurate than for others. For this reason, as a sensitivity analysis, we use an alternative approach to identify activity categories, that incorporates the machine learning predictions for well-predicted categories, with an approach using an activity level threshold to identify MVPA. We refer to this approach to generating bouts as the </w:t>
      </w:r>
      <w:r w:rsidRPr="0042313D">
        <w:rPr>
          <w:rFonts w:ascii="Calibri" w:hAnsi="Calibri" w:cs="Calibri"/>
          <w:i/>
          <w:sz w:val="22"/>
          <w:szCs w:val="22"/>
        </w:rPr>
        <w:t>hybrid</w:t>
      </w:r>
      <w:r w:rsidRPr="0042313D">
        <w:rPr>
          <w:rFonts w:ascii="Calibri" w:hAnsi="Calibri" w:cs="Calibri"/>
          <w:sz w:val="22"/>
          <w:szCs w:val="22"/>
        </w:rPr>
        <w:t xml:space="preserve"> approach.</w:t>
      </w:r>
    </w:p>
    <w:p w14:paraId="233E7D4B" w14:textId="77777777" w:rsidR="00BD17FE" w:rsidRPr="0042313D" w:rsidRDefault="00BD17FE" w:rsidP="0042313D">
      <w:pPr>
        <w:rPr>
          <w:rFonts w:ascii="Calibri" w:hAnsi="Calibri" w:cs="Calibri"/>
          <w:sz w:val="22"/>
          <w:szCs w:val="22"/>
        </w:rPr>
      </w:pPr>
    </w:p>
    <w:p w14:paraId="2F5975F9" w14:textId="2904164D" w:rsidR="00BD17FE" w:rsidRPr="0042313D" w:rsidRDefault="00BD17FE" w:rsidP="0042313D">
      <w:pPr>
        <w:rPr>
          <w:rFonts w:ascii="Calibri" w:hAnsi="Calibri" w:cs="Calibri"/>
          <w:sz w:val="22"/>
          <w:szCs w:val="22"/>
        </w:rPr>
      </w:pPr>
      <w:r w:rsidRPr="0042313D">
        <w:rPr>
          <w:rFonts w:ascii="Calibri" w:hAnsi="Calibri" w:cs="Calibri"/>
          <w:sz w:val="22"/>
          <w:szCs w:val="22"/>
        </w:rPr>
        <w:t>Activity bouts are identified using the hybrid threshold as follows. We first converted the raw accelerometer data into 1</w:t>
      </w:r>
      <w:r w:rsidR="00543B07">
        <w:rPr>
          <w:rFonts w:ascii="Calibri" w:hAnsi="Calibri" w:cs="Calibri"/>
          <w:sz w:val="22"/>
          <w:szCs w:val="22"/>
        </w:rPr>
        <w:t xml:space="preserve"> </w:t>
      </w:r>
      <w:r w:rsidRPr="0042313D">
        <w:rPr>
          <w:rFonts w:ascii="Calibri" w:hAnsi="Calibri" w:cs="Calibri"/>
          <w:sz w:val="22"/>
          <w:szCs w:val="22"/>
        </w:rPr>
        <w:t xml:space="preserve">minute intervals called epochs, using the UK Biobank accelerometer analysis tool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371/journal.pone.0169649","ISSN":"1932-6203","author":[{"dropping-particle":"","family":"Doherty","given":"Aiden","non-dropping-particle":"","parse-names":false,"suffix":""},{"dropping-particle":"","family":"Jackson","given":"Dan","non-dropping-particle":"","parse-names":false,"suffix":""},{"dropping-particle":"","family":"Hammerla","given":"Nils","non-dropping-particle":"","parse-names":false,"suffix":""},{"dropping-particle":"","family":"Plötz","given":"Thomas","non-dropping-particle":"","parse-names":false,"suffix":""},{"dropping-particle":"","family":"Olivier","given":"Patrick","non-dropping-particle":"","parse-names":false,"suffix":""},{"dropping-particle":"","family":"Granat","given":"Malcolm H.","non-dropping-particle":"","parse-names":false,"suffix":""},{"dropping-particle":"","family":"White","given":"Tom","non-dropping-particle":"","parse-names":false,"suffix":""},{"dropping-particle":"","family":"Hees","given":"Vincent T.","non-dropping-particle":"van","parse-names":false,"suffix":""},{"dropping-particle":"","family":"Trenell","given":"Michael I.","non-dropping-particle":"","parse-names":false,"suffix":""},{"dropping-particle":"","family":"Owen","given":"Christoper G.","non-dropping-particle":"","parse-names":false,"suffix":""},{"dropping-particle":"","family":"Preece","given":"Stephen J.","non-dropping-particle":"","parse-names":false,"suffix":""},{"dropping-particle":"","family":"Gillions","given":"Rob","non-dropping-particle":"","parse-names":false,"suffix":""},{"dropping-particle":"","family":"Sheard","given":"Simon","non-dropping-particle":"","parse-names":false,"suffix":""},{"dropping-particle":"","family":"Peakman","given":"Tim","non-dropping-particle":"","parse-names":false,"suffix":""},{"dropping-particle":"","family":"Brage","given":"Soren","non-dropping-particle":"","parse-names":false,"suffix":""},{"dropping-particle":"","family":"Wareham","given":"Nicholas J.","non-dropping-particle":"","parse-names":false,"suffix":""}],"container-title":"PLOS ONE","id":"ITEM-1","issue":"2","issued":{"date-parts":[["2017"]]},"page":"e0169649","title":"Large Scale Population Assessment of Physical Activity Using Wrist Worn Accelerometers: The UK Biobank Study","type":"article-journal","volume":"12"},"uris":["http://www.mendeley.com/documents/?uuid=90d73311-12da-363b-be7a-4d7bee7079c2"]}],"mendeley":{"formattedCitation":"[5]","plainTextFormattedCitation":"[5]","previouslyFormattedCitation":"(5)"},"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5]</w:t>
      </w:r>
      <w:r w:rsidRPr="0042313D">
        <w:rPr>
          <w:rFonts w:ascii="Calibri" w:hAnsi="Calibri" w:cs="Calibri"/>
          <w:sz w:val="22"/>
          <w:szCs w:val="22"/>
        </w:rPr>
        <w:fldChar w:fldCharType="end"/>
      </w:r>
      <w:r w:rsidRPr="0042313D">
        <w:rPr>
          <w:rFonts w:ascii="Calibri" w:hAnsi="Calibri" w:cs="Calibri"/>
          <w:sz w:val="22"/>
          <w:szCs w:val="22"/>
        </w:rPr>
        <w:t>. This process generates, for each 1-minute period (consisting of a series of raw activity measurements), a single measure representing the overall activity in the epoch, called the average vector magnitude (AVM):</w:t>
      </w:r>
    </w:p>
    <w:p w14:paraId="160F8F20" w14:textId="77777777" w:rsidR="00BD17FE" w:rsidRPr="0042313D" w:rsidRDefault="00BD17FE" w:rsidP="0042313D">
      <w:pPr>
        <w:rPr>
          <w:rFonts w:ascii="Calibri" w:hAnsi="Calibri" w:cs="Calibri"/>
          <w:sz w:val="22"/>
          <w:szCs w:val="22"/>
        </w:rPr>
      </w:pPr>
    </w:p>
    <w:p w14:paraId="6DF284E8" w14:textId="77777777" w:rsidR="00BD17FE" w:rsidRPr="0042313D" w:rsidRDefault="00BD17FE" w:rsidP="0042313D">
      <w:pPr>
        <w:rPr>
          <w:rFonts w:ascii="Calibri" w:hAnsi="Calibri" w:cs="Calibri"/>
          <w:sz w:val="22"/>
          <w:szCs w:val="22"/>
        </w:rPr>
      </w:pPr>
      <m:oMathPara>
        <m:oMath>
          <m:r>
            <w:rPr>
              <w:rFonts w:ascii="Cambria Math" w:hAnsi="Cambria Math" w:cs="Calibri"/>
              <w:sz w:val="22"/>
              <w:szCs w:val="22"/>
            </w:rPr>
            <m:t xml:space="preserve">AVM= </m:t>
          </m:r>
          <m:f>
            <m:fPr>
              <m:ctrlPr>
                <w:rPr>
                  <w:rFonts w:ascii="Cambria Math" w:hAnsi="Cambria Math" w:cs="Calibri"/>
                  <w:i/>
                  <w:sz w:val="22"/>
                  <w:szCs w:val="22"/>
                </w:rPr>
              </m:ctrlPr>
            </m:fPr>
            <m:num>
              <m:r>
                <w:rPr>
                  <w:rFonts w:ascii="Cambria Math" w:hAnsi="Cambria Math" w:cs="Calibri"/>
                  <w:sz w:val="22"/>
                  <w:szCs w:val="22"/>
                </w:rPr>
                <m:t>1</m:t>
              </m:r>
            </m:num>
            <m:den>
              <m:r>
                <w:rPr>
                  <w:rFonts w:ascii="Cambria Math" w:hAnsi="Cambria Math" w:cs="Calibri"/>
                  <w:sz w:val="22"/>
                  <w:szCs w:val="22"/>
                </w:rPr>
                <m:t>n</m:t>
              </m:r>
            </m:den>
          </m:f>
          <m:nary>
            <m:naryPr>
              <m:chr m:val="∑"/>
              <m:limLoc m:val="subSup"/>
              <m:supHide m:val="1"/>
              <m:ctrlPr>
                <w:rPr>
                  <w:rFonts w:ascii="Cambria Math" w:hAnsi="Cambria Math" w:cs="Calibri"/>
                  <w:i/>
                  <w:sz w:val="22"/>
                  <w:szCs w:val="22"/>
                </w:rPr>
              </m:ctrlPr>
            </m:naryPr>
            <m:sub>
              <m:r>
                <w:rPr>
                  <w:rFonts w:ascii="Cambria Math" w:hAnsi="Cambria Math" w:cs="Calibri"/>
                  <w:sz w:val="22"/>
                  <w:szCs w:val="22"/>
                </w:rPr>
                <m:t>i=1:n</m:t>
              </m:r>
            </m:sub>
            <m:sup/>
            <m:e>
              <m:d>
                <m:dPr>
                  <m:ctrlPr>
                    <w:rPr>
                      <w:rFonts w:ascii="Cambria Math" w:hAnsi="Cambria Math" w:cs="Calibri"/>
                      <w:i/>
                      <w:sz w:val="22"/>
                      <w:szCs w:val="22"/>
                    </w:rPr>
                  </m:ctrlPr>
                </m:dPr>
                <m:e>
                  <m:rad>
                    <m:radPr>
                      <m:degHide m:val="1"/>
                      <m:ctrlPr>
                        <w:rPr>
                          <w:rFonts w:ascii="Cambria Math" w:hAnsi="Cambria Math" w:cs="Calibri"/>
                          <w:i/>
                          <w:sz w:val="22"/>
                          <w:szCs w:val="22"/>
                        </w:rPr>
                      </m:ctrlPr>
                    </m:radPr>
                    <m:deg/>
                    <m:e>
                      <m:sSubSup>
                        <m:sSubSupPr>
                          <m:ctrlPr>
                            <w:rPr>
                              <w:rFonts w:ascii="Cambria Math" w:hAnsi="Cambria Math" w:cs="Calibri"/>
                              <w:i/>
                              <w:sz w:val="22"/>
                              <w:szCs w:val="22"/>
                            </w:rPr>
                          </m:ctrlPr>
                        </m:sSubSupPr>
                        <m:e>
                          <m:r>
                            <w:rPr>
                              <w:rFonts w:ascii="Cambria Math" w:hAnsi="Cambria Math" w:cs="Calibri"/>
                              <w:sz w:val="22"/>
                              <w:szCs w:val="22"/>
                            </w:rPr>
                            <m:t>x</m:t>
                          </m:r>
                        </m:e>
                        <m:sub>
                          <m:r>
                            <w:rPr>
                              <w:rFonts w:ascii="Cambria Math" w:hAnsi="Cambria Math" w:cs="Calibri"/>
                              <w:sz w:val="22"/>
                              <w:szCs w:val="22"/>
                            </w:rPr>
                            <m:t>i</m:t>
                          </m:r>
                        </m:sub>
                        <m:sup>
                          <m:r>
                            <w:rPr>
                              <w:rFonts w:ascii="Cambria Math" w:hAnsi="Cambria Math" w:cs="Calibri"/>
                              <w:sz w:val="22"/>
                              <w:szCs w:val="22"/>
                            </w:rPr>
                            <m:t>2</m:t>
                          </m:r>
                        </m:sup>
                      </m:sSubSup>
                      <m:r>
                        <w:rPr>
                          <w:rFonts w:ascii="Cambria Math" w:hAnsi="Cambria Math" w:cs="Calibri"/>
                          <w:sz w:val="22"/>
                          <w:szCs w:val="22"/>
                        </w:rPr>
                        <m:t xml:space="preserve">+ </m:t>
                      </m:r>
                      <m:sSubSup>
                        <m:sSubSupPr>
                          <m:ctrlPr>
                            <w:rPr>
                              <w:rFonts w:ascii="Cambria Math" w:hAnsi="Cambria Math" w:cs="Calibri"/>
                              <w:i/>
                              <w:sz w:val="22"/>
                              <w:szCs w:val="22"/>
                            </w:rPr>
                          </m:ctrlPr>
                        </m:sSubSupPr>
                        <m:e>
                          <m:r>
                            <w:rPr>
                              <w:rFonts w:ascii="Cambria Math" w:hAnsi="Cambria Math" w:cs="Calibri"/>
                              <w:sz w:val="22"/>
                              <w:szCs w:val="22"/>
                            </w:rPr>
                            <m:t>y</m:t>
                          </m:r>
                        </m:e>
                        <m:sub>
                          <m:r>
                            <w:rPr>
                              <w:rFonts w:ascii="Cambria Math" w:hAnsi="Cambria Math" w:cs="Calibri"/>
                              <w:sz w:val="22"/>
                              <w:szCs w:val="22"/>
                            </w:rPr>
                            <m:t>i</m:t>
                          </m:r>
                        </m:sub>
                        <m:sup>
                          <m:r>
                            <w:rPr>
                              <w:rFonts w:ascii="Cambria Math" w:hAnsi="Cambria Math" w:cs="Calibri"/>
                              <w:sz w:val="22"/>
                              <w:szCs w:val="22"/>
                            </w:rPr>
                            <m:t>2</m:t>
                          </m:r>
                        </m:sup>
                      </m:sSubSup>
                      <m:r>
                        <w:rPr>
                          <w:rFonts w:ascii="Cambria Math" w:hAnsi="Cambria Math" w:cs="Calibri"/>
                          <w:sz w:val="22"/>
                          <w:szCs w:val="22"/>
                        </w:rPr>
                        <m:t>+</m:t>
                      </m:r>
                      <m:sSubSup>
                        <m:sSubSupPr>
                          <m:ctrlPr>
                            <w:rPr>
                              <w:rFonts w:ascii="Cambria Math" w:hAnsi="Cambria Math" w:cs="Calibri"/>
                              <w:i/>
                              <w:sz w:val="22"/>
                              <w:szCs w:val="22"/>
                            </w:rPr>
                          </m:ctrlPr>
                        </m:sSubSupPr>
                        <m:e>
                          <m:r>
                            <w:rPr>
                              <w:rFonts w:ascii="Cambria Math" w:hAnsi="Cambria Math" w:cs="Calibri"/>
                              <w:sz w:val="22"/>
                              <w:szCs w:val="22"/>
                            </w:rPr>
                            <m:t>z</m:t>
                          </m:r>
                        </m:e>
                        <m:sub>
                          <m:r>
                            <w:rPr>
                              <w:rFonts w:ascii="Cambria Math" w:hAnsi="Cambria Math" w:cs="Calibri"/>
                              <w:sz w:val="22"/>
                              <w:szCs w:val="22"/>
                            </w:rPr>
                            <m:t>i</m:t>
                          </m:r>
                        </m:sub>
                        <m:sup>
                          <m:r>
                            <w:rPr>
                              <w:rFonts w:ascii="Cambria Math" w:hAnsi="Cambria Math" w:cs="Calibri"/>
                              <w:sz w:val="22"/>
                              <w:szCs w:val="22"/>
                            </w:rPr>
                            <m:t>2</m:t>
                          </m:r>
                        </m:sup>
                      </m:sSubSup>
                    </m:e>
                  </m:rad>
                  <m:r>
                    <w:rPr>
                      <w:rFonts w:ascii="Cambria Math" w:hAnsi="Cambria Math" w:cs="Calibri"/>
                      <w:sz w:val="22"/>
                      <w:szCs w:val="22"/>
                    </w:rPr>
                    <m:t>-1</m:t>
                  </m:r>
                </m:e>
              </m:d>
            </m:e>
          </m:nary>
        </m:oMath>
      </m:oMathPara>
    </w:p>
    <w:p w14:paraId="0BE1A0A9" w14:textId="77777777" w:rsidR="00BD17FE" w:rsidRPr="0042313D" w:rsidRDefault="00BD17FE" w:rsidP="0042313D">
      <w:pPr>
        <w:rPr>
          <w:rFonts w:ascii="Calibri" w:hAnsi="Calibri" w:cs="Calibri"/>
          <w:sz w:val="22"/>
          <w:szCs w:val="22"/>
          <w:u w:val="single"/>
        </w:rPr>
      </w:pPr>
    </w:p>
    <w:p w14:paraId="69DD27EB" w14:textId="77777777" w:rsidR="00BD17FE" w:rsidRPr="0042313D" w:rsidRDefault="00BD17FE" w:rsidP="0042313D">
      <w:pPr>
        <w:rPr>
          <w:rFonts w:ascii="Calibri" w:hAnsi="Calibri" w:cs="Calibri"/>
          <w:sz w:val="22"/>
          <w:szCs w:val="22"/>
        </w:rPr>
      </w:pPr>
      <w:r w:rsidRPr="0042313D">
        <w:rPr>
          <w:rFonts w:ascii="Calibri" w:hAnsi="Calibri" w:cs="Calibri"/>
          <w:sz w:val="22"/>
          <w:szCs w:val="22"/>
        </w:rPr>
        <w:t xml:space="preserve">where </w:t>
      </w:r>
      <w:r w:rsidRPr="0042313D">
        <w:rPr>
          <w:rFonts w:ascii="Calibri" w:hAnsi="Calibri" w:cs="Calibri"/>
          <w:i/>
          <w:sz w:val="22"/>
          <w:szCs w:val="22"/>
        </w:rPr>
        <w:t>x</w:t>
      </w:r>
      <w:r w:rsidRPr="0042313D">
        <w:rPr>
          <w:rFonts w:ascii="Calibri" w:hAnsi="Calibri" w:cs="Calibri"/>
          <w:i/>
          <w:sz w:val="22"/>
          <w:szCs w:val="22"/>
          <w:vertAlign w:val="subscript"/>
        </w:rPr>
        <w:t>i</w:t>
      </w:r>
      <w:r w:rsidRPr="0042313D">
        <w:rPr>
          <w:rFonts w:ascii="Calibri" w:hAnsi="Calibri" w:cs="Calibri"/>
          <w:sz w:val="22"/>
          <w:szCs w:val="22"/>
        </w:rPr>
        <w:t xml:space="preserve">, </w:t>
      </w:r>
      <w:proofErr w:type="spellStart"/>
      <w:r w:rsidRPr="0042313D">
        <w:rPr>
          <w:rFonts w:ascii="Calibri" w:hAnsi="Calibri" w:cs="Calibri"/>
          <w:i/>
          <w:sz w:val="22"/>
          <w:szCs w:val="22"/>
        </w:rPr>
        <w:t>y</w:t>
      </w:r>
      <w:r w:rsidRPr="0042313D">
        <w:rPr>
          <w:rFonts w:ascii="Calibri" w:hAnsi="Calibri" w:cs="Calibri"/>
          <w:i/>
          <w:sz w:val="22"/>
          <w:szCs w:val="22"/>
          <w:vertAlign w:val="subscript"/>
        </w:rPr>
        <w:t>i</w:t>
      </w:r>
      <w:proofErr w:type="spellEnd"/>
      <w:r w:rsidRPr="0042313D">
        <w:rPr>
          <w:rFonts w:ascii="Calibri" w:hAnsi="Calibri" w:cs="Calibri"/>
          <w:i/>
          <w:sz w:val="22"/>
          <w:szCs w:val="22"/>
        </w:rPr>
        <w:t xml:space="preserve"> </w:t>
      </w:r>
      <w:r w:rsidRPr="0042313D">
        <w:rPr>
          <w:rFonts w:ascii="Calibri" w:hAnsi="Calibri" w:cs="Calibri"/>
          <w:sz w:val="22"/>
          <w:szCs w:val="22"/>
        </w:rPr>
        <w:t xml:space="preserve">and </w:t>
      </w:r>
      <w:proofErr w:type="spellStart"/>
      <w:r w:rsidRPr="0042313D">
        <w:rPr>
          <w:rFonts w:ascii="Calibri" w:hAnsi="Calibri" w:cs="Calibri"/>
          <w:i/>
          <w:sz w:val="22"/>
          <w:szCs w:val="22"/>
        </w:rPr>
        <w:t>z</w:t>
      </w:r>
      <w:r w:rsidRPr="0042313D">
        <w:rPr>
          <w:rFonts w:ascii="Calibri" w:hAnsi="Calibri" w:cs="Calibri"/>
          <w:i/>
          <w:sz w:val="22"/>
          <w:szCs w:val="22"/>
          <w:vertAlign w:val="subscript"/>
        </w:rPr>
        <w:t>i</w:t>
      </w:r>
      <w:proofErr w:type="spellEnd"/>
      <w:r w:rsidRPr="0042313D">
        <w:rPr>
          <w:rFonts w:ascii="Calibri" w:hAnsi="Calibri" w:cs="Calibri"/>
          <w:sz w:val="22"/>
          <w:szCs w:val="22"/>
        </w:rPr>
        <w:t xml:space="preserve"> are the activity levels – measured in milli-gravity (m-</w:t>
      </w:r>
      <w:proofErr w:type="spellStart"/>
      <w:r w:rsidRPr="0042313D">
        <w:rPr>
          <w:rFonts w:ascii="Calibri" w:hAnsi="Calibri" w:cs="Calibri"/>
          <w:sz w:val="22"/>
          <w:szCs w:val="22"/>
        </w:rPr>
        <w:t>grav</w:t>
      </w:r>
      <w:proofErr w:type="spellEnd"/>
      <w:r w:rsidRPr="0042313D">
        <w:rPr>
          <w:rFonts w:ascii="Calibri" w:hAnsi="Calibri" w:cs="Calibri"/>
          <w:sz w:val="22"/>
          <w:szCs w:val="22"/>
        </w:rPr>
        <w:t xml:space="preserve">) – along the three axes, for each raw activity measurement </w:t>
      </w:r>
      <w:proofErr w:type="spellStart"/>
      <w:r w:rsidRPr="0042313D">
        <w:rPr>
          <w:rFonts w:ascii="Calibri" w:hAnsi="Calibri" w:cs="Calibri"/>
          <w:i/>
          <w:sz w:val="22"/>
          <w:szCs w:val="22"/>
        </w:rPr>
        <w:t>i</w:t>
      </w:r>
      <w:proofErr w:type="spellEnd"/>
      <w:r w:rsidRPr="0042313D">
        <w:rPr>
          <w:rFonts w:ascii="Calibri" w:hAnsi="Calibri" w:cs="Calibri"/>
          <w:sz w:val="22"/>
          <w:szCs w:val="22"/>
        </w:rPr>
        <w:t xml:space="preserve"> within an epoch, and one is subtracted to remove gravity. AVM is a measure of the average activity across the three axes of the accelerometer, for each epoch. </w:t>
      </w:r>
    </w:p>
    <w:p w14:paraId="645148DF" w14:textId="77777777" w:rsidR="00BD17FE" w:rsidRPr="0042313D" w:rsidRDefault="00BD17FE" w:rsidP="0042313D">
      <w:pPr>
        <w:rPr>
          <w:rFonts w:ascii="Calibri" w:hAnsi="Calibri" w:cs="Calibri"/>
          <w:sz w:val="22"/>
          <w:szCs w:val="22"/>
        </w:rPr>
      </w:pPr>
    </w:p>
    <w:p w14:paraId="1D657F6F" w14:textId="0F391C41" w:rsidR="00BD17FE" w:rsidRPr="0042313D" w:rsidRDefault="00BD17FE" w:rsidP="0042313D">
      <w:pPr>
        <w:rPr>
          <w:rFonts w:ascii="Calibri" w:hAnsi="Calibri" w:cs="Calibri"/>
          <w:sz w:val="22"/>
          <w:szCs w:val="22"/>
        </w:rPr>
      </w:pPr>
      <w:r w:rsidRPr="0042313D">
        <w:rPr>
          <w:rFonts w:ascii="Calibri" w:hAnsi="Calibri" w:cs="Calibri"/>
          <w:sz w:val="22"/>
          <w:szCs w:val="22"/>
        </w:rPr>
        <w:t xml:space="preserve">In contrast to the accelerometer data measured in ‘counts per minute’ [cite], there is currently limited evidence on the values of AVM that should be used as thresholds between sedentary, low, </w:t>
      </w:r>
      <w:proofErr w:type="gramStart"/>
      <w:r w:rsidRPr="0042313D">
        <w:rPr>
          <w:rFonts w:ascii="Calibri" w:hAnsi="Calibri" w:cs="Calibri"/>
          <w:sz w:val="22"/>
          <w:szCs w:val="22"/>
        </w:rPr>
        <w:t>moderate</w:t>
      </w:r>
      <w:proofErr w:type="gramEnd"/>
      <w:r w:rsidRPr="0042313D">
        <w:rPr>
          <w:rFonts w:ascii="Calibri" w:hAnsi="Calibri" w:cs="Calibri"/>
          <w:sz w:val="22"/>
          <w:szCs w:val="22"/>
        </w:rPr>
        <w:t xml:space="preserve"> and vigorous physical activity. One small study exists that suggests a threshold of circa 100 m-</w:t>
      </w:r>
      <w:proofErr w:type="spellStart"/>
      <w:r w:rsidRPr="0042313D">
        <w:rPr>
          <w:rFonts w:ascii="Calibri" w:hAnsi="Calibri" w:cs="Calibri"/>
          <w:sz w:val="22"/>
          <w:szCs w:val="22"/>
        </w:rPr>
        <w:t>grav</w:t>
      </w:r>
      <w:proofErr w:type="spellEnd"/>
      <w:r w:rsidRPr="0042313D">
        <w:rPr>
          <w:rFonts w:ascii="Calibri" w:hAnsi="Calibri" w:cs="Calibri"/>
          <w:sz w:val="22"/>
          <w:szCs w:val="22"/>
        </w:rPr>
        <w:t xml:space="preserve"> is appropriate to define MVPA </w:t>
      </w:r>
      <w:r w:rsidRPr="0042313D">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3945/ajcn.115.110924","ISSN":"0002-9165","PMID":"26156738","abstract":"BACKGROUND Disease risk is lower in metabolically healthy obese adults than in their unhealthy obese counterparts. Studies considering physical activity as a modifiable determinant of healthy obesity have relied on self-reported measures, which are prone to inaccuracies and do not capture all movements that contribute to health. OBJECTIVE We aimed to examine differences in total and moderate-to-vigorous physical activity between healthy and unhealthy obese groups by using both self-report and wrist-worn accelerometer assessments. DESIGN Cross-sectional analyses were based on 3457 adults aged 60-82 y (77% male) participating in the British Whitehall II cohort study in 2012-2013. Normal-weight, overweight, and obese adults were considered \"healthy\" if they had &lt;2 of the following risk factors: low HDL cholesterol, hypertension, high blood glucose, high triacylglycerol, and insulin resistance. Differences across groups in total physical activity, based on questionnaire and wrist-worn triaxial accelerometer assessments (GENEActiv), were examined by using linear regression. The likelihood of meeting 2010 World Health Organization recommendations for moderate-to-vigorous activity (≥2.5 h/wk) was compared by using prevalence ratios. RESULTS Of 3457 adults, 616 were obese [body mass index (in kg/m²) ≥30]; 161 (26%) of those were healthy obese. Obese adults were less physically active than were normal-weight adults, regardless of metabolic health status or method of physical activity assessment. Healthy obese adults had higher total physical activity than did unhealthy obese adults only when assessed by accelerometer (P = 0.002). Healthy obese adults were less likely to meet recommendations for moderate-to-vigorous physical activity than were healthy normal-weight adults based on accelerometer assessment (prevalence ratio: 0.59; 95% CI: 0.43, 0.79) but were not more likely to meet these recommendations than were unhealthy obese adults (prevalence ratio: 1.26; 95% CI: 0.89, 1.80). CONCLUSIONS Higher total physical activity in healthy than in unhealthy obese adults is evident only when measured objectively, which suggests that physical activity has a greater role in promoting health among obese populations than previously thought.","author":[{"dropping-particle":"","family":"Bell","given":"J. A.","non-dropping-particle":"","parse-names":false,"suffix":""},{"dropping-particle":"","family":"Hamer","given":"M.","non-dropping-particle":"","parse-names":false,"suffix":""},{"dropping-particle":"","family":"Hees","given":"V. T.","non-dropping-particle":"van","parse-names":false,"suffix":""},{"dropping-particle":"","family":"Singh-Manoux","given":"A.","non-dropping-particle":"","parse-names":false,"suffix":""},{"dropping-particle":"","family":"Kivimaki","given":"M.","non-dropping-particle":"","parse-names":false,"suffix":""},{"dropping-particle":"","family":"Sabia","given":"S.","non-dropping-particle":"","parse-names":false,"suffix":""}],"container-title":"American Journal of Clinical Nutrition","id":"ITEM-1","issue":"2","issued":{"date-parts":[["2015"]]},"page":"268-275","title":"Healthy obesity and objective physical activity","type":"article-journal","volume":"102"},"uris":["http://www.mendeley.com/documents/?uuid=6f2f3cff-ee93-3293-a1d7-803fe08c4ecf"]}],"mendeley":{"formattedCitation":"[6]","plainTextFormattedCitation":"[6]","previouslyFormattedCitation":"(6)"},"properties":{"noteIndex":0},"schema":"https://github.com/citation-style-language/schema/raw/master/csl-citation.json"}</w:instrText>
      </w:r>
      <w:r w:rsidRPr="0042313D">
        <w:rPr>
          <w:rFonts w:ascii="Calibri" w:hAnsi="Calibri" w:cs="Calibri"/>
          <w:sz w:val="22"/>
          <w:szCs w:val="22"/>
        </w:rPr>
        <w:fldChar w:fldCharType="separate"/>
      </w:r>
      <w:r w:rsidR="008415B9" w:rsidRPr="008415B9">
        <w:rPr>
          <w:rFonts w:ascii="Calibri" w:hAnsi="Calibri" w:cs="Calibri"/>
          <w:noProof/>
          <w:sz w:val="22"/>
          <w:szCs w:val="22"/>
        </w:rPr>
        <w:t>[6]</w:t>
      </w:r>
      <w:r w:rsidRPr="0042313D">
        <w:rPr>
          <w:rFonts w:ascii="Calibri" w:hAnsi="Calibri" w:cs="Calibri"/>
          <w:sz w:val="22"/>
          <w:szCs w:val="22"/>
        </w:rPr>
        <w:fldChar w:fldCharType="end"/>
      </w:r>
      <w:r w:rsidRPr="0042313D">
        <w:rPr>
          <w:rFonts w:ascii="Calibri" w:hAnsi="Calibri" w:cs="Calibri"/>
          <w:sz w:val="22"/>
          <w:szCs w:val="22"/>
        </w:rPr>
        <w:t xml:space="preserve">. In UK Biobank on average 93.2% of a participant’s time was spent below 100m-grav. To generate activity bouts in moderate-vigorous activity we identified, for each participant, contiguous sequences of </w:t>
      </w:r>
      <w:proofErr w:type="gramStart"/>
      <w:r w:rsidRPr="0042313D">
        <w:rPr>
          <w:rFonts w:ascii="Calibri" w:hAnsi="Calibri" w:cs="Calibri"/>
          <w:sz w:val="22"/>
          <w:szCs w:val="22"/>
        </w:rPr>
        <w:t>1</w:t>
      </w:r>
      <w:r w:rsidR="00543B07">
        <w:rPr>
          <w:rFonts w:ascii="Calibri" w:hAnsi="Calibri" w:cs="Calibri"/>
          <w:sz w:val="22"/>
          <w:szCs w:val="22"/>
        </w:rPr>
        <w:t xml:space="preserve"> </w:t>
      </w:r>
      <w:r w:rsidRPr="0042313D">
        <w:rPr>
          <w:rFonts w:ascii="Calibri" w:hAnsi="Calibri" w:cs="Calibri"/>
          <w:sz w:val="22"/>
          <w:szCs w:val="22"/>
        </w:rPr>
        <w:t>minute</w:t>
      </w:r>
      <w:proofErr w:type="gramEnd"/>
      <w:r w:rsidRPr="0042313D">
        <w:rPr>
          <w:rFonts w:ascii="Calibri" w:hAnsi="Calibri" w:cs="Calibri"/>
          <w:sz w:val="22"/>
          <w:szCs w:val="22"/>
        </w:rPr>
        <w:t xml:space="preserve"> epochs with AVM&gt;=100m-grav; these bouts can be of any length so long as the participant remains above the predefined threshold. All remaining </w:t>
      </w:r>
      <w:proofErr w:type="gramStart"/>
      <w:r w:rsidRPr="0042313D">
        <w:rPr>
          <w:rFonts w:ascii="Calibri" w:hAnsi="Calibri" w:cs="Calibri"/>
          <w:sz w:val="22"/>
          <w:szCs w:val="22"/>
        </w:rPr>
        <w:t>1</w:t>
      </w:r>
      <w:r w:rsidR="00543B07">
        <w:rPr>
          <w:rFonts w:ascii="Calibri" w:hAnsi="Calibri" w:cs="Calibri"/>
          <w:sz w:val="22"/>
          <w:szCs w:val="22"/>
        </w:rPr>
        <w:t xml:space="preserve"> </w:t>
      </w:r>
      <w:r w:rsidRPr="0042313D">
        <w:rPr>
          <w:rFonts w:ascii="Calibri" w:hAnsi="Calibri" w:cs="Calibri"/>
          <w:sz w:val="22"/>
          <w:szCs w:val="22"/>
        </w:rPr>
        <w:t>minute</w:t>
      </w:r>
      <w:proofErr w:type="gramEnd"/>
      <w:r w:rsidRPr="0042313D">
        <w:rPr>
          <w:rFonts w:ascii="Calibri" w:hAnsi="Calibri" w:cs="Calibri"/>
          <w:sz w:val="22"/>
          <w:szCs w:val="22"/>
        </w:rPr>
        <w:t xml:space="preserve"> epochs that were not assigned to the moderate-vigorous category were then used to identify sleep and sedentary bouts, using the predictions as described above. </w:t>
      </w:r>
      <w:proofErr w:type="gramStart"/>
      <w:r w:rsidRPr="0042313D">
        <w:rPr>
          <w:rFonts w:ascii="Calibri" w:hAnsi="Calibri" w:cs="Calibri"/>
          <w:sz w:val="22"/>
          <w:szCs w:val="22"/>
        </w:rPr>
        <w:t>Thus</w:t>
      </w:r>
      <w:proofErr w:type="gramEnd"/>
      <w:r w:rsidRPr="0042313D">
        <w:rPr>
          <w:rFonts w:ascii="Calibri" w:hAnsi="Calibri" w:cs="Calibri"/>
          <w:sz w:val="22"/>
          <w:szCs w:val="22"/>
        </w:rPr>
        <w:t xml:space="preserve"> the sleep and sedentary bouts are the same as the prediction-based approach, except where the bout included one or more epochs with AVM&gt;=100m-grav. The remaining periods of time not assigned to moderate-vigorous, sleep or sedentary were assigned as bouts of </w:t>
      </w:r>
      <w:r w:rsidRPr="0042313D">
        <w:rPr>
          <w:rFonts w:ascii="Calibri" w:hAnsi="Calibri" w:cs="Calibri"/>
          <w:i/>
          <w:sz w:val="22"/>
          <w:szCs w:val="22"/>
        </w:rPr>
        <w:t>light</w:t>
      </w:r>
      <w:r w:rsidRPr="0042313D">
        <w:rPr>
          <w:rFonts w:ascii="Calibri" w:hAnsi="Calibri" w:cs="Calibri"/>
          <w:sz w:val="22"/>
          <w:szCs w:val="22"/>
        </w:rPr>
        <w:t xml:space="preserve"> activity. </w:t>
      </w:r>
    </w:p>
    <w:p w14:paraId="240A509D" w14:textId="723A9488" w:rsidR="00BD17FE" w:rsidRDefault="00BD17FE" w:rsidP="0042313D">
      <w:pPr>
        <w:rPr>
          <w:rFonts w:ascii="Calibri" w:hAnsi="Calibri" w:cs="Calibri"/>
          <w:sz w:val="22"/>
          <w:szCs w:val="22"/>
        </w:rPr>
      </w:pPr>
    </w:p>
    <w:p w14:paraId="4C610F0E" w14:textId="77777777" w:rsidR="005755EB" w:rsidRPr="0042313D" w:rsidRDefault="005755EB" w:rsidP="0042313D">
      <w:pPr>
        <w:rPr>
          <w:rFonts w:ascii="Calibri" w:hAnsi="Calibri" w:cs="Calibri"/>
          <w:sz w:val="22"/>
          <w:szCs w:val="22"/>
        </w:rPr>
      </w:pPr>
    </w:p>
    <w:p w14:paraId="1D652F8B" w14:textId="36011820" w:rsidR="0004267C" w:rsidRDefault="000D6518" w:rsidP="002340C7">
      <w:pPr>
        <w:pStyle w:val="Heading2"/>
      </w:pPr>
      <w:bookmarkStart w:id="5" w:name="_Toc80104167"/>
      <w:r>
        <w:t>Section</w:t>
      </w:r>
      <w:r w:rsidR="004850B5">
        <w:t xml:space="preserve"> E</w:t>
      </w:r>
      <w:r>
        <w:t>.</w:t>
      </w:r>
      <w:r w:rsidR="00326820">
        <w:t xml:space="preserve"> </w:t>
      </w:r>
      <w:r w:rsidR="0035324B">
        <w:t>E</w:t>
      </w:r>
      <w:r w:rsidR="00326820">
        <w:t xml:space="preserve">stimating the association of </w:t>
      </w:r>
      <w:r w:rsidR="00A903C1">
        <w:t>less</w:t>
      </w:r>
      <w:r w:rsidR="00326820">
        <w:t xml:space="preserve"> time </w:t>
      </w:r>
      <w:proofErr w:type="gramStart"/>
      <w:r w:rsidR="00326820">
        <w:t>in a given</w:t>
      </w:r>
      <w:proofErr w:type="gramEnd"/>
      <w:r w:rsidR="00326820">
        <w:t xml:space="preserve"> activity category, when coupled with </w:t>
      </w:r>
      <w:r w:rsidR="00A903C1">
        <w:t>more</w:t>
      </w:r>
      <w:r w:rsidR="00326820">
        <w:t xml:space="preserve"> time in another category</w:t>
      </w:r>
      <w:bookmarkEnd w:id="5"/>
    </w:p>
    <w:p w14:paraId="06BC7679" w14:textId="77777777" w:rsidR="002340C7" w:rsidRDefault="002340C7" w:rsidP="0004267C">
      <w:pPr>
        <w:rPr>
          <w:u w:val="single"/>
        </w:rPr>
      </w:pPr>
    </w:p>
    <w:p w14:paraId="1E92860A" w14:textId="75303A43" w:rsidR="0004267C" w:rsidRPr="007E18C7" w:rsidRDefault="00DF3655" w:rsidP="00FA49EA">
      <w:pPr>
        <w:rPr>
          <w:rFonts w:ascii="Calibri" w:hAnsi="Calibri" w:cs="Calibri"/>
          <w:sz w:val="22"/>
          <w:szCs w:val="22"/>
          <w:u w:val="single"/>
        </w:rPr>
      </w:pPr>
      <w:r w:rsidRPr="007E18C7">
        <w:rPr>
          <w:rFonts w:ascii="Calibri" w:hAnsi="Calibri" w:cs="Calibri"/>
          <w:sz w:val="22"/>
          <w:szCs w:val="22"/>
        </w:rPr>
        <w:t xml:space="preserve">Within 1 day there are a finite number of minutes (1440), such that as the frequency of one activity category increases, this much be coupled with a decrease in the frequency of one or more of the other activity categories. For example, reducing time spent sedentary may be accompanied by an increase in time spent sleeping, or in moderate-vigorous activity. For this reason we model associations in terms of transferring time between activity categories, in a similar way to our previous activity bigrams approach </w:t>
      </w:r>
      <w:r w:rsidRPr="007E18C7">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93/ije/dyx093","ISSN":"14643685","abstract":"© The Author 2017. Background: Analysis of physical activity usually focuses on a small number of summary statistics derived from accelerometer recordings: average counts per minute and the proportion of time spent in moderate-vigorous physical activity or in sedentary behaviour. We show how bigrams, a concept from the field of text mining, can be used to describe how a person's activity levels change across (brief) time points. These variables can, for instance, differentiate between two people spending the same time in moderate activity, where one person often stays in moderate activity from one moment to the next and the other does not. Methods: We use data on 4810 participants of the Avon Longitudinal Study of Parents and Children (ALSPAC). We generate a profile of bigram frequencies for each participant and test the association of each frequency with body mass index (BMI), as an exemplar. Results: We found several associations between changes in bigram frequencies and BMI. For instance, a one standard deviation decrease in the number of adjacent minutes in sedentary then moderate activity (or vice versa), with a corresponding increase in the number of adjacent minutes in moderate then vigorous activity (or vice versa), was associated with a 2.36 kg/m 2 lower BMI [95% confidence interval (CI): -3.47, -1.26], after accounting for the time spent in sedentary, low, moderate and vigorous activity. Conclusions: Activity bigrams are novel variables that capture how a person's activity changes from one moment to the next. These variables can be used to investigate how sequential activity patterns associate with other traits.","author":[{"dropping-particle":"","family":"Millard","given":"L.A.C.","non-dropping-particle":"","parse-names":false,"suffix":""},{"dropping-particle":"","family":"Tilling","given":"K.","non-dropping-particle":"","parse-names":false,"suffix":""},{"dropping-particle":"","family":"Lawlor","given":"D.A.","non-dropping-particle":"","parse-names":false,"suffix":""},{"dropping-particle":"","family":"Flach","given":"P.A.","non-dropping-particle":"","parse-names":false,"suffix":""},{"dropping-particle":"","family":"Gaunt","given":"T.R.","non-dropping-particle":"","parse-names":false,"suffix":""}],"container-title":"International Journal of Epidemiology","id":"ITEM-1","issue":"6","issued":{"date-parts":[["2017"]]},"title":"Physical activity phenotyping with activity bigrams, and their association with BMI","type":"article-journal","volume":"46"},"uris":["http://www.mendeley.com/documents/?uuid=02c5c336-f067-3390-bd5d-efe7534cd7c1"]}],"mendeley":{"formattedCitation":"[7]","plainTextFormattedCitation":"[7]","previouslyFormattedCitation":"(7)"},"properties":{"noteIndex":0},"schema":"https://github.com/citation-style-language/schema/raw/master/csl-citation.json"}</w:instrText>
      </w:r>
      <w:r w:rsidRPr="007E18C7">
        <w:rPr>
          <w:rFonts w:ascii="Calibri" w:hAnsi="Calibri" w:cs="Calibri"/>
          <w:sz w:val="22"/>
          <w:szCs w:val="22"/>
        </w:rPr>
        <w:fldChar w:fldCharType="separate"/>
      </w:r>
      <w:r w:rsidR="008415B9" w:rsidRPr="008415B9">
        <w:rPr>
          <w:rFonts w:ascii="Calibri" w:hAnsi="Calibri" w:cs="Calibri"/>
          <w:noProof/>
          <w:sz w:val="22"/>
          <w:szCs w:val="22"/>
        </w:rPr>
        <w:t>[7]</w:t>
      </w:r>
      <w:r w:rsidRPr="007E18C7">
        <w:rPr>
          <w:rFonts w:ascii="Calibri" w:hAnsi="Calibri" w:cs="Calibri"/>
          <w:sz w:val="22"/>
          <w:szCs w:val="22"/>
        </w:rPr>
        <w:fldChar w:fldCharType="end"/>
      </w:r>
      <w:r w:rsidRPr="007E18C7">
        <w:rPr>
          <w:rFonts w:ascii="Calibri" w:hAnsi="Calibri" w:cs="Calibri"/>
          <w:sz w:val="22"/>
          <w:szCs w:val="22"/>
        </w:rPr>
        <w:t>. We assign, in turn, one activity category as the baseline and estimate the hazard per 10 minute</w:t>
      </w:r>
      <w:r w:rsidR="008D622F">
        <w:rPr>
          <w:rFonts w:ascii="Calibri" w:hAnsi="Calibri" w:cs="Calibri"/>
          <w:sz w:val="22"/>
          <w:szCs w:val="22"/>
        </w:rPr>
        <w:t>s</w:t>
      </w:r>
      <w:r w:rsidRPr="007E18C7">
        <w:rPr>
          <w:rFonts w:ascii="Calibri" w:hAnsi="Calibri" w:cs="Calibri"/>
          <w:sz w:val="22"/>
          <w:szCs w:val="22"/>
        </w:rPr>
        <w:t xml:space="preserve"> higher of another activity category, when coupled with 10 </w:t>
      </w:r>
      <w:proofErr w:type="gramStart"/>
      <w:r w:rsidRPr="007E18C7">
        <w:rPr>
          <w:rFonts w:ascii="Calibri" w:hAnsi="Calibri" w:cs="Calibri"/>
          <w:sz w:val="22"/>
          <w:szCs w:val="22"/>
        </w:rPr>
        <w:t>minute</w:t>
      </w:r>
      <w:proofErr w:type="gramEnd"/>
      <w:r w:rsidRPr="007E18C7">
        <w:rPr>
          <w:rFonts w:ascii="Calibri" w:hAnsi="Calibri" w:cs="Calibri"/>
          <w:sz w:val="22"/>
          <w:szCs w:val="22"/>
        </w:rPr>
        <w:t xml:space="preserve"> less of the baseline category. We </w:t>
      </w:r>
      <w:r w:rsidR="0004267C" w:rsidRPr="007E18C7">
        <w:rPr>
          <w:rFonts w:ascii="Calibri" w:hAnsi="Calibri" w:cs="Calibri"/>
          <w:sz w:val="22"/>
          <w:szCs w:val="22"/>
        </w:rPr>
        <w:lastRenderedPageBreak/>
        <w:t>include all other activity categories in the model (</w:t>
      </w:r>
      <w:proofErr w:type="gramStart"/>
      <w:r w:rsidR="0004267C" w:rsidRPr="007E18C7">
        <w:rPr>
          <w:rFonts w:ascii="Calibri" w:hAnsi="Calibri" w:cs="Calibri"/>
          <w:sz w:val="22"/>
          <w:szCs w:val="22"/>
        </w:rPr>
        <w:t>i.e.</w:t>
      </w:r>
      <w:proofErr w:type="gramEnd"/>
      <w:r w:rsidR="0004267C" w:rsidRPr="007E18C7">
        <w:rPr>
          <w:rFonts w:ascii="Calibri" w:hAnsi="Calibri" w:cs="Calibri"/>
          <w:sz w:val="22"/>
          <w:szCs w:val="22"/>
        </w:rPr>
        <w:t xml:space="preserve"> this model is estimated four times with either sleep, sedentary, light or moderate-vigorous as the baseline). For example, we use the following (unadjusted) model to estimate the association of transferring 1 minute of time from sedentary to all other activity categories:</w:t>
      </w:r>
    </w:p>
    <w:p w14:paraId="762D0333" w14:textId="77777777" w:rsidR="0004267C" w:rsidRPr="009908C5" w:rsidRDefault="0004267C" w:rsidP="0004267C">
      <w:pPr>
        <w:jc w:val="both"/>
        <w:rPr>
          <w:rFonts w:ascii="Calibri" w:hAnsi="Calibri" w:cs="Calibri"/>
          <w:sz w:val="22"/>
          <w:szCs w:val="22"/>
        </w:rPr>
      </w:pPr>
    </w:p>
    <w:p w14:paraId="37E0A600" w14:textId="21392BE9" w:rsidR="0004267C" w:rsidRPr="009908C5" w:rsidRDefault="0004267C" w:rsidP="0004267C">
      <w:pPr>
        <w:jc w:val="both"/>
        <w:rPr>
          <w:rFonts w:ascii="Calibri" w:hAnsi="Calibri" w:cs="Calibri"/>
          <w:sz w:val="22"/>
          <w:szCs w:val="22"/>
        </w:rPr>
      </w:pPr>
      <m:oMathPara>
        <m:oMath>
          <m:r>
            <w:rPr>
              <w:rFonts w:ascii="Cambria Math" w:hAnsi="Cambria Math" w:cs="Calibri"/>
              <w:sz w:val="22"/>
              <w:szCs w:val="22"/>
            </w:rPr>
            <m:t xml:space="preserve">h(t)= </m:t>
          </m:r>
          <m:sSub>
            <m:sSubPr>
              <m:ctrlPr>
                <w:rPr>
                  <w:rFonts w:ascii="Cambria Math" w:eastAsiaTheme="minorHAnsi" w:hAnsi="Cambria Math" w:cs="Calibri"/>
                  <w:i/>
                  <w:sz w:val="22"/>
                  <w:szCs w:val="22"/>
                </w:rPr>
              </m:ctrlPr>
            </m:sSubPr>
            <m:e>
              <m:sSub>
                <m:sSubPr>
                  <m:ctrlPr>
                    <w:rPr>
                      <w:rFonts w:ascii="Cambria Math" w:hAnsi="Cambria Math" w:cs="Calibri"/>
                      <w:i/>
                      <w:sz w:val="22"/>
                      <w:szCs w:val="22"/>
                    </w:rPr>
                  </m:ctrlPr>
                </m:sSubPr>
                <m:e>
                  <m:r>
                    <w:rPr>
                      <w:rFonts w:ascii="Cambria Math" w:hAnsi="Cambria Math" w:cs="Calibri"/>
                      <w:sz w:val="22"/>
                      <w:szCs w:val="22"/>
                    </w:rPr>
                    <m:t>h</m:t>
                  </m:r>
                </m:e>
                <m:sub>
                  <m:r>
                    <w:rPr>
                      <w:rFonts w:ascii="Cambria Math" w:hAnsi="Cambria Math" w:cs="Calibri"/>
                      <w:sz w:val="22"/>
                      <w:szCs w:val="22"/>
                    </w:rPr>
                    <m:t>0</m:t>
                  </m:r>
                </m:sub>
              </m:sSub>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r>
                <m:rPr>
                  <m:sty m:val="p"/>
                </m:rPr>
                <w:rPr>
                  <w:rFonts w:ascii="Cambria Math" w:hAnsi="Cambria Math" w:cs="Calibri"/>
                  <w:sz w:val="22"/>
                  <w:szCs w:val="22"/>
                </w:rPr>
                <m:t>exp</m:t>
              </m:r>
              <m:r>
                <w:rPr>
                  <w:rFonts w:ascii="Cambria Math" w:hAnsi="Cambria Math" w:cs="Calibri"/>
                  <w:sz w:val="22"/>
                  <w:szCs w:val="22"/>
                </w:rPr>
                <m:t>(β</m:t>
              </m:r>
            </m:e>
            <m:sub>
              <m:r>
                <w:rPr>
                  <w:rFonts w:ascii="Cambria Math" w:hAnsi="Cambria Math" w:cs="Calibri"/>
                  <w:sz w:val="22"/>
                  <w:szCs w:val="22"/>
                </w:rPr>
                <m:t>sleep</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sleep</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walk</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walk</m:t>
              </m:r>
            </m:sub>
          </m:sSub>
          <m:r>
            <w:rPr>
              <w:rFonts w:ascii="Cambria Math" w:hAnsi="Cambria Math" w:cs="Calibri"/>
              <w:sz w:val="22"/>
              <w:szCs w:val="22"/>
            </w:rPr>
            <m:t xml:space="preserve">+ </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light</m:t>
              </m:r>
            </m:sub>
          </m:sSub>
          <m:r>
            <w:rPr>
              <w:rFonts w:ascii="Cambria Math" w:hAnsi="Cambria Math" w:cs="Calibri"/>
              <w:sz w:val="22"/>
              <w:szCs w:val="22"/>
            </w:rPr>
            <m:t>×</m:t>
          </m:r>
          <m:r>
            <w:rPr>
              <w:rFonts w:ascii="Cambria Math" w:eastAsiaTheme="minorHAnsi" w:hAnsi="Cambria Math" w:cs="Calibri"/>
              <w:sz w:val="22"/>
              <w:szCs w:val="22"/>
            </w:rPr>
            <m:t>x</m:t>
          </m:r>
          <m:r>
            <w:rPr>
              <w:rFonts w:ascii="Cambria Math" w:hAnsi="Cambria Math" w:cs="Calibri"/>
              <w:sz w:val="22"/>
              <w:szCs w:val="22"/>
            </w:rPr>
            <m:t xml:space="preserve">+ </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mod-vig</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mod-vig</m:t>
              </m:r>
            </m:sub>
          </m:sSub>
          <m:r>
            <w:rPr>
              <w:rFonts w:ascii="Cambria Math" w:hAnsi="Cambria Math" w:cs="Calibri"/>
              <w:sz w:val="22"/>
              <w:szCs w:val="22"/>
            </w:rPr>
            <m:t>)</m:t>
          </m:r>
        </m:oMath>
      </m:oMathPara>
    </w:p>
    <w:p w14:paraId="404D2C2F" w14:textId="77777777" w:rsidR="0004267C" w:rsidRPr="009908C5" w:rsidRDefault="0004267C" w:rsidP="0004267C">
      <w:pPr>
        <w:jc w:val="both"/>
        <w:rPr>
          <w:rFonts w:ascii="Calibri" w:hAnsi="Calibri" w:cs="Calibri"/>
          <w:sz w:val="22"/>
          <w:szCs w:val="22"/>
        </w:rPr>
      </w:pPr>
    </w:p>
    <w:p w14:paraId="6BA4ED46" w14:textId="4526F9EA" w:rsidR="0004267C" w:rsidRDefault="0004267C" w:rsidP="0004267C">
      <w:pPr>
        <w:rPr>
          <w:rFonts w:ascii="Calibri" w:hAnsi="Calibri" w:cs="Calibri"/>
          <w:sz w:val="22"/>
          <w:szCs w:val="22"/>
        </w:rPr>
      </w:pPr>
      <w:r w:rsidRPr="009908C5">
        <w:rPr>
          <w:rFonts w:ascii="Calibri" w:hAnsi="Calibri" w:cs="Calibri"/>
          <w:sz w:val="22"/>
          <w:szCs w:val="22"/>
        </w:rPr>
        <w:t xml:space="preserve">where </w:t>
      </w:r>
      <w:r w:rsidR="0071352B">
        <w:rPr>
          <w:rFonts w:ascii="Calibri" w:hAnsi="Calibri" w:cs="Calibri"/>
          <w:i/>
          <w:sz w:val="22"/>
          <w:szCs w:val="22"/>
        </w:rPr>
        <w:t>x</w:t>
      </w:r>
      <w:r w:rsidR="0071352B">
        <w:rPr>
          <w:rFonts w:ascii="Calibri" w:hAnsi="Calibri" w:cs="Calibri"/>
          <w:i/>
          <w:sz w:val="22"/>
          <w:szCs w:val="22"/>
          <w:vertAlign w:val="subscript"/>
        </w:rPr>
        <w:t>c</w:t>
      </w:r>
      <w:r w:rsidRPr="009908C5">
        <w:rPr>
          <w:rFonts w:ascii="Calibri" w:hAnsi="Calibri" w:cs="Calibri"/>
          <w:i/>
          <w:sz w:val="22"/>
          <w:szCs w:val="22"/>
        </w:rPr>
        <w:t xml:space="preserve"> </w:t>
      </w:r>
      <w:r w:rsidRPr="009908C5">
        <w:rPr>
          <w:rFonts w:ascii="Calibri" w:hAnsi="Calibri" w:cs="Calibri"/>
          <w:sz w:val="22"/>
          <w:szCs w:val="22"/>
        </w:rPr>
        <w:t xml:space="preserve">is the average time spent in activity category </w:t>
      </w:r>
      <w:r w:rsidR="0071352B">
        <w:rPr>
          <w:rFonts w:ascii="Calibri" w:hAnsi="Calibri" w:cs="Calibri"/>
          <w:i/>
          <w:sz w:val="22"/>
          <w:szCs w:val="22"/>
        </w:rPr>
        <w:t>c</w:t>
      </w:r>
      <w:r w:rsidRPr="009908C5">
        <w:rPr>
          <w:rFonts w:ascii="Calibri" w:hAnsi="Calibri" w:cs="Calibri"/>
          <w:i/>
          <w:sz w:val="22"/>
          <w:szCs w:val="22"/>
        </w:rPr>
        <w:t xml:space="preserve"> </w:t>
      </w:r>
      <w:r w:rsidRPr="009908C5">
        <w:rPr>
          <w:rFonts w:ascii="Calibri" w:hAnsi="Calibri" w:cs="Calibri"/>
          <w:sz w:val="22"/>
          <w:szCs w:val="22"/>
        </w:rPr>
        <w:t xml:space="preserve">per day. Parameter </w:t>
      </w:r>
      <m:oMath>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c</m:t>
            </m:r>
          </m:sub>
        </m:sSub>
      </m:oMath>
      <w:r w:rsidRPr="009908C5">
        <w:rPr>
          <w:rFonts w:ascii="Calibri" w:eastAsiaTheme="minorEastAsia" w:hAnsi="Calibri" w:cs="Calibri"/>
          <w:sz w:val="22"/>
          <w:szCs w:val="22"/>
        </w:rPr>
        <w:t xml:space="preserve"> is the log hazard ratio of transferring 1</w:t>
      </w:r>
      <w:r>
        <w:rPr>
          <w:rFonts w:ascii="Calibri" w:eastAsiaTheme="minorEastAsia" w:hAnsi="Calibri" w:cs="Calibri"/>
          <w:sz w:val="22"/>
          <w:szCs w:val="22"/>
        </w:rPr>
        <w:t xml:space="preserve"> </w:t>
      </w:r>
      <w:r w:rsidRPr="009908C5">
        <w:rPr>
          <w:rFonts w:ascii="Calibri" w:eastAsiaTheme="minorEastAsia" w:hAnsi="Calibri" w:cs="Calibri"/>
          <w:sz w:val="22"/>
          <w:szCs w:val="22"/>
        </w:rPr>
        <w:t>minute of time from the sedentary activity category to activity category</w:t>
      </w:r>
      <w:r>
        <w:rPr>
          <w:rFonts w:ascii="Calibri" w:eastAsiaTheme="minorEastAsia" w:hAnsi="Calibri" w:cs="Calibri"/>
          <w:sz w:val="22"/>
          <w:szCs w:val="22"/>
        </w:rPr>
        <w:t xml:space="preserve"> </w:t>
      </w:r>
      <w:r w:rsidR="00E457D3">
        <w:rPr>
          <w:rFonts w:ascii="Calibri" w:eastAsiaTheme="minorEastAsia" w:hAnsi="Calibri" w:cs="Calibri"/>
          <w:i/>
          <w:iCs/>
          <w:sz w:val="22"/>
          <w:szCs w:val="22"/>
        </w:rPr>
        <w:t>c</w:t>
      </w:r>
      <w:r w:rsidRPr="009908C5">
        <w:rPr>
          <w:rFonts w:ascii="Calibri" w:eastAsiaTheme="minorEastAsia" w:hAnsi="Calibri" w:cs="Calibri"/>
          <w:sz w:val="22"/>
          <w:szCs w:val="22"/>
        </w:rPr>
        <w:t xml:space="preserve">, on average per day. </w:t>
      </w:r>
      <w:r w:rsidRPr="009908C5">
        <w:rPr>
          <w:rFonts w:ascii="Calibri" w:hAnsi="Calibri" w:cs="Calibri"/>
          <w:sz w:val="22"/>
          <w:szCs w:val="22"/>
        </w:rPr>
        <w:t xml:space="preserve">We note that swapping the baseline, </w:t>
      </w:r>
      <w:r w:rsidRPr="009908C5">
        <w:rPr>
          <w:rFonts w:ascii="Calibri" w:hAnsi="Calibri" w:cs="Calibri"/>
          <w:i/>
          <w:sz w:val="22"/>
          <w:szCs w:val="22"/>
        </w:rPr>
        <w:t>b</w:t>
      </w:r>
      <w:r w:rsidRPr="009908C5">
        <w:rPr>
          <w:rFonts w:ascii="Calibri" w:hAnsi="Calibri" w:cs="Calibri"/>
          <w:sz w:val="22"/>
          <w:szCs w:val="22"/>
        </w:rPr>
        <w:t xml:space="preserve">, and comparison, </w:t>
      </w:r>
      <w:r w:rsidRPr="009908C5">
        <w:rPr>
          <w:rFonts w:ascii="Calibri" w:hAnsi="Calibri" w:cs="Calibri"/>
          <w:i/>
          <w:sz w:val="22"/>
          <w:szCs w:val="22"/>
        </w:rPr>
        <w:t>c</w:t>
      </w:r>
      <w:r w:rsidRPr="009908C5">
        <w:rPr>
          <w:rFonts w:ascii="Calibri" w:hAnsi="Calibri" w:cs="Calibri"/>
          <w:sz w:val="22"/>
          <w:szCs w:val="22"/>
        </w:rPr>
        <w:t xml:space="preserve">, activity categories results in a reciprocal model with estimate, i.e.  </w:t>
      </w:r>
      <m:oMath>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b</m:t>
            </m:r>
          </m:sub>
        </m:sSub>
        <m:r>
          <w:rPr>
            <w:rFonts w:ascii="Cambria Math" w:hAnsi="Cambria Math" w:cs="Calibri"/>
            <w:sz w:val="22"/>
            <w:szCs w:val="22"/>
          </w:rPr>
          <m:t>= -</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c</m:t>
            </m:r>
          </m:sub>
        </m:sSub>
      </m:oMath>
      <w:r w:rsidRPr="009908C5">
        <w:rPr>
          <w:rFonts w:ascii="Calibri" w:hAnsi="Calibri" w:cs="Calibri"/>
          <w:sz w:val="22"/>
          <w:szCs w:val="22"/>
        </w:rPr>
        <w:t xml:space="preserve">. </w:t>
      </w:r>
      <w:r>
        <w:rPr>
          <w:rFonts w:ascii="Calibri" w:hAnsi="Calibri" w:cs="Calibri"/>
          <w:sz w:val="22"/>
          <w:szCs w:val="22"/>
        </w:rPr>
        <w:t>We multiply all estimated β</w:t>
      </w:r>
      <w:r w:rsidRPr="00FB4ED9">
        <w:rPr>
          <w:rFonts w:ascii="Calibri" w:hAnsi="Calibri" w:cs="Calibri"/>
          <w:sz w:val="22"/>
          <w:szCs w:val="22"/>
          <w:vertAlign w:val="subscript"/>
        </w:rPr>
        <w:t>x</w:t>
      </w:r>
      <w:r>
        <w:rPr>
          <w:rFonts w:ascii="Calibri" w:hAnsi="Calibri" w:cs="Calibri"/>
          <w:sz w:val="22"/>
          <w:szCs w:val="22"/>
        </w:rPr>
        <w:t xml:space="preserve"> by 10 such that hazard ratios, exp(βx) are for the transfer of 10 minutes of time between activity categories.</w:t>
      </w:r>
    </w:p>
    <w:p w14:paraId="21EC53A4" w14:textId="428B6A6C" w:rsidR="0029169B" w:rsidRDefault="0029169B" w:rsidP="0004267C">
      <w:pPr>
        <w:rPr>
          <w:rFonts w:ascii="Calibri" w:hAnsi="Calibri" w:cs="Calibri"/>
          <w:sz w:val="22"/>
          <w:szCs w:val="22"/>
        </w:rPr>
      </w:pPr>
    </w:p>
    <w:p w14:paraId="797E7F02" w14:textId="77777777" w:rsidR="005755EB" w:rsidRDefault="005755EB" w:rsidP="0004267C">
      <w:pPr>
        <w:rPr>
          <w:rFonts w:ascii="Calibri" w:hAnsi="Calibri" w:cs="Calibri"/>
          <w:sz w:val="22"/>
          <w:szCs w:val="22"/>
        </w:rPr>
      </w:pPr>
    </w:p>
    <w:p w14:paraId="5BCF0CA3" w14:textId="1FC7761F" w:rsidR="00327BFA" w:rsidRPr="002340C7" w:rsidRDefault="000D6518" w:rsidP="002340C7">
      <w:pPr>
        <w:pStyle w:val="Heading2"/>
        <w:rPr>
          <w:rFonts w:cstheme="majorHAnsi"/>
        </w:rPr>
      </w:pPr>
      <w:bookmarkStart w:id="6" w:name="_Toc80104168"/>
      <w:r>
        <w:t>Section</w:t>
      </w:r>
      <w:r w:rsidR="004850B5">
        <w:t xml:space="preserve"> F</w:t>
      </w:r>
      <w:r>
        <w:t xml:space="preserve">. </w:t>
      </w:r>
      <w:r w:rsidR="00A43F87">
        <w:rPr>
          <w:rFonts w:cstheme="majorHAnsi"/>
        </w:rPr>
        <w:t>E</w:t>
      </w:r>
      <w:r w:rsidR="00327BFA" w:rsidRPr="002340C7">
        <w:rPr>
          <w:rFonts w:cstheme="majorHAnsi"/>
        </w:rPr>
        <w:t xml:space="preserve">stimating the association of less time </w:t>
      </w:r>
      <w:proofErr w:type="gramStart"/>
      <w:r w:rsidR="00327BFA" w:rsidRPr="002340C7">
        <w:rPr>
          <w:rFonts w:cstheme="majorHAnsi"/>
        </w:rPr>
        <w:t>in a given</w:t>
      </w:r>
      <w:proofErr w:type="gramEnd"/>
      <w:r w:rsidR="00327BFA" w:rsidRPr="002340C7">
        <w:rPr>
          <w:rFonts w:cstheme="majorHAnsi"/>
        </w:rPr>
        <w:t xml:space="preserve"> MVPA bout length strat</w:t>
      </w:r>
      <w:r w:rsidR="00132165" w:rsidRPr="002340C7">
        <w:rPr>
          <w:rFonts w:cstheme="majorHAnsi"/>
        </w:rPr>
        <w:t>um</w:t>
      </w:r>
      <w:r w:rsidR="00327BFA" w:rsidRPr="002340C7">
        <w:rPr>
          <w:rFonts w:cstheme="majorHAnsi"/>
        </w:rPr>
        <w:t xml:space="preserve">, when coupled with </w:t>
      </w:r>
      <w:r w:rsidR="009D2B83">
        <w:rPr>
          <w:rFonts w:cstheme="majorHAnsi"/>
        </w:rPr>
        <w:t>more</w:t>
      </w:r>
      <w:r w:rsidR="00327BFA" w:rsidRPr="002340C7">
        <w:rPr>
          <w:rFonts w:cstheme="majorHAnsi"/>
        </w:rPr>
        <w:t xml:space="preserve"> time in another activity category / MVPA bout length strat</w:t>
      </w:r>
      <w:r w:rsidR="00132165" w:rsidRPr="002340C7">
        <w:rPr>
          <w:rFonts w:cstheme="majorHAnsi"/>
        </w:rPr>
        <w:t>um</w:t>
      </w:r>
      <w:bookmarkEnd w:id="6"/>
    </w:p>
    <w:p w14:paraId="0984BA6D" w14:textId="3124C30D" w:rsidR="0029169B" w:rsidRDefault="0029169B" w:rsidP="0004267C">
      <w:pPr>
        <w:rPr>
          <w:rFonts w:ascii="Calibri" w:hAnsi="Calibri" w:cs="Calibri"/>
          <w:sz w:val="22"/>
          <w:szCs w:val="22"/>
          <w:u w:val="single"/>
        </w:rPr>
      </w:pPr>
    </w:p>
    <w:p w14:paraId="2A4319DB" w14:textId="70CCE292" w:rsidR="0029169B" w:rsidRPr="009908C5" w:rsidRDefault="0029169B" w:rsidP="00FA49EA">
      <w:pPr>
        <w:rPr>
          <w:rFonts w:ascii="Calibri" w:hAnsi="Calibri" w:cs="Calibri"/>
          <w:sz w:val="22"/>
          <w:szCs w:val="22"/>
        </w:rPr>
      </w:pPr>
      <w:r>
        <w:rPr>
          <w:rFonts w:ascii="Calibri" w:hAnsi="Calibri" w:cs="Calibri"/>
          <w:sz w:val="22"/>
          <w:szCs w:val="22"/>
        </w:rPr>
        <w:t>As described in the main paper,</w:t>
      </w:r>
      <w:r w:rsidRPr="009908C5">
        <w:rPr>
          <w:rFonts w:ascii="Calibri" w:hAnsi="Calibri" w:cs="Calibri"/>
          <w:sz w:val="22"/>
          <w:szCs w:val="22"/>
        </w:rPr>
        <w:t xml:space="preserve"> </w:t>
      </w:r>
      <w:r w:rsidR="00330B3F">
        <w:rPr>
          <w:rFonts w:ascii="Calibri" w:hAnsi="Calibri" w:cs="Calibri"/>
          <w:sz w:val="22"/>
          <w:szCs w:val="22"/>
        </w:rPr>
        <w:t>w</w:t>
      </w:r>
      <w:r>
        <w:rPr>
          <w:rFonts w:ascii="Calibri" w:hAnsi="Calibri" w:cs="Calibri"/>
          <w:sz w:val="22"/>
          <w:szCs w:val="22"/>
        </w:rPr>
        <w:t>e estimate</w:t>
      </w:r>
      <w:r w:rsidR="005C19A7">
        <w:rPr>
          <w:rFonts w:ascii="Calibri" w:hAnsi="Calibri" w:cs="Calibri"/>
          <w:sz w:val="22"/>
          <w:szCs w:val="22"/>
        </w:rPr>
        <w:t>d</w:t>
      </w:r>
      <w:r>
        <w:rPr>
          <w:rFonts w:ascii="Calibri" w:hAnsi="Calibri" w:cs="Calibri"/>
          <w:sz w:val="22"/>
          <w:szCs w:val="22"/>
        </w:rPr>
        <w:t xml:space="preserve"> the hazard per 10 minute</w:t>
      </w:r>
      <w:r w:rsidR="0099757B">
        <w:rPr>
          <w:rFonts w:ascii="Calibri" w:hAnsi="Calibri" w:cs="Calibri"/>
          <w:sz w:val="22"/>
          <w:szCs w:val="22"/>
        </w:rPr>
        <w:t>s</w:t>
      </w:r>
      <w:r>
        <w:rPr>
          <w:rFonts w:ascii="Calibri" w:hAnsi="Calibri" w:cs="Calibri"/>
          <w:sz w:val="22"/>
          <w:szCs w:val="22"/>
        </w:rPr>
        <w:t xml:space="preserve"> less time spent in MVPA bouts of a given length, when coupled with 10 minute</w:t>
      </w:r>
      <w:r w:rsidR="0099757B">
        <w:rPr>
          <w:rFonts w:ascii="Calibri" w:hAnsi="Calibri" w:cs="Calibri"/>
          <w:sz w:val="22"/>
          <w:szCs w:val="22"/>
        </w:rPr>
        <w:t>s</w:t>
      </w:r>
      <w:r>
        <w:rPr>
          <w:rFonts w:ascii="Calibri" w:hAnsi="Calibri" w:cs="Calibri"/>
          <w:sz w:val="22"/>
          <w:szCs w:val="22"/>
        </w:rPr>
        <w:t xml:space="preserve"> more of another activity category or MVPA bout length stratum. </w:t>
      </w:r>
      <w:r w:rsidRPr="009908C5">
        <w:rPr>
          <w:rFonts w:ascii="Calibri" w:hAnsi="Calibri" w:cs="Calibri"/>
          <w:sz w:val="22"/>
          <w:szCs w:val="22"/>
        </w:rPr>
        <w:t xml:space="preserve">For example, we use the following model to estimate the association of transferring 1 minute of time </w:t>
      </w:r>
      <w:proofErr w:type="gramStart"/>
      <w:r w:rsidRPr="009908C5">
        <w:rPr>
          <w:rFonts w:ascii="Calibri" w:hAnsi="Calibri" w:cs="Calibri"/>
          <w:sz w:val="22"/>
          <w:szCs w:val="22"/>
        </w:rPr>
        <w:t>from sedentary bouts of length 1-15 minutes,</w:t>
      </w:r>
      <w:proofErr w:type="gramEnd"/>
      <w:r w:rsidRPr="009908C5">
        <w:rPr>
          <w:rFonts w:ascii="Calibri" w:hAnsi="Calibri" w:cs="Calibri"/>
          <w:sz w:val="22"/>
          <w:szCs w:val="22"/>
        </w:rPr>
        <w:t xml:space="preserve"> to all other activity </w:t>
      </w:r>
      <w:r w:rsidR="0018034C">
        <w:rPr>
          <w:rFonts w:ascii="Calibri" w:hAnsi="Calibri" w:cs="Calibri"/>
          <w:sz w:val="22"/>
          <w:szCs w:val="22"/>
        </w:rPr>
        <w:t>or</w:t>
      </w:r>
      <w:r w:rsidRPr="009908C5">
        <w:rPr>
          <w:rFonts w:ascii="Calibri" w:hAnsi="Calibri" w:cs="Calibri"/>
          <w:sz w:val="22"/>
          <w:szCs w:val="22"/>
        </w:rPr>
        <w:t xml:space="preserve"> sedentary bout </w:t>
      </w:r>
      <w:r w:rsidR="0018034C" w:rsidRPr="009908C5">
        <w:rPr>
          <w:rFonts w:ascii="Calibri" w:hAnsi="Calibri" w:cs="Calibri"/>
          <w:sz w:val="22"/>
          <w:szCs w:val="22"/>
        </w:rPr>
        <w:t>categories</w:t>
      </w:r>
      <w:r w:rsidRPr="009908C5">
        <w:rPr>
          <w:rFonts w:ascii="Calibri" w:hAnsi="Calibri" w:cs="Calibri"/>
          <w:sz w:val="22"/>
          <w:szCs w:val="22"/>
        </w:rPr>
        <w:t>:</w:t>
      </w:r>
    </w:p>
    <w:p w14:paraId="6B43A8A5" w14:textId="1E7104AB" w:rsidR="0029169B" w:rsidRPr="009908C5" w:rsidRDefault="002B301E" w:rsidP="0029169B">
      <w:pPr>
        <w:jc w:val="both"/>
        <w:rPr>
          <w:rFonts w:ascii="Calibri" w:hAnsi="Calibri" w:cs="Calibri"/>
          <w:sz w:val="22"/>
          <w:szCs w:val="22"/>
        </w:rPr>
      </w:pPr>
      <w:r>
        <w:rPr>
          <w:rFonts w:ascii="Calibri" w:hAnsi="Calibri" w:cs="Calibri"/>
          <w:sz w:val="22"/>
          <w:szCs w:val="22"/>
        </w:rPr>
        <w:t>v</w:t>
      </w:r>
    </w:p>
    <w:p w14:paraId="1DA9A3BA" w14:textId="1FB5F9A9" w:rsidR="0029169B" w:rsidRPr="009908C5" w:rsidRDefault="0029169B" w:rsidP="0029169B">
      <w:pPr>
        <w:jc w:val="both"/>
        <w:rPr>
          <w:rFonts w:ascii="Calibri" w:hAnsi="Calibri" w:cs="Calibri"/>
          <w:sz w:val="22"/>
          <w:szCs w:val="22"/>
        </w:rPr>
      </w:pPr>
      <m:oMathPara>
        <m:oMath>
          <m:r>
            <w:rPr>
              <w:rFonts w:ascii="Cambria Math" w:hAnsi="Cambria Math" w:cs="Calibri"/>
              <w:sz w:val="22"/>
              <w:szCs w:val="22"/>
            </w:rPr>
            <m:t xml:space="preserve">h(t)= </m:t>
          </m:r>
          <m:sSub>
            <m:sSubPr>
              <m:ctrlPr>
                <w:rPr>
                  <w:rFonts w:ascii="Cambria Math" w:hAnsi="Cambria Math" w:cs="Calibri"/>
                  <w:i/>
                  <w:sz w:val="22"/>
                  <w:szCs w:val="22"/>
                </w:rPr>
              </m:ctrlPr>
            </m:sSubPr>
            <m:e>
              <m:r>
                <w:rPr>
                  <w:rFonts w:ascii="Cambria Math" w:hAnsi="Cambria Math" w:cs="Calibri"/>
                  <w:sz w:val="22"/>
                  <w:szCs w:val="22"/>
                </w:rPr>
                <m:t>h</m:t>
              </m:r>
            </m:e>
            <m:sub>
              <m:r>
                <w:rPr>
                  <w:rFonts w:ascii="Cambria Math" w:hAnsi="Cambria Math" w:cs="Calibri"/>
                  <w:sz w:val="22"/>
                  <w:szCs w:val="22"/>
                </w:rPr>
                <m:t>0</m:t>
              </m:r>
            </m:sub>
          </m:sSub>
          <m:d>
            <m:dPr>
              <m:ctrlPr>
                <w:rPr>
                  <w:rFonts w:ascii="Cambria Math" w:hAnsi="Cambria Math" w:cs="Calibri"/>
                  <w:i/>
                  <w:sz w:val="22"/>
                  <w:szCs w:val="22"/>
                </w:rPr>
              </m:ctrlPr>
            </m:dPr>
            <m:e>
              <m:r>
                <w:rPr>
                  <w:rFonts w:ascii="Cambria Math" w:hAnsi="Cambria Math" w:cs="Calibri"/>
                  <w:sz w:val="22"/>
                  <w:szCs w:val="22"/>
                </w:rPr>
                <m:t>t</m:t>
              </m:r>
            </m:e>
          </m:d>
          <m:r>
            <w:rPr>
              <w:rFonts w:ascii="Cambria Math" w:hAnsi="Cambria Math" w:cs="Calibri"/>
              <w:sz w:val="22"/>
              <w:szCs w:val="22"/>
            </w:rPr>
            <m:t>×</m:t>
          </m:r>
          <m:r>
            <m:rPr>
              <m:sty m:val="p"/>
            </m:rPr>
            <w:rPr>
              <w:rFonts w:ascii="Cambria Math" w:hAnsi="Cambria Math" w:cs="Calibri"/>
              <w:sz w:val="22"/>
              <w:szCs w:val="22"/>
            </w:rPr>
            <m:t>exp</m:t>
          </m:r>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sleep</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sleep</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sed16-40</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sed16-40</m:t>
                  </m:r>
                </m:sub>
              </m:sSub>
              <m:r>
                <w:rPr>
                  <w:rFonts w:ascii="Cambria Math" w:hAnsi="Cambria Math" w:cs="Calibri"/>
                  <w:sz w:val="22"/>
                  <w:szCs w:val="22"/>
                </w:rPr>
                <m:t xml:space="preserve">+ </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sed41+</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sed41+</m:t>
                  </m:r>
                </m:sub>
              </m:sSub>
              <m:r>
                <w:rPr>
                  <w:rFonts w:ascii="Cambria Math" w:hAnsi="Cambria Math" w:cs="Calibri"/>
                  <w:sz w:val="22"/>
                  <w:szCs w:val="22"/>
                </w:rPr>
                <m:t>+β</m:t>
              </m:r>
            </m:e>
            <m:sub>
              <m:r>
                <w:rPr>
                  <w:rFonts w:ascii="Cambria Math" w:hAnsi="Cambria Math" w:cs="Calibri"/>
                  <w:sz w:val="22"/>
                  <w:szCs w:val="22"/>
                </w:rPr>
                <m:t>walk</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walk</m:t>
              </m:r>
            </m:sub>
          </m:sSub>
          <m:r>
            <w:rPr>
              <w:rFonts w:ascii="Cambria Math" w:hAnsi="Cambria Math" w:cs="Calibri"/>
              <w:sz w:val="22"/>
              <w:szCs w:val="22"/>
            </w:rPr>
            <m:t xml:space="preserve">+ </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light</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light</m:t>
              </m:r>
            </m:sub>
          </m:sSub>
          <m:r>
            <w:rPr>
              <w:rFonts w:ascii="Cambria Math" w:hAnsi="Cambria Math" w:cs="Calibri"/>
              <w:sz w:val="22"/>
              <w:szCs w:val="22"/>
            </w:rPr>
            <m:t xml:space="preserve">+ </m:t>
          </m:r>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mod-vig</m:t>
              </m:r>
            </m:sub>
          </m:sSub>
          <m:r>
            <w:rPr>
              <w:rFonts w:ascii="Cambria Math" w:hAnsi="Cambria Math" w:cs="Calibri"/>
              <w:sz w:val="22"/>
              <w:szCs w:val="22"/>
            </w:rPr>
            <m:t>×</m:t>
          </m:r>
          <m:sSub>
            <m:sSubPr>
              <m:ctrlPr>
                <w:rPr>
                  <w:rFonts w:ascii="Cambria Math" w:eastAsiaTheme="minorHAnsi" w:hAnsi="Cambria Math" w:cs="Calibri"/>
                  <w:i/>
                  <w:sz w:val="22"/>
                  <w:szCs w:val="22"/>
                </w:rPr>
              </m:ctrlPr>
            </m:sSubPr>
            <m:e>
              <m:r>
                <w:rPr>
                  <w:rFonts w:ascii="Cambria Math" w:hAnsi="Cambria Math" w:cs="Calibri"/>
                  <w:sz w:val="22"/>
                  <w:szCs w:val="22"/>
                </w:rPr>
                <m:t>x</m:t>
              </m:r>
            </m:e>
            <m:sub>
              <m:r>
                <w:rPr>
                  <w:rFonts w:ascii="Cambria Math" w:hAnsi="Cambria Math" w:cs="Calibri"/>
                  <w:sz w:val="22"/>
                  <w:szCs w:val="22"/>
                </w:rPr>
                <m:t>mod-vig</m:t>
              </m:r>
            </m:sub>
          </m:sSub>
          <m:r>
            <w:rPr>
              <w:rFonts w:ascii="Cambria Math" w:hAnsi="Cambria Math" w:cs="Calibri"/>
              <w:sz w:val="22"/>
              <w:szCs w:val="22"/>
            </w:rPr>
            <m:t>)</m:t>
          </m:r>
        </m:oMath>
      </m:oMathPara>
    </w:p>
    <w:p w14:paraId="0FFACBB3" w14:textId="77777777" w:rsidR="0029169B" w:rsidRPr="009908C5" w:rsidRDefault="0029169B" w:rsidP="0029169B">
      <w:pPr>
        <w:jc w:val="both"/>
        <w:rPr>
          <w:rFonts w:ascii="Calibri" w:hAnsi="Calibri" w:cs="Calibri"/>
          <w:sz w:val="22"/>
          <w:szCs w:val="22"/>
        </w:rPr>
      </w:pPr>
    </w:p>
    <w:p w14:paraId="619EF5A8" w14:textId="66BBC33F" w:rsidR="0029169B" w:rsidRDefault="0029169B" w:rsidP="0004267C">
      <w:pPr>
        <w:rPr>
          <w:rFonts w:ascii="Calibri" w:hAnsi="Calibri" w:cs="Calibri"/>
          <w:sz w:val="22"/>
          <w:szCs w:val="22"/>
        </w:rPr>
      </w:pPr>
      <w:r w:rsidRPr="009908C5">
        <w:rPr>
          <w:rFonts w:ascii="Calibri" w:hAnsi="Calibri" w:cs="Calibri"/>
          <w:sz w:val="22"/>
          <w:szCs w:val="22"/>
        </w:rPr>
        <w:t xml:space="preserve">Where, for example, </w:t>
      </w:r>
      <m:oMath>
        <m:sSub>
          <m:sSubPr>
            <m:ctrlPr>
              <w:rPr>
                <w:rFonts w:ascii="Cambria Math" w:eastAsiaTheme="minorHAnsi"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sed41+</m:t>
            </m:r>
          </m:sub>
        </m:sSub>
      </m:oMath>
      <w:r w:rsidRPr="009908C5">
        <w:rPr>
          <w:rFonts w:ascii="Calibri" w:hAnsi="Calibri" w:cs="Calibri"/>
          <w:i/>
          <w:sz w:val="22"/>
          <w:szCs w:val="22"/>
        </w:rPr>
        <w:t xml:space="preserve"> </w:t>
      </w:r>
      <w:r w:rsidRPr="009908C5">
        <w:rPr>
          <w:rFonts w:ascii="Calibri" w:hAnsi="Calibri" w:cs="Calibri"/>
          <w:sz w:val="22"/>
          <w:szCs w:val="22"/>
        </w:rPr>
        <w:t xml:space="preserve">is the </w:t>
      </w:r>
      <w:r w:rsidRPr="009908C5">
        <w:rPr>
          <w:rFonts w:ascii="Calibri" w:eastAsiaTheme="minorEastAsia" w:hAnsi="Calibri" w:cs="Calibri"/>
          <w:sz w:val="22"/>
          <w:szCs w:val="22"/>
        </w:rPr>
        <w:t>log hazard ratio of transferring 1-minute of time from sedentary bouts of length 1-15 minutes to sedentary bouts of 41+ minutes, on average per day. For example, transferring 6x10</w:t>
      </w:r>
      <w:r w:rsidR="00543B07">
        <w:rPr>
          <w:rFonts w:ascii="Calibri" w:eastAsiaTheme="minorEastAsia" w:hAnsi="Calibri" w:cs="Calibri"/>
          <w:sz w:val="22"/>
          <w:szCs w:val="22"/>
        </w:rPr>
        <w:t xml:space="preserve"> </w:t>
      </w:r>
      <w:r w:rsidRPr="009908C5">
        <w:rPr>
          <w:rFonts w:ascii="Calibri" w:eastAsiaTheme="minorEastAsia" w:hAnsi="Calibri" w:cs="Calibri"/>
          <w:sz w:val="22"/>
          <w:szCs w:val="22"/>
        </w:rPr>
        <w:t xml:space="preserve">minute sedentary bouts to one </w:t>
      </w:r>
      <w:proofErr w:type="gramStart"/>
      <w:r w:rsidRPr="009908C5">
        <w:rPr>
          <w:rFonts w:ascii="Calibri" w:eastAsiaTheme="minorEastAsia" w:hAnsi="Calibri" w:cs="Calibri"/>
          <w:sz w:val="22"/>
          <w:szCs w:val="22"/>
        </w:rPr>
        <w:t>60</w:t>
      </w:r>
      <w:r w:rsidR="00543B07">
        <w:rPr>
          <w:rFonts w:ascii="Calibri" w:eastAsiaTheme="minorEastAsia" w:hAnsi="Calibri" w:cs="Calibri"/>
          <w:sz w:val="22"/>
          <w:szCs w:val="22"/>
        </w:rPr>
        <w:t xml:space="preserve"> </w:t>
      </w:r>
      <w:r w:rsidRPr="009908C5">
        <w:rPr>
          <w:rFonts w:ascii="Calibri" w:eastAsiaTheme="minorEastAsia" w:hAnsi="Calibri" w:cs="Calibri"/>
          <w:sz w:val="22"/>
          <w:szCs w:val="22"/>
        </w:rPr>
        <w:t>minute</w:t>
      </w:r>
      <w:proofErr w:type="gramEnd"/>
      <w:r w:rsidRPr="009908C5">
        <w:rPr>
          <w:rFonts w:ascii="Calibri" w:eastAsiaTheme="minorEastAsia" w:hAnsi="Calibri" w:cs="Calibri"/>
          <w:sz w:val="22"/>
          <w:szCs w:val="22"/>
        </w:rPr>
        <w:t xml:space="preserve"> bout is associated with a </w:t>
      </w:r>
      <m:oMath>
        <m:sSub>
          <m:sSubPr>
            <m:ctrlPr>
              <w:rPr>
                <w:rFonts w:ascii="Cambria Math" w:eastAsiaTheme="minorHAnsi" w:hAnsi="Cambria Math" w:cs="Calibri"/>
                <w:i/>
                <w:sz w:val="22"/>
                <w:szCs w:val="22"/>
              </w:rPr>
            </m:ctrlPr>
          </m:sSubPr>
          <m:e>
            <m:r>
              <w:rPr>
                <w:rFonts w:ascii="Cambria Math" w:hAnsi="Cambria Math" w:cs="Calibri"/>
                <w:sz w:val="22"/>
                <w:szCs w:val="22"/>
              </w:rPr>
              <m:t>60×β</m:t>
            </m:r>
          </m:e>
          <m:sub>
            <m:r>
              <w:rPr>
                <w:rFonts w:ascii="Cambria Math" w:hAnsi="Cambria Math" w:cs="Calibri"/>
                <w:sz w:val="22"/>
                <w:szCs w:val="22"/>
              </w:rPr>
              <m:t>set41+</m:t>
            </m:r>
          </m:sub>
        </m:sSub>
      </m:oMath>
      <w:r w:rsidRPr="009908C5">
        <w:rPr>
          <w:rFonts w:ascii="Calibri" w:eastAsiaTheme="minorEastAsia" w:hAnsi="Calibri" w:cs="Calibri"/>
          <w:sz w:val="22"/>
          <w:szCs w:val="22"/>
        </w:rPr>
        <w:t xml:space="preserve"> log hazard ratio.</w:t>
      </w:r>
      <w:r>
        <w:rPr>
          <w:rFonts w:ascii="Calibri" w:eastAsiaTheme="minorEastAsia" w:hAnsi="Calibri" w:cs="Calibri"/>
          <w:sz w:val="22"/>
          <w:szCs w:val="22"/>
        </w:rPr>
        <w:t xml:space="preserve"> Again, w</w:t>
      </w:r>
      <w:r>
        <w:rPr>
          <w:rFonts w:ascii="Calibri" w:hAnsi="Calibri" w:cs="Calibri"/>
          <w:sz w:val="22"/>
          <w:szCs w:val="22"/>
        </w:rPr>
        <w:t>e multiply all estimated β</w:t>
      </w:r>
      <w:r w:rsidRPr="00FB4ED9">
        <w:rPr>
          <w:rFonts w:ascii="Calibri" w:hAnsi="Calibri" w:cs="Calibri"/>
          <w:sz w:val="22"/>
          <w:szCs w:val="22"/>
          <w:vertAlign w:val="subscript"/>
        </w:rPr>
        <w:t>x</w:t>
      </w:r>
      <w:r>
        <w:rPr>
          <w:rFonts w:ascii="Calibri" w:hAnsi="Calibri" w:cs="Calibri"/>
          <w:sz w:val="22"/>
          <w:szCs w:val="22"/>
        </w:rPr>
        <w:t xml:space="preserve"> by 10 such that hazard ratios, exp(β</w:t>
      </w:r>
      <w:r w:rsidR="00372F45">
        <w:rPr>
          <w:rFonts w:ascii="Calibri" w:hAnsi="Calibri" w:cs="Calibri"/>
          <w:sz w:val="22"/>
          <w:szCs w:val="22"/>
        </w:rPr>
        <w:t>c</w:t>
      </w:r>
      <w:r>
        <w:rPr>
          <w:rFonts w:ascii="Calibri" w:hAnsi="Calibri" w:cs="Calibri"/>
          <w:sz w:val="22"/>
          <w:szCs w:val="22"/>
        </w:rPr>
        <w:t>) are for the transfer of 10 minutes of time between activity categories.</w:t>
      </w:r>
    </w:p>
    <w:p w14:paraId="4C3E3DC0" w14:textId="03FA3A33" w:rsidR="00CA6173" w:rsidRDefault="00CA6173" w:rsidP="0004267C">
      <w:pPr>
        <w:rPr>
          <w:rFonts w:ascii="Calibri" w:hAnsi="Calibri" w:cs="Calibri"/>
          <w:sz w:val="22"/>
          <w:szCs w:val="22"/>
        </w:rPr>
      </w:pPr>
    </w:p>
    <w:p w14:paraId="319775B1" w14:textId="77777777" w:rsidR="005755EB" w:rsidRDefault="005755EB" w:rsidP="0004267C">
      <w:pPr>
        <w:rPr>
          <w:rFonts w:ascii="Calibri" w:hAnsi="Calibri" w:cs="Calibri"/>
          <w:sz w:val="22"/>
          <w:szCs w:val="22"/>
        </w:rPr>
      </w:pPr>
    </w:p>
    <w:p w14:paraId="78280D05" w14:textId="2A4A4BCD" w:rsidR="00CA6173" w:rsidRDefault="000D6518" w:rsidP="00CA6173">
      <w:pPr>
        <w:pStyle w:val="Heading2"/>
      </w:pPr>
      <w:bookmarkStart w:id="7" w:name="_Toc80104169"/>
      <w:r>
        <w:t>Section</w:t>
      </w:r>
      <w:r w:rsidR="004850B5">
        <w:t xml:space="preserve"> G</w:t>
      </w:r>
      <w:r>
        <w:t xml:space="preserve">. </w:t>
      </w:r>
      <w:r w:rsidR="00CA6173">
        <w:t>Possible bias due to conditioning on a collider</w:t>
      </w:r>
      <w:bookmarkEnd w:id="7"/>
    </w:p>
    <w:p w14:paraId="1A858A7B" w14:textId="101E57E8" w:rsidR="00CA6173" w:rsidRDefault="00CA6173" w:rsidP="0004267C">
      <w:pPr>
        <w:rPr>
          <w:rFonts w:ascii="Calibri" w:hAnsi="Calibri" w:cs="Calibri"/>
          <w:sz w:val="22"/>
          <w:szCs w:val="22"/>
        </w:rPr>
      </w:pPr>
    </w:p>
    <w:p w14:paraId="771F187C" w14:textId="255DE482" w:rsidR="00CA6173" w:rsidRPr="0029280A" w:rsidRDefault="00E750E8" w:rsidP="0004267C">
      <w:pPr>
        <w:rPr>
          <w:rFonts w:ascii="Calibri" w:hAnsi="Calibri" w:cs="Calibri"/>
          <w:sz w:val="22"/>
          <w:szCs w:val="22"/>
        </w:rPr>
      </w:pPr>
      <w:r w:rsidRPr="00606746">
        <w:rPr>
          <w:rFonts w:ascii="Calibri" w:hAnsi="Calibri" w:cs="Calibri"/>
          <w:sz w:val="22"/>
          <w:szCs w:val="22"/>
        </w:rPr>
        <w:t xml:space="preserve">Depending on the selection mechanism – i.e. how selection relates to </w:t>
      </w:r>
      <w:r>
        <w:rPr>
          <w:rFonts w:ascii="Calibri" w:hAnsi="Calibri" w:cs="Calibri"/>
          <w:sz w:val="22"/>
          <w:szCs w:val="22"/>
        </w:rPr>
        <w:t>the</w:t>
      </w:r>
      <w:r w:rsidRPr="00606746">
        <w:rPr>
          <w:rFonts w:ascii="Calibri" w:hAnsi="Calibri" w:cs="Calibri"/>
          <w:sz w:val="22"/>
          <w:szCs w:val="22"/>
        </w:rPr>
        <w:t xml:space="preserve"> exposure and outcomes variables – estimates of the association of </w:t>
      </w:r>
      <w:r>
        <w:rPr>
          <w:rFonts w:ascii="Calibri" w:hAnsi="Calibri" w:cs="Calibri"/>
          <w:sz w:val="22"/>
          <w:szCs w:val="22"/>
        </w:rPr>
        <w:t xml:space="preserve">an exposure </w:t>
      </w:r>
      <w:r w:rsidRPr="00606746">
        <w:rPr>
          <w:rFonts w:ascii="Calibri" w:hAnsi="Calibri" w:cs="Calibri"/>
          <w:sz w:val="22"/>
          <w:szCs w:val="22"/>
        </w:rPr>
        <w:t xml:space="preserve">on an outcome may be biased by a particular form of collider bias </w:t>
      </w:r>
      <w:r w:rsidRPr="00606746">
        <w:rPr>
          <w:rFonts w:ascii="Calibri" w:hAnsi="Calibri" w:cs="Calibri"/>
          <w:sz w:val="22"/>
          <w:szCs w:val="22"/>
        </w:rPr>
        <w:softHyphen/>
        <w:t xml:space="preserve">– selection-induced collider bias </w:t>
      </w:r>
      <w:r w:rsidRPr="00606746">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https://doi.org/10.1101/079707","abstract":"Large-scale cross-sectional and cohort studies have transformed our understanding of the genetic and environmental determinants of health outcomes. However, the representativeness of these samples may be limited - either through selection into studies, or by attrition from studies over time. Here we explore the potential impact of this selection bias on results obtained from these studies, from the perspective that this amounts to conditioning on a collider (i.e., a form of collider bias). While it is acknowledged that selection bias will have a strong effect on representativeness and prevalence estimates, it is often assumed that it should not have a strong impact on estimates of associations. We argue that because selection can induce collider bias (which occurs when two variables independently influence a third variable, and that third variable is conditioned upon), selection can lead to substantially biased estimates of associations. In particular, selection related to phenotypes can bias associations with genetic variants associated with those phenotypes. In simulations, we show that even modest influences on selection into, or attrition from, a study can generate biased and potentially misleading estimates of both phenotypic and genotypic associations. Our results highlight the value of knowing which population your study sample is representative of. If the factors influencing selection and attrition are known, they can be adjusted for. For example, having DNA available on most participants in a birth cohort study offers the possibility of investigating the extent to which polygenic scores predict subsequent participation, which in turn would enable sensitivity analyses of the extent to which bias might distort estimates.","author":[{"dropping-particle":"","family":"Munafò","given":"Marcus R","non-dropping-particle":"","parse-names":false,"suffix":""},{"dropping-particle":"","family":"Tilling","given":"Kate","non-dropping-particle":"","parse-names":false,"suffix":""},{"dropping-particle":"","family":"Taylor","given":"Amy E","non-dropping-particle":"","parse-names":false,"suffix":""},{"dropping-particle":"","family":"Evans","given":"David M","non-dropping-particle":"","parse-names":false,"suffix":""},{"dropping-particle":"","family":"Davey Smith","given":"George","non-dropping-particle":"","parse-names":false,"suffix":""}],"container-title":"International Journal of Epidemiology","id":"ITEM-1","issue":"1","issued":{"date-parts":[["2017"]]},"page":"226-235","title":"Collider Scope: When selection bias can substantially influence observed associations","type":"article-journal","volume":"47"},"uris":["http://www.mendeley.com/documents/?uuid=44a9728a-0ba3-454e-95e9-d4dbae09cc1f"]}],"mendeley":{"formattedCitation":"[8]","plainTextFormattedCitation":"[8]","previouslyFormattedCitation":"(8)"},"properties":{"noteIndex":0},"schema":"https://github.com/citation-style-language/schema/raw/master/csl-citation.json"}</w:instrText>
      </w:r>
      <w:r w:rsidRPr="00606746">
        <w:rPr>
          <w:rFonts w:ascii="Calibri" w:hAnsi="Calibri" w:cs="Calibri"/>
          <w:sz w:val="22"/>
          <w:szCs w:val="22"/>
        </w:rPr>
        <w:fldChar w:fldCharType="separate"/>
      </w:r>
      <w:r w:rsidR="008415B9" w:rsidRPr="008415B9">
        <w:rPr>
          <w:rFonts w:ascii="Calibri" w:hAnsi="Calibri" w:cs="Calibri"/>
          <w:noProof/>
          <w:sz w:val="22"/>
          <w:szCs w:val="22"/>
        </w:rPr>
        <w:t>[8]</w:t>
      </w:r>
      <w:r w:rsidRPr="00606746">
        <w:rPr>
          <w:rFonts w:ascii="Calibri" w:hAnsi="Calibri" w:cs="Calibri"/>
          <w:sz w:val="22"/>
          <w:szCs w:val="22"/>
        </w:rPr>
        <w:fldChar w:fldCharType="end"/>
      </w:r>
      <w:r w:rsidRPr="00606746">
        <w:rPr>
          <w:rFonts w:ascii="Calibri" w:hAnsi="Calibri" w:cs="Calibri"/>
          <w:sz w:val="22"/>
          <w:szCs w:val="22"/>
        </w:rPr>
        <w:t xml:space="preserve">. </w:t>
      </w:r>
      <w:r w:rsidR="00CA6173" w:rsidRPr="00606746">
        <w:rPr>
          <w:rFonts w:ascii="Calibri" w:hAnsi="Calibri" w:cs="Calibri"/>
          <w:sz w:val="22"/>
          <w:szCs w:val="22"/>
        </w:rPr>
        <w:t>In general, when testing the</w:t>
      </w:r>
      <w:r w:rsidR="00CA6173">
        <w:rPr>
          <w:rFonts w:ascii="Calibri" w:hAnsi="Calibri" w:cs="Calibri"/>
          <w:sz w:val="22"/>
          <w:szCs w:val="22"/>
        </w:rPr>
        <w:t xml:space="preserve"> association</w:t>
      </w:r>
      <w:r w:rsidR="00CA6173" w:rsidRPr="00606746">
        <w:rPr>
          <w:rFonts w:ascii="Calibri" w:hAnsi="Calibri" w:cs="Calibri"/>
          <w:sz w:val="22"/>
          <w:szCs w:val="22"/>
        </w:rPr>
        <w:t xml:space="preserve"> of an </w:t>
      </w:r>
      <w:r w:rsidR="00CA6173">
        <w:rPr>
          <w:rFonts w:ascii="Calibri" w:hAnsi="Calibri" w:cs="Calibri"/>
          <w:sz w:val="22"/>
          <w:szCs w:val="22"/>
        </w:rPr>
        <w:t>exposure</w:t>
      </w:r>
      <w:r w:rsidR="00CA6173" w:rsidRPr="00606746">
        <w:rPr>
          <w:rFonts w:ascii="Calibri" w:hAnsi="Calibri" w:cs="Calibri"/>
          <w:sz w:val="22"/>
          <w:szCs w:val="22"/>
        </w:rPr>
        <w:t xml:space="preserve"> (</w:t>
      </w:r>
      <w:r w:rsidR="00CA6173">
        <w:rPr>
          <w:rFonts w:ascii="Calibri" w:hAnsi="Calibri" w:cs="Calibri"/>
          <w:sz w:val="22"/>
          <w:szCs w:val="22"/>
        </w:rPr>
        <w:t>X</w:t>
      </w:r>
      <w:r w:rsidR="00CA6173" w:rsidRPr="00606746">
        <w:rPr>
          <w:rFonts w:ascii="Calibri" w:hAnsi="Calibri" w:cs="Calibri"/>
          <w:sz w:val="22"/>
          <w:szCs w:val="22"/>
        </w:rPr>
        <w:t xml:space="preserve">) on an outcome (Y), collider bias may occur when a third variable (C), or a descendent of C, is conditioned upon in analyses, opening up a non-causal pathway between </w:t>
      </w:r>
      <w:r w:rsidR="00CA6173">
        <w:rPr>
          <w:rFonts w:ascii="Calibri" w:hAnsi="Calibri" w:cs="Calibri"/>
          <w:sz w:val="22"/>
          <w:szCs w:val="22"/>
        </w:rPr>
        <w:t>X</w:t>
      </w:r>
      <w:r w:rsidR="00CA6173" w:rsidRPr="00606746">
        <w:rPr>
          <w:rFonts w:ascii="Calibri" w:hAnsi="Calibri" w:cs="Calibri"/>
          <w:sz w:val="22"/>
          <w:szCs w:val="22"/>
        </w:rPr>
        <w:t xml:space="preserve"> and Y</w:t>
      </w:r>
      <w:r w:rsidR="00CA6173">
        <w:rPr>
          <w:rFonts w:ascii="Calibri" w:hAnsi="Calibri" w:cs="Calibri"/>
          <w:sz w:val="22"/>
          <w:szCs w:val="22"/>
        </w:rPr>
        <w:t xml:space="preserve"> </w:t>
      </w:r>
      <w:r w:rsidR="00CA6173">
        <w:rPr>
          <w:rFonts w:ascii="Calibri" w:hAnsi="Calibri" w:cs="Calibri"/>
          <w:sz w:val="22"/>
          <w:szCs w:val="22"/>
        </w:rPr>
        <w:fldChar w:fldCharType="begin" w:fldLock="1"/>
      </w:r>
      <w:r w:rsidR="008415B9">
        <w:rPr>
          <w:rFonts w:ascii="Calibri" w:hAnsi="Calibri" w:cs="Calibri"/>
          <w:sz w:val="22"/>
          <w:szCs w:val="22"/>
        </w:rPr>
        <w:instrText>ADDIN CSL_CITATION {"citationItems":[{"id":"ITEM-1","itemData":{"author":[{"dropping-particle":"","family":"Pearl","given":"Judea","non-dropping-particle":"","parse-names":false,"suffix":""},{"dropping-particle":"","family":"Glymour","given":"Madelyn","non-dropping-particle":"","parse-names":false,"suffix":""},{"dropping-particle":"","family":"Jewell","given":"Nicholas P","non-dropping-particle":"","parse-names":false,"suffix":""}],"id":"ITEM-1","issued":{"date-parts":[["2016"]]},"publisher":"John Wiley &amp; Sons","title":"Causal inference in statistics: A primer","type":"book"},"uris":["http://www.mendeley.com/documents/?uuid=6918df4e-850c-4efc-bb3d-f8d1afa117c0"]},{"id":"ITEM-2","itemData":{"DOI":"https://doi.org/10.1101/079707","abstract":"Large-scale cross-sectional and cohort studies have transformed our understanding of the genetic and environmental determinants of health outcomes. However, the representativeness of these samples may be limited - either through selection into studies, or by attrition from studies over time. Here we explore the potential impact of this selection bias on results obtained from these studies, from the perspective that this amounts to conditioning on a collider (i.e., a form of collider bias). While it is acknowledged that selection bias will have a strong effect on representativeness and prevalence estimates, it is often assumed that it should not have a strong impact on estimates of associations. We argue that because selection can induce collider bias (which occurs when two variables independently influence a third variable, and that third variable is conditioned upon), selection can lead to substantially biased estimates of associations. In particular, selection related to phenotypes can bias associations with genetic variants associated with those phenotypes. In simulations, we show that even modest influences on selection into, or attrition from, a study can generate biased and potentially misleading estimates of both phenotypic and genotypic associations. Our results highlight the value of knowing which population your study sample is representative of. If the factors influencing selection and attrition are known, they can be adjusted for. For example, having DNA available on most participants in a birth cohort study offers the possibility of investigating the extent to which polygenic scores predict subsequent participation, which in turn would enable sensitivity analyses of the extent to which bias might distort estimates.","author":[{"dropping-particle":"","family":"Munafò","given":"Marcus R","non-dropping-particle":"","parse-names":false,"suffix":""},{"dropping-particle":"","family":"Tilling","given":"Kate","non-dropping-particle":"","parse-names":false,"suffix":""},{"dropping-particle":"","family":"Taylor","given":"Amy E","non-dropping-particle":"","parse-names":false,"suffix":""},{"dropping-particle":"","family":"Evans","given":"David M","non-dropping-particle":"","parse-names":false,"suffix":""},{"dropping-particle":"","family":"Davey Smith","given":"George","non-dropping-particle":"","parse-names":false,"suffix":""}],"container-title":"International Journal of Epidemiology","id":"ITEM-2","issue":"1","issued":{"date-parts":[["2017"]]},"page":"226-235","title":"Collider Scope: When selection bias can substantially influence observed associations","type":"article-journal","volume":"47"},"uris":["http://www.mendeley.com/documents/?uuid=44a9728a-0ba3-454e-95e9-d4dbae09cc1f"]}],"mendeley":{"formattedCitation":"[8,9]","plainTextFormattedCitation":"[8,9]","previouslyFormattedCitation":"(8,9)"},"properties":{"noteIndex":0},"schema":"https://github.com/citation-style-language/schema/raw/master/csl-citation.json"}</w:instrText>
      </w:r>
      <w:r w:rsidR="00CA6173">
        <w:rPr>
          <w:rFonts w:ascii="Calibri" w:hAnsi="Calibri" w:cs="Calibri"/>
          <w:sz w:val="22"/>
          <w:szCs w:val="22"/>
        </w:rPr>
        <w:fldChar w:fldCharType="separate"/>
      </w:r>
      <w:r w:rsidR="008415B9" w:rsidRPr="008415B9">
        <w:rPr>
          <w:rFonts w:ascii="Calibri" w:hAnsi="Calibri" w:cs="Calibri"/>
          <w:noProof/>
          <w:sz w:val="22"/>
          <w:szCs w:val="22"/>
        </w:rPr>
        <w:t>[8,9]</w:t>
      </w:r>
      <w:r w:rsidR="00CA6173">
        <w:rPr>
          <w:rFonts w:ascii="Calibri" w:hAnsi="Calibri" w:cs="Calibri"/>
          <w:sz w:val="22"/>
          <w:szCs w:val="22"/>
        </w:rPr>
        <w:fldChar w:fldCharType="end"/>
      </w:r>
      <w:r w:rsidR="00CA6173" w:rsidRPr="00606746">
        <w:rPr>
          <w:rFonts w:ascii="Calibri" w:hAnsi="Calibri" w:cs="Calibri"/>
          <w:sz w:val="22"/>
          <w:szCs w:val="22"/>
        </w:rPr>
        <w:t xml:space="preserve">. Selection induced collider bias may occur when variable C (or a descendent of C) represents whether a person is selected into the sample (i.e. when participation in the study is conditioned upon) </w:t>
      </w:r>
      <w:r w:rsidR="00CA6173" w:rsidRPr="00606746">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https://doi.org/10.1101/079707","abstract":"Large-scale cross-sectional and cohort studies have transformed our understanding of the genetic and environmental determinants of health outcomes. However, the representativeness of these samples may be limited - either through selection into studies, or by attrition from studies over time. Here we explore the potential impact of this selection bias on results obtained from these studies, from the perspective that this amounts to conditioning on a collider (i.e., a form of collider bias). While it is acknowledged that selection bias will have a strong effect on representativeness and prevalence estimates, it is often assumed that it should not have a strong impact on estimates of associations. We argue that because selection can induce collider bias (which occurs when two variables independently influence a third variable, and that third variable is conditioned upon), selection can lead to substantially biased estimates of associations. In particular, selection related to phenotypes can bias associations with genetic variants associated with those phenotypes. In simulations, we show that even modest influences on selection into, or attrition from, a study can generate biased and potentially misleading estimates of both phenotypic and genotypic associations. Our results highlight the value of knowing which population your study sample is representative of. If the factors influencing selection and attrition are known, they can be adjusted for. For example, having DNA available on most participants in a birth cohort study offers the possibility of investigating the extent to which polygenic scores predict subsequent participation, which in turn would enable sensitivity analyses of the extent to which bias might distort estimates.","author":[{"dropping-particle":"","family":"Munafò","given":"Marcus R","non-dropping-particle":"","parse-names":false,"suffix":""},{"dropping-particle":"","family":"Tilling","given":"Kate","non-dropping-particle":"","parse-names":false,"suffix":""},{"dropping-particle":"","family":"Taylor","given":"Amy E","non-dropping-particle":"","parse-names":false,"suffix":""},{"dropping-particle":"","family":"Evans","given":"David M","non-dropping-particle":"","parse-names":false,"suffix":""},{"dropping-particle":"","family":"Davey Smith","given":"George","non-dropping-particle":"","parse-names":false,"suffix":""}],"container-title":"International Journal of Epidemiology","id":"ITEM-1","issue":"1","issued":{"date-parts":[["2017"]]},"page":"226-235","title":"Collider Scope: When selection bias can substantially influence observed associations","type":"article-journal","volume":"47"},"uris":["http://www.mendeley.com/documents/?uuid=44a9728a-0ba3-454e-95e9-d4dbae09cc1f"]}],"mendeley":{"formattedCitation":"[8]","plainTextFormattedCitation":"[8]","previouslyFormattedCitation":"(8)"},"properties":{"noteIndex":0},"schema":"https://github.com/citation-style-language/schema/raw/master/csl-citation.json"}</w:instrText>
      </w:r>
      <w:r w:rsidR="00CA6173" w:rsidRPr="00606746">
        <w:rPr>
          <w:rFonts w:ascii="Calibri" w:hAnsi="Calibri" w:cs="Calibri"/>
          <w:sz w:val="22"/>
          <w:szCs w:val="22"/>
        </w:rPr>
        <w:fldChar w:fldCharType="separate"/>
      </w:r>
      <w:r w:rsidR="008415B9" w:rsidRPr="008415B9">
        <w:rPr>
          <w:rFonts w:ascii="Calibri" w:hAnsi="Calibri" w:cs="Calibri"/>
          <w:noProof/>
          <w:sz w:val="22"/>
          <w:szCs w:val="22"/>
        </w:rPr>
        <w:t>[8]</w:t>
      </w:r>
      <w:r w:rsidR="00CA6173" w:rsidRPr="00606746">
        <w:rPr>
          <w:rFonts w:ascii="Calibri" w:hAnsi="Calibri" w:cs="Calibri"/>
          <w:sz w:val="22"/>
          <w:szCs w:val="22"/>
        </w:rPr>
        <w:fldChar w:fldCharType="end"/>
      </w:r>
      <w:r w:rsidR="00CA6173" w:rsidRPr="00606746">
        <w:rPr>
          <w:rFonts w:ascii="Calibri" w:hAnsi="Calibri" w:cs="Calibri"/>
          <w:sz w:val="22"/>
          <w:szCs w:val="22"/>
        </w:rPr>
        <w:t xml:space="preserve">. Hence, estimates of association between </w:t>
      </w:r>
      <w:r w:rsidR="00CA6173">
        <w:rPr>
          <w:rFonts w:ascii="Calibri" w:hAnsi="Calibri" w:cs="Calibri"/>
          <w:sz w:val="22"/>
          <w:szCs w:val="22"/>
        </w:rPr>
        <w:t xml:space="preserve">our activity </w:t>
      </w:r>
      <w:r w:rsidR="00CA6173" w:rsidRPr="00606746">
        <w:rPr>
          <w:rFonts w:ascii="Calibri" w:hAnsi="Calibri" w:cs="Calibri"/>
          <w:sz w:val="22"/>
          <w:szCs w:val="22"/>
        </w:rPr>
        <w:t xml:space="preserve">phenotypes </w:t>
      </w:r>
      <w:r w:rsidR="00CA6173">
        <w:rPr>
          <w:rFonts w:ascii="Calibri" w:hAnsi="Calibri" w:cs="Calibri"/>
          <w:sz w:val="22"/>
          <w:szCs w:val="22"/>
        </w:rPr>
        <w:t>and all-cause mortality</w:t>
      </w:r>
      <w:r w:rsidR="00CA6173" w:rsidRPr="00606746">
        <w:rPr>
          <w:rFonts w:ascii="Calibri" w:hAnsi="Calibri" w:cs="Calibri"/>
          <w:sz w:val="22"/>
          <w:szCs w:val="22"/>
        </w:rPr>
        <w:t xml:space="preserve"> may be biased if </w:t>
      </w:r>
      <w:r w:rsidR="00CA6173">
        <w:rPr>
          <w:rFonts w:ascii="Calibri" w:hAnsi="Calibri" w:cs="Calibri"/>
          <w:sz w:val="22"/>
          <w:szCs w:val="22"/>
        </w:rPr>
        <w:t xml:space="preserve">the activity phenotype affects </w:t>
      </w:r>
      <w:r w:rsidR="00CA6173" w:rsidRPr="00606746">
        <w:rPr>
          <w:rFonts w:ascii="Calibri" w:hAnsi="Calibri" w:cs="Calibri"/>
          <w:sz w:val="22"/>
          <w:szCs w:val="22"/>
        </w:rPr>
        <w:t>selection into the study</w:t>
      </w:r>
      <w:r w:rsidR="00CA6173">
        <w:rPr>
          <w:rFonts w:ascii="Calibri" w:hAnsi="Calibri" w:cs="Calibri"/>
          <w:sz w:val="22"/>
          <w:szCs w:val="22"/>
        </w:rPr>
        <w:t xml:space="preserve"> (see </w:t>
      </w:r>
      <w:r w:rsidR="0035387E">
        <w:rPr>
          <w:rFonts w:ascii="Calibri" w:hAnsi="Calibri" w:cs="Calibri"/>
          <w:sz w:val="22"/>
          <w:szCs w:val="22"/>
        </w:rPr>
        <w:t>S13</w:t>
      </w:r>
      <w:r w:rsidR="00CA6173">
        <w:rPr>
          <w:rFonts w:ascii="Calibri" w:hAnsi="Calibri" w:cs="Calibri"/>
          <w:sz w:val="22"/>
          <w:szCs w:val="22"/>
        </w:rPr>
        <w:t xml:space="preserve"> </w:t>
      </w:r>
      <w:r w:rsidR="0035387E">
        <w:rPr>
          <w:rFonts w:ascii="Calibri" w:hAnsi="Calibri" w:cs="Calibri"/>
          <w:sz w:val="22"/>
          <w:szCs w:val="22"/>
        </w:rPr>
        <w:t>F</w:t>
      </w:r>
      <w:r w:rsidR="00CA6173">
        <w:rPr>
          <w:rFonts w:ascii="Calibri" w:hAnsi="Calibri" w:cs="Calibri"/>
          <w:sz w:val="22"/>
          <w:szCs w:val="22"/>
        </w:rPr>
        <w:t>ig for an example)</w:t>
      </w:r>
      <w:r w:rsidR="00CA6173" w:rsidRPr="00606746">
        <w:rPr>
          <w:rFonts w:ascii="Calibri" w:hAnsi="Calibri" w:cs="Calibri"/>
          <w:sz w:val="22"/>
          <w:szCs w:val="22"/>
        </w:rPr>
        <w:t xml:space="preserve"> </w:t>
      </w:r>
      <w:r w:rsidR="0094558B">
        <w:rPr>
          <w:rFonts w:ascii="Calibri" w:hAnsi="Calibri" w:cs="Calibri"/>
          <w:sz w:val="22"/>
          <w:szCs w:val="22"/>
        </w:rPr>
        <w:fldChar w:fldCharType="begin" w:fldLock="1"/>
      </w:r>
      <w:r w:rsidR="008415B9">
        <w:rPr>
          <w:rFonts w:ascii="Calibri" w:hAnsi="Calibri" w:cs="Calibri"/>
          <w:sz w:val="22"/>
          <w:szCs w:val="22"/>
        </w:rPr>
        <w:instrText>ADDIN CSL_CITATION {"citationItems":[{"id":"ITEM-1","itemData":{"DOI":"10.1097/EDE.0000000000000972","ISSN":"1044-3983","abstract":"Participants in epidemiologic and genetic studies are rarely true random samples of the populations they are intended to represent, and both known and unknown factors can influence participation in a study (known as selection into a study). The circumstances in which selection causes bias in an instrumental variable (IV) analysis are not widely understood by practitioners of IV analyses. We use directed acyclic graphs (DAGs) to depict assumptions about the selection mechanism (factors affecting selection) and show how DAGs can be used to determine when a two-stage least squares IV analysis is biased by different selection mechanisms. Via simulations, we show that selection can result in a biased IV estimate with substantial confidence interval undercoverage, and the level of bias can differ between instrument strengths, a linear and nonlinear exposure-instrument association, and a causal and noncausal exposure effect. We present an application from the UK Biobank study, which is known to be a selected sample of the general population. Of interest was the causal effect of staying in school at least one extra year on the decision to smoke. Based on 22,138 participants, the two-stage least squares exposure estimates were very different between the IV analysis ignoring selection and the IV analysis which adjusted for selection (e.g., risk differences 1.8% [95% confidence interval –1.5%; 5.0%] and –4.5% [–6.6%, –2.4%], respectively). We conclude that selection bias can have a major effect on an IV analysis and further research is needed on how to conduct sensitivity analyses when selection depends on unmeasured data. This is an open access article distributed under the Creative Commons Attribution License 4.0 (CCBY), which permits unrestricted use, distribution, and reproduction in any medium, provided the original work is properly cited. Conflicts of interest: none. Sources of funding: The Medical Research Council (MRC) and the University of Bristol support the MRC Integrative Epidemiology Unit [MC\\_UU\\_00011/1, MC\\_UU\\_00011/3]. The Economics and Social Research Council (ESRC) support Neil Davies via a Future Research Leaders grant [ES/N000757/1]. Rachael Hughes was also partly funded by the Wellcome Trust Institutional Strategic Support fund and the Elizabeth Blackwell Institute. No funding body has influenced data collection, analysis or its interpretations. This publication is the work of the authors, who serve as the guarantors for the contents of this…","author":[{"dropping-particle":"","family":"Hughes","given":"Rachael A","non-dropping-particle":"","parse-names":false,"suffix":""},{"dropping-particle":"","family":"Davies","given":"Neil M","non-dropping-particle":"","parse-names":false,"suffix":""},{"dropping-particle":"","family":"Davey Smith","given":"George","non-dropping-particle":"","parse-names":false,"suffix":""},{"dropping-particle":"","family":"Tilling","given":"Kate","non-dropping-particle":"","parse-names":false,"suffix":""}],"container-title":"Epidemiology","id":"ITEM-1","issue":"3","issued":{"date-parts":[["2019"]]},"page":"350-357","title":"Selection bias when estimating average treatment effects using one-sample instrumental variable analysis","type":"article-journal","volume":"30"},"uris":["http://www.mendeley.com/documents/?uuid=1a42a743-6b5b-4b27-a278-7007a00d323b"]}],"mendeley":{"formattedCitation":"[10]","plainTextFormattedCitation":"[10]","previouslyFormattedCitation":"(10)"},"properties":{"noteIndex":0},"schema":"https://github.com/citation-style-language/schema/raw/master/csl-citation.json"}</w:instrText>
      </w:r>
      <w:r w:rsidR="0094558B">
        <w:rPr>
          <w:rFonts w:ascii="Calibri" w:hAnsi="Calibri" w:cs="Calibri"/>
          <w:sz w:val="22"/>
          <w:szCs w:val="22"/>
        </w:rPr>
        <w:fldChar w:fldCharType="separate"/>
      </w:r>
      <w:r w:rsidR="008415B9" w:rsidRPr="008415B9">
        <w:rPr>
          <w:rFonts w:ascii="Calibri" w:hAnsi="Calibri" w:cs="Calibri"/>
          <w:noProof/>
          <w:sz w:val="22"/>
          <w:szCs w:val="22"/>
        </w:rPr>
        <w:t>[10]</w:t>
      </w:r>
      <w:r w:rsidR="0094558B">
        <w:rPr>
          <w:rFonts w:ascii="Calibri" w:hAnsi="Calibri" w:cs="Calibri"/>
          <w:sz w:val="22"/>
          <w:szCs w:val="22"/>
        </w:rPr>
        <w:fldChar w:fldCharType="end"/>
      </w:r>
      <w:r w:rsidR="00CA6173" w:rsidRPr="00606746">
        <w:rPr>
          <w:rFonts w:ascii="Calibri" w:hAnsi="Calibri" w:cs="Calibri"/>
          <w:sz w:val="22"/>
          <w:szCs w:val="22"/>
        </w:rPr>
        <w:t>.</w:t>
      </w:r>
      <w:r w:rsidR="00CA6173">
        <w:rPr>
          <w:rFonts w:ascii="Calibri" w:hAnsi="Calibri" w:cs="Calibri"/>
          <w:sz w:val="22"/>
          <w:szCs w:val="22"/>
        </w:rPr>
        <w:t xml:space="preserve"> Furthermore, collider bias could also be induced if a covariate thought to be a confounder is adjusted (</w:t>
      </w:r>
      <w:proofErr w:type="gramStart"/>
      <w:r w:rsidR="00CA6173">
        <w:rPr>
          <w:rFonts w:ascii="Calibri" w:hAnsi="Calibri" w:cs="Calibri"/>
          <w:sz w:val="22"/>
          <w:szCs w:val="22"/>
        </w:rPr>
        <w:t>i.e.</w:t>
      </w:r>
      <w:proofErr w:type="gramEnd"/>
      <w:r w:rsidR="00CA6173">
        <w:rPr>
          <w:rFonts w:ascii="Calibri" w:hAnsi="Calibri" w:cs="Calibri"/>
          <w:sz w:val="22"/>
          <w:szCs w:val="22"/>
        </w:rPr>
        <w:t xml:space="preserve"> conditioned upon) in regression models but is in reality a collider instead</w:t>
      </w:r>
      <w:r w:rsidR="007939F5">
        <w:rPr>
          <w:rFonts w:ascii="Calibri" w:hAnsi="Calibri" w:cs="Calibri"/>
          <w:sz w:val="22"/>
          <w:szCs w:val="22"/>
        </w:rPr>
        <w:t>.</w:t>
      </w:r>
    </w:p>
    <w:p w14:paraId="3FBC917B" w14:textId="77777777" w:rsidR="00AD7BD1" w:rsidRDefault="00AD7BD1" w:rsidP="00AD7BD1">
      <w:pPr>
        <w:rPr>
          <w:rFonts w:ascii="Calibri" w:hAnsi="Calibri" w:cs="Calibri"/>
          <w:sz w:val="22"/>
          <w:szCs w:val="22"/>
        </w:rPr>
      </w:pPr>
    </w:p>
    <w:p w14:paraId="3B7C1F6B" w14:textId="6F402767" w:rsidR="000F489B" w:rsidRDefault="000F489B" w:rsidP="008B0F07"/>
    <w:p w14:paraId="65E7D798" w14:textId="35BA47EB" w:rsidR="00623B3B" w:rsidRPr="008D6D12" w:rsidRDefault="003034FF" w:rsidP="003034FF">
      <w:pPr>
        <w:pStyle w:val="Heading2"/>
      </w:pPr>
      <w:bookmarkStart w:id="8" w:name="_Toc80104170"/>
      <w:r>
        <w:lastRenderedPageBreak/>
        <w:t>References</w:t>
      </w:r>
      <w:bookmarkEnd w:id="8"/>
    </w:p>
    <w:p w14:paraId="5AF08BD9" w14:textId="77777777" w:rsidR="00623B3B" w:rsidRPr="008D6D12" w:rsidRDefault="00623B3B" w:rsidP="00623B3B">
      <w:pPr>
        <w:widowControl w:val="0"/>
        <w:autoSpaceDE w:val="0"/>
        <w:autoSpaceDN w:val="0"/>
        <w:adjustRightInd w:val="0"/>
        <w:ind w:left="640" w:hanging="640"/>
        <w:rPr>
          <w:rFonts w:ascii="Calibri" w:hAnsi="Calibri" w:cs="Calibri"/>
          <w:sz w:val="20"/>
          <w:szCs w:val="20"/>
        </w:rPr>
      </w:pPr>
    </w:p>
    <w:p w14:paraId="357004E0" w14:textId="0B697376" w:rsidR="008415B9" w:rsidRPr="0094389E" w:rsidRDefault="00623B3B"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sz w:val="22"/>
          <w:szCs w:val="22"/>
        </w:rPr>
        <w:fldChar w:fldCharType="begin" w:fldLock="1"/>
      </w:r>
      <w:r w:rsidRPr="0094389E">
        <w:rPr>
          <w:rFonts w:ascii="Calibri" w:hAnsi="Calibri" w:cs="Calibri"/>
          <w:sz w:val="22"/>
          <w:szCs w:val="22"/>
        </w:rPr>
        <w:instrText xml:space="preserve">ADDIN Mendeley Bibliography CSL_BIBLIOGRAPHY </w:instrText>
      </w:r>
      <w:r w:rsidRPr="0094389E">
        <w:rPr>
          <w:rFonts w:ascii="Calibri" w:hAnsi="Calibri" w:cs="Calibri"/>
          <w:sz w:val="22"/>
          <w:szCs w:val="22"/>
        </w:rPr>
        <w:fldChar w:fldCharType="separate"/>
      </w:r>
      <w:r w:rsidR="008415B9" w:rsidRPr="0094389E">
        <w:rPr>
          <w:rFonts w:ascii="Calibri" w:hAnsi="Calibri" w:cs="Calibri"/>
          <w:noProof/>
          <w:sz w:val="22"/>
          <w:szCs w:val="22"/>
        </w:rPr>
        <w:t xml:space="preserve">1. </w:t>
      </w:r>
      <w:r w:rsidR="008415B9" w:rsidRPr="0094389E">
        <w:rPr>
          <w:rFonts w:ascii="Calibri" w:hAnsi="Calibri" w:cs="Calibri"/>
          <w:noProof/>
          <w:sz w:val="22"/>
          <w:szCs w:val="22"/>
        </w:rPr>
        <w:tab/>
        <w:t>White IR, Carlin JB. Bias and efficiency of multiple imputation compared with complete-case analysis for missing covariate values. Stat Med. 2010;29: 2920–2931. doi:10.1002/sim.3944</w:t>
      </w:r>
    </w:p>
    <w:p w14:paraId="2577E74F"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2. </w:t>
      </w:r>
      <w:r w:rsidRPr="0094389E">
        <w:rPr>
          <w:rFonts w:ascii="Calibri" w:hAnsi="Calibri" w:cs="Calibri"/>
          <w:noProof/>
          <w:sz w:val="22"/>
          <w:szCs w:val="22"/>
        </w:rPr>
        <w:tab/>
        <w:t>Doherty A, Smith-Byrne K, Ferreira T, Holmes M V, Holmes C, Pulit SL, et al. GWAS identifies 14 loci for device-measured physical activity and sleep duration. Nat Commun. 2018;9: 5257. doi:10.1038/s41467-018-07743-4</w:t>
      </w:r>
    </w:p>
    <w:p w14:paraId="03F184B0"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3. </w:t>
      </w:r>
      <w:r w:rsidRPr="0094389E">
        <w:rPr>
          <w:rFonts w:ascii="Calibri" w:hAnsi="Calibri" w:cs="Calibri"/>
          <w:noProof/>
          <w:sz w:val="22"/>
          <w:szCs w:val="22"/>
        </w:rPr>
        <w:tab/>
        <w:t>Willetts M, Hollowell S, Aslett L, Holmes C, Doherty A. Statistical machine learning of sleep and physical activity phenotypes from sensor data in 96,220 UK Biobank participants. Sci Rep. 2018;8: 7961. doi:10.1038/s41598-018-26174-1</w:t>
      </w:r>
    </w:p>
    <w:p w14:paraId="637C163F"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4. </w:t>
      </w:r>
      <w:r w:rsidRPr="0094389E">
        <w:rPr>
          <w:rFonts w:ascii="Calibri" w:hAnsi="Calibri" w:cs="Calibri"/>
          <w:noProof/>
          <w:sz w:val="22"/>
          <w:szCs w:val="22"/>
        </w:rPr>
        <w:tab/>
        <w:t xml:space="preserve">Ainsworth BE, Haskell WL, Herrmann SD, Meckes N, Bassett DRJR, Tudor-Locke C, et al. 2011 Compendium of Physical Activities: A Second Update of Codes and MET Values. Med Sci Sport Exerc. 2011;43: 1575–1581. </w:t>
      </w:r>
    </w:p>
    <w:p w14:paraId="2A6E6593"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5. </w:t>
      </w:r>
      <w:r w:rsidRPr="0094389E">
        <w:rPr>
          <w:rFonts w:ascii="Calibri" w:hAnsi="Calibri" w:cs="Calibri"/>
          <w:noProof/>
          <w:sz w:val="22"/>
          <w:szCs w:val="22"/>
        </w:rPr>
        <w:tab/>
        <w:t>Doherty A, Jackson D, Hammerla N, Plötz T, Olivier P, Granat MH, et al. Large Scale Population Assessment of Physical Activity Using Wrist Worn Accelerometers: The UK Biobank Study. PLoS One. 2017;12: e0169649. doi:10.1371/journal.pone.0169649</w:t>
      </w:r>
    </w:p>
    <w:p w14:paraId="683B8773"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6. </w:t>
      </w:r>
      <w:r w:rsidRPr="0094389E">
        <w:rPr>
          <w:rFonts w:ascii="Calibri" w:hAnsi="Calibri" w:cs="Calibri"/>
          <w:noProof/>
          <w:sz w:val="22"/>
          <w:szCs w:val="22"/>
        </w:rPr>
        <w:tab/>
        <w:t>Bell JA, Hamer M, van Hees VT, Singh-Manoux A, Kivimaki M, Sabia S. Healthy obesity and objective physical activity. Am J Clin Nutr. 2015;102: 268–275. doi:10.3945/ajcn.115.110924</w:t>
      </w:r>
    </w:p>
    <w:p w14:paraId="4EC838D1"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7. </w:t>
      </w:r>
      <w:r w:rsidRPr="0094389E">
        <w:rPr>
          <w:rFonts w:ascii="Calibri" w:hAnsi="Calibri" w:cs="Calibri"/>
          <w:noProof/>
          <w:sz w:val="22"/>
          <w:szCs w:val="22"/>
        </w:rPr>
        <w:tab/>
        <w:t>Millard LAC, Tilling K, Lawlor DA, Flach PA, Gaunt TR. Physical activity phenotyping with activity bigrams, and their association with BMI. Int J Epidemiol. 2017;46. doi:10.1093/ije/dyx093</w:t>
      </w:r>
    </w:p>
    <w:p w14:paraId="7238954C"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8. </w:t>
      </w:r>
      <w:r w:rsidRPr="0094389E">
        <w:rPr>
          <w:rFonts w:ascii="Calibri" w:hAnsi="Calibri" w:cs="Calibri"/>
          <w:noProof/>
          <w:sz w:val="22"/>
          <w:szCs w:val="22"/>
        </w:rPr>
        <w:tab/>
        <w:t>Munafò MR, Tilling K, Taylor AE, Evans DM, Davey Smith G. Collider Scope: When selection bias can substantially influence observed associations. Int J Epidemiol. 2017;47: 226–235. doi:https://doi.org/10.1101/079707</w:t>
      </w:r>
    </w:p>
    <w:p w14:paraId="7FC4699C"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9. </w:t>
      </w:r>
      <w:r w:rsidRPr="0094389E">
        <w:rPr>
          <w:rFonts w:ascii="Calibri" w:hAnsi="Calibri" w:cs="Calibri"/>
          <w:noProof/>
          <w:sz w:val="22"/>
          <w:szCs w:val="22"/>
        </w:rPr>
        <w:tab/>
        <w:t xml:space="preserve">Pearl J, Glymour M, Jewell NP. Causal inference in statistics: A primer. John Wiley &amp; Sons; 2016. </w:t>
      </w:r>
    </w:p>
    <w:p w14:paraId="2D14802E"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10. </w:t>
      </w:r>
      <w:r w:rsidRPr="0094389E">
        <w:rPr>
          <w:rFonts w:ascii="Calibri" w:hAnsi="Calibri" w:cs="Calibri"/>
          <w:noProof/>
          <w:sz w:val="22"/>
          <w:szCs w:val="22"/>
        </w:rPr>
        <w:tab/>
        <w:t>Hughes RA, Davies NM, Davey Smith G, Tilling K. Selection bias when estimating average treatment effects using one-sample instrumental variable analysis. Epidemiology. 2019;30: 350–357. doi:10.1097/EDE.0000000000000972</w:t>
      </w:r>
    </w:p>
    <w:p w14:paraId="06863DF4" w14:textId="77777777" w:rsidR="008415B9" w:rsidRPr="0094389E" w:rsidRDefault="008415B9" w:rsidP="008415B9">
      <w:pPr>
        <w:widowControl w:val="0"/>
        <w:autoSpaceDE w:val="0"/>
        <w:autoSpaceDN w:val="0"/>
        <w:adjustRightInd w:val="0"/>
        <w:ind w:left="640" w:hanging="640"/>
        <w:rPr>
          <w:rFonts w:ascii="Calibri" w:hAnsi="Calibri" w:cs="Calibri"/>
          <w:noProof/>
          <w:sz w:val="22"/>
          <w:szCs w:val="22"/>
        </w:rPr>
      </w:pPr>
      <w:r w:rsidRPr="0094389E">
        <w:rPr>
          <w:rFonts w:ascii="Calibri" w:hAnsi="Calibri" w:cs="Calibri"/>
          <w:noProof/>
          <w:sz w:val="22"/>
          <w:szCs w:val="22"/>
        </w:rPr>
        <w:t xml:space="preserve">11. </w:t>
      </w:r>
      <w:r w:rsidRPr="0094389E">
        <w:rPr>
          <w:rFonts w:ascii="Calibri" w:hAnsi="Calibri" w:cs="Calibri"/>
          <w:noProof/>
          <w:sz w:val="22"/>
          <w:szCs w:val="22"/>
        </w:rPr>
        <w:tab/>
        <w:t>Richmond RC, Davey Smith G, Ness AR, den Hoed M, McMahon G, Timpson NJ. Assessing causality in the association between child adiposity and physical activity levels: a Mendelian randomization analysis. PLoS Med. 2014;11: e1001618. doi:10.1371/journal.pmed.1001618</w:t>
      </w:r>
    </w:p>
    <w:p w14:paraId="2C481C71" w14:textId="670379ED" w:rsidR="006B7E71" w:rsidRPr="0094389E" w:rsidRDefault="00623B3B" w:rsidP="008415B9">
      <w:pPr>
        <w:widowControl w:val="0"/>
        <w:autoSpaceDE w:val="0"/>
        <w:autoSpaceDN w:val="0"/>
        <w:adjustRightInd w:val="0"/>
        <w:ind w:left="640" w:hanging="640"/>
        <w:rPr>
          <w:rFonts w:ascii="Calibri" w:hAnsi="Calibri" w:cs="Calibri"/>
          <w:sz w:val="22"/>
          <w:szCs w:val="22"/>
        </w:rPr>
      </w:pPr>
      <w:r w:rsidRPr="0094389E">
        <w:rPr>
          <w:rFonts w:ascii="Calibri" w:hAnsi="Calibri" w:cs="Calibri"/>
          <w:sz w:val="22"/>
          <w:szCs w:val="22"/>
        </w:rPr>
        <w:fldChar w:fldCharType="end"/>
      </w:r>
    </w:p>
    <w:p w14:paraId="4BEF462D" w14:textId="77777777" w:rsidR="006B7E71" w:rsidRPr="008D6D12" w:rsidRDefault="006B7E71">
      <w:pPr>
        <w:rPr>
          <w:rFonts w:ascii="Calibri" w:hAnsi="Calibri" w:cs="Calibri"/>
          <w:sz w:val="22"/>
          <w:szCs w:val="22"/>
        </w:rPr>
      </w:pPr>
    </w:p>
    <w:sectPr w:rsidR="006B7E71" w:rsidRPr="008D6D12" w:rsidSect="00036E3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80670" w14:textId="77777777" w:rsidR="00463664" w:rsidRDefault="00463664" w:rsidP="00C033B8">
      <w:r>
        <w:separator/>
      </w:r>
    </w:p>
  </w:endnote>
  <w:endnote w:type="continuationSeparator" w:id="0">
    <w:p w14:paraId="78D7CA3C" w14:textId="77777777" w:rsidR="00463664" w:rsidRDefault="00463664" w:rsidP="00C03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Menlo">
    <w:altName w:val="Menlo"/>
    <w:panose1 w:val="020B0609030804020204"/>
    <w:charset w:val="00"/>
    <w:family w:val="modern"/>
    <w:pitch w:val="fixed"/>
    <w:sig w:usb0="E60022FF" w:usb1="D200F9FB" w:usb2="02000028" w:usb3="00000000" w:csb0="000001D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3158636"/>
      <w:docPartObj>
        <w:docPartGallery w:val="Page Numbers (Bottom of Page)"/>
        <w:docPartUnique/>
      </w:docPartObj>
    </w:sdtPr>
    <w:sdtEndPr>
      <w:rPr>
        <w:rStyle w:val="PageNumber"/>
      </w:rPr>
    </w:sdtEndPr>
    <w:sdtContent>
      <w:p w14:paraId="15BD77FB" w14:textId="77777777" w:rsidR="00D57012" w:rsidRDefault="00D57012"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B088BD" w14:textId="77777777" w:rsidR="00D57012" w:rsidRDefault="00D57012" w:rsidP="00C03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3778960"/>
      <w:docPartObj>
        <w:docPartGallery w:val="Page Numbers (Bottom of Page)"/>
        <w:docPartUnique/>
      </w:docPartObj>
    </w:sdtPr>
    <w:sdtEndPr>
      <w:rPr>
        <w:rStyle w:val="PageNumber"/>
      </w:rPr>
    </w:sdtEndPr>
    <w:sdtContent>
      <w:p w14:paraId="0AEAD7D5" w14:textId="77777777" w:rsidR="00D57012" w:rsidRDefault="00D57012"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66C5FE" w14:textId="77777777" w:rsidR="00D57012" w:rsidRDefault="00D57012" w:rsidP="00C033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0105D" w14:textId="77777777" w:rsidR="002438B8" w:rsidRDefault="002438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B6331" w14:textId="77777777" w:rsidR="00463664" w:rsidRDefault="00463664" w:rsidP="00C033B8">
      <w:r>
        <w:separator/>
      </w:r>
    </w:p>
  </w:footnote>
  <w:footnote w:type="continuationSeparator" w:id="0">
    <w:p w14:paraId="35895913" w14:textId="77777777" w:rsidR="00463664" w:rsidRDefault="00463664" w:rsidP="00C033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A6619" w14:textId="77777777" w:rsidR="002438B8" w:rsidRDefault="002438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4C519" w14:textId="77777777" w:rsidR="002438B8" w:rsidRDefault="002438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02E082" w14:textId="77777777" w:rsidR="002438B8" w:rsidRDefault="002438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653E0"/>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B7B87"/>
    <w:multiLevelType w:val="hybridMultilevel"/>
    <w:tmpl w:val="21041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8D2CA1"/>
    <w:multiLevelType w:val="hybridMultilevel"/>
    <w:tmpl w:val="404AA6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192A6C"/>
    <w:multiLevelType w:val="hybridMultilevel"/>
    <w:tmpl w:val="D6A2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E5EDC"/>
    <w:multiLevelType w:val="hybridMultilevel"/>
    <w:tmpl w:val="5E16D0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6A3BE3"/>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720"/>
    <w:rsid w:val="000012F0"/>
    <w:rsid w:val="00002D5E"/>
    <w:rsid w:val="00006689"/>
    <w:rsid w:val="000066F4"/>
    <w:rsid w:val="00007424"/>
    <w:rsid w:val="00010BB3"/>
    <w:rsid w:val="00011481"/>
    <w:rsid w:val="00014984"/>
    <w:rsid w:val="000158BF"/>
    <w:rsid w:val="00016733"/>
    <w:rsid w:val="000167FF"/>
    <w:rsid w:val="00017096"/>
    <w:rsid w:val="000201AE"/>
    <w:rsid w:val="00020343"/>
    <w:rsid w:val="00021C7D"/>
    <w:rsid w:val="00022EE8"/>
    <w:rsid w:val="000244DF"/>
    <w:rsid w:val="00024CAE"/>
    <w:rsid w:val="000255FB"/>
    <w:rsid w:val="00025802"/>
    <w:rsid w:val="0002626D"/>
    <w:rsid w:val="000263F4"/>
    <w:rsid w:val="000265FF"/>
    <w:rsid w:val="00027CE9"/>
    <w:rsid w:val="00027E03"/>
    <w:rsid w:val="00031877"/>
    <w:rsid w:val="00031936"/>
    <w:rsid w:val="0003314C"/>
    <w:rsid w:val="00034C7D"/>
    <w:rsid w:val="0003505B"/>
    <w:rsid w:val="00035305"/>
    <w:rsid w:val="0003541F"/>
    <w:rsid w:val="00036E37"/>
    <w:rsid w:val="00037183"/>
    <w:rsid w:val="0004023B"/>
    <w:rsid w:val="0004267C"/>
    <w:rsid w:val="00042BC2"/>
    <w:rsid w:val="00043CBF"/>
    <w:rsid w:val="00045040"/>
    <w:rsid w:val="000457A3"/>
    <w:rsid w:val="000457D4"/>
    <w:rsid w:val="00047FEA"/>
    <w:rsid w:val="000507E0"/>
    <w:rsid w:val="0005093B"/>
    <w:rsid w:val="00050C64"/>
    <w:rsid w:val="000516FD"/>
    <w:rsid w:val="00053E85"/>
    <w:rsid w:val="00054736"/>
    <w:rsid w:val="00055A7A"/>
    <w:rsid w:val="00056EFC"/>
    <w:rsid w:val="00057425"/>
    <w:rsid w:val="000575CC"/>
    <w:rsid w:val="00061D8C"/>
    <w:rsid w:val="00062CD1"/>
    <w:rsid w:val="00062F54"/>
    <w:rsid w:val="000630D5"/>
    <w:rsid w:val="00066D35"/>
    <w:rsid w:val="0006730F"/>
    <w:rsid w:val="00070235"/>
    <w:rsid w:val="000707DD"/>
    <w:rsid w:val="00071AB7"/>
    <w:rsid w:val="00071B5A"/>
    <w:rsid w:val="000720FE"/>
    <w:rsid w:val="00073905"/>
    <w:rsid w:val="00073D8D"/>
    <w:rsid w:val="000741C6"/>
    <w:rsid w:val="00077178"/>
    <w:rsid w:val="00077C0C"/>
    <w:rsid w:val="00080B76"/>
    <w:rsid w:val="00081F71"/>
    <w:rsid w:val="000828D1"/>
    <w:rsid w:val="00083301"/>
    <w:rsid w:val="000847D7"/>
    <w:rsid w:val="00087C21"/>
    <w:rsid w:val="00087DE3"/>
    <w:rsid w:val="0009291F"/>
    <w:rsid w:val="000933E8"/>
    <w:rsid w:val="00097695"/>
    <w:rsid w:val="000A0CBA"/>
    <w:rsid w:val="000A103D"/>
    <w:rsid w:val="000A2D75"/>
    <w:rsid w:val="000A30CC"/>
    <w:rsid w:val="000A3155"/>
    <w:rsid w:val="000A3E1C"/>
    <w:rsid w:val="000A4ADC"/>
    <w:rsid w:val="000A53F4"/>
    <w:rsid w:val="000A64AE"/>
    <w:rsid w:val="000A6B41"/>
    <w:rsid w:val="000A7374"/>
    <w:rsid w:val="000A79AC"/>
    <w:rsid w:val="000B020B"/>
    <w:rsid w:val="000B1CC3"/>
    <w:rsid w:val="000B1FA0"/>
    <w:rsid w:val="000B20F6"/>
    <w:rsid w:val="000B3044"/>
    <w:rsid w:val="000B39BD"/>
    <w:rsid w:val="000B4526"/>
    <w:rsid w:val="000B4819"/>
    <w:rsid w:val="000B52F4"/>
    <w:rsid w:val="000B59C5"/>
    <w:rsid w:val="000B5D7A"/>
    <w:rsid w:val="000B6242"/>
    <w:rsid w:val="000B692F"/>
    <w:rsid w:val="000B6BAE"/>
    <w:rsid w:val="000B6E88"/>
    <w:rsid w:val="000B72AD"/>
    <w:rsid w:val="000C0C2D"/>
    <w:rsid w:val="000C185F"/>
    <w:rsid w:val="000C1CCA"/>
    <w:rsid w:val="000C265E"/>
    <w:rsid w:val="000C373B"/>
    <w:rsid w:val="000C4035"/>
    <w:rsid w:val="000C556E"/>
    <w:rsid w:val="000C570F"/>
    <w:rsid w:val="000C5864"/>
    <w:rsid w:val="000C6271"/>
    <w:rsid w:val="000D02E6"/>
    <w:rsid w:val="000D1785"/>
    <w:rsid w:val="000D53ED"/>
    <w:rsid w:val="000D55B2"/>
    <w:rsid w:val="000D6471"/>
    <w:rsid w:val="000D6518"/>
    <w:rsid w:val="000E015D"/>
    <w:rsid w:val="000E0885"/>
    <w:rsid w:val="000E09D9"/>
    <w:rsid w:val="000E126A"/>
    <w:rsid w:val="000E16EC"/>
    <w:rsid w:val="000E1D84"/>
    <w:rsid w:val="000E2033"/>
    <w:rsid w:val="000E4F78"/>
    <w:rsid w:val="000E5CF0"/>
    <w:rsid w:val="000E6041"/>
    <w:rsid w:val="000E70D4"/>
    <w:rsid w:val="000E72EC"/>
    <w:rsid w:val="000F0935"/>
    <w:rsid w:val="000F0B38"/>
    <w:rsid w:val="000F2321"/>
    <w:rsid w:val="000F3662"/>
    <w:rsid w:val="000F39D1"/>
    <w:rsid w:val="000F3E9C"/>
    <w:rsid w:val="000F41A7"/>
    <w:rsid w:val="000F489B"/>
    <w:rsid w:val="000F570A"/>
    <w:rsid w:val="000F5D63"/>
    <w:rsid w:val="000F60DD"/>
    <w:rsid w:val="00100701"/>
    <w:rsid w:val="00100848"/>
    <w:rsid w:val="001014AF"/>
    <w:rsid w:val="001025A8"/>
    <w:rsid w:val="00102FC8"/>
    <w:rsid w:val="00103A9B"/>
    <w:rsid w:val="0010774D"/>
    <w:rsid w:val="001115CD"/>
    <w:rsid w:val="00111EDD"/>
    <w:rsid w:val="001128B5"/>
    <w:rsid w:val="00112EA4"/>
    <w:rsid w:val="00113FE3"/>
    <w:rsid w:val="00114DDC"/>
    <w:rsid w:val="00114FAF"/>
    <w:rsid w:val="00115EFA"/>
    <w:rsid w:val="00116072"/>
    <w:rsid w:val="001163D6"/>
    <w:rsid w:val="00116423"/>
    <w:rsid w:val="00117B3C"/>
    <w:rsid w:val="00117C8A"/>
    <w:rsid w:val="00120E7E"/>
    <w:rsid w:val="00120FA6"/>
    <w:rsid w:val="0012130F"/>
    <w:rsid w:val="00122261"/>
    <w:rsid w:val="001225B9"/>
    <w:rsid w:val="00122CB6"/>
    <w:rsid w:val="00123EFD"/>
    <w:rsid w:val="0012482C"/>
    <w:rsid w:val="00124D76"/>
    <w:rsid w:val="0012718C"/>
    <w:rsid w:val="00132165"/>
    <w:rsid w:val="00132AB8"/>
    <w:rsid w:val="00133400"/>
    <w:rsid w:val="00134916"/>
    <w:rsid w:val="001402D5"/>
    <w:rsid w:val="0014044C"/>
    <w:rsid w:val="00140559"/>
    <w:rsid w:val="00140F12"/>
    <w:rsid w:val="00143AAF"/>
    <w:rsid w:val="00144176"/>
    <w:rsid w:val="001444A1"/>
    <w:rsid w:val="0014450D"/>
    <w:rsid w:val="00147043"/>
    <w:rsid w:val="001475CE"/>
    <w:rsid w:val="00150786"/>
    <w:rsid w:val="00150D52"/>
    <w:rsid w:val="00151F65"/>
    <w:rsid w:val="00152306"/>
    <w:rsid w:val="00155C9B"/>
    <w:rsid w:val="00155DB7"/>
    <w:rsid w:val="00155E11"/>
    <w:rsid w:val="001567B3"/>
    <w:rsid w:val="00156A0F"/>
    <w:rsid w:val="00156EB3"/>
    <w:rsid w:val="0016083A"/>
    <w:rsid w:val="001633C5"/>
    <w:rsid w:val="001639ED"/>
    <w:rsid w:val="00164DDF"/>
    <w:rsid w:val="001651CF"/>
    <w:rsid w:val="00165DA3"/>
    <w:rsid w:val="001664D9"/>
    <w:rsid w:val="00166863"/>
    <w:rsid w:val="00167036"/>
    <w:rsid w:val="00167B9D"/>
    <w:rsid w:val="001710BE"/>
    <w:rsid w:val="00171182"/>
    <w:rsid w:val="0017157A"/>
    <w:rsid w:val="00171F21"/>
    <w:rsid w:val="001723D2"/>
    <w:rsid w:val="00174B3E"/>
    <w:rsid w:val="001761FA"/>
    <w:rsid w:val="00176384"/>
    <w:rsid w:val="00176648"/>
    <w:rsid w:val="001773B7"/>
    <w:rsid w:val="001776FF"/>
    <w:rsid w:val="00177C82"/>
    <w:rsid w:val="0018034C"/>
    <w:rsid w:val="00180E9C"/>
    <w:rsid w:val="001811B6"/>
    <w:rsid w:val="00181D05"/>
    <w:rsid w:val="00182416"/>
    <w:rsid w:val="00182E5F"/>
    <w:rsid w:val="001844CD"/>
    <w:rsid w:val="00187316"/>
    <w:rsid w:val="00187A87"/>
    <w:rsid w:val="00190311"/>
    <w:rsid w:val="00191582"/>
    <w:rsid w:val="00191FA3"/>
    <w:rsid w:val="00192A33"/>
    <w:rsid w:val="00192FA7"/>
    <w:rsid w:val="00193918"/>
    <w:rsid w:val="00194367"/>
    <w:rsid w:val="0019481C"/>
    <w:rsid w:val="001949E5"/>
    <w:rsid w:val="00196216"/>
    <w:rsid w:val="00197069"/>
    <w:rsid w:val="001978C6"/>
    <w:rsid w:val="001A0A4F"/>
    <w:rsid w:val="001A3F68"/>
    <w:rsid w:val="001A4209"/>
    <w:rsid w:val="001A43C9"/>
    <w:rsid w:val="001A4594"/>
    <w:rsid w:val="001A4B14"/>
    <w:rsid w:val="001A53F0"/>
    <w:rsid w:val="001A7889"/>
    <w:rsid w:val="001B1087"/>
    <w:rsid w:val="001B1EA4"/>
    <w:rsid w:val="001B2D0B"/>
    <w:rsid w:val="001B3438"/>
    <w:rsid w:val="001B3484"/>
    <w:rsid w:val="001B37C4"/>
    <w:rsid w:val="001B58E5"/>
    <w:rsid w:val="001B6AC9"/>
    <w:rsid w:val="001B6AD0"/>
    <w:rsid w:val="001B7704"/>
    <w:rsid w:val="001C0997"/>
    <w:rsid w:val="001C1A5E"/>
    <w:rsid w:val="001C2447"/>
    <w:rsid w:val="001C3EC7"/>
    <w:rsid w:val="001C52AF"/>
    <w:rsid w:val="001C6948"/>
    <w:rsid w:val="001C734F"/>
    <w:rsid w:val="001C77CC"/>
    <w:rsid w:val="001D01B7"/>
    <w:rsid w:val="001D01EB"/>
    <w:rsid w:val="001D0B16"/>
    <w:rsid w:val="001D158F"/>
    <w:rsid w:val="001D27D2"/>
    <w:rsid w:val="001D2DA8"/>
    <w:rsid w:val="001D3342"/>
    <w:rsid w:val="001D4129"/>
    <w:rsid w:val="001D4C46"/>
    <w:rsid w:val="001D573C"/>
    <w:rsid w:val="001D5C06"/>
    <w:rsid w:val="001D5F05"/>
    <w:rsid w:val="001D6CC7"/>
    <w:rsid w:val="001D7907"/>
    <w:rsid w:val="001E049E"/>
    <w:rsid w:val="001E21C7"/>
    <w:rsid w:val="001E3F94"/>
    <w:rsid w:val="001E5F36"/>
    <w:rsid w:val="001E68E0"/>
    <w:rsid w:val="001E7F89"/>
    <w:rsid w:val="001F0BBC"/>
    <w:rsid w:val="001F2082"/>
    <w:rsid w:val="001F281C"/>
    <w:rsid w:val="001F3118"/>
    <w:rsid w:val="001F3563"/>
    <w:rsid w:val="001F3F57"/>
    <w:rsid w:val="001F577B"/>
    <w:rsid w:val="001F5881"/>
    <w:rsid w:val="001F7522"/>
    <w:rsid w:val="00200DB9"/>
    <w:rsid w:val="00200F4D"/>
    <w:rsid w:val="00203257"/>
    <w:rsid w:val="002035A7"/>
    <w:rsid w:val="00203C7E"/>
    <w:rsid w:val="002046F0"/>
    <w:rsid w:val="002047BE"/>
    <w:rsid w:val="00204C25"/>
    <w:rsid w:val="002054E1"/>
    <w:rsid w:val="00206C5B"/>
    <w:rsid w:val="00210DF3"/>
    <w:rsid w:val="00211B94"/>
    <w:rsid w:val="00213304"/>
    <w:rsid w:val="00213D31"/>
    <w:rsid w:val="00213EC1"/>
    <w:rsid w:val="00215339"/>
    <w:rsid w:val="00215C51"/>
    <w:rsid w:val="0021630B"/>
    <w:rsid w:val="00217663"/>
    <w:rsid w:val="0021785C"/>
    <w:rsid w:val="00217FCB"/>
    <w:rsid w:val="0022081D"/>
    <w:rsid w:val="0022172C"/>
    <w:rsid w:val="00223546"/>
    <w:rsid w:val="00224F30"/>
    <w:rsid w:val="00225C10"/>
    <w:rsid w:val="00225E0C"/>
    <w:rsid w:val="0022692A"/>
    <w:rsid w:val="002270F9"/>
    <w:rsid w:val="0022725A"/>
    <w:rsid w:val="00230459"/>
    <w:rsid w:val="002306FC"/>
    <w:rsid w:val="002311D5"/>
    <w:rsid w:val="0023167C"/>
    <w:rsid w:val="00232A57"/>
    <w:rsid w:val="002340C7"/>
    <w:rsid w:val="00234895"/>
    <w:rsid w:val="00234B4C"/>
    <w:rsid w:val="0023531F"/>
    <w:rsid w:val="00236BBC"/>
    <w:rsid w:val="002374F8"/>
    <w:rsid w:val="0024051E"/>
    <w:rsid w:val="002409DD"/>
    <w:rsid w:val="00240E1D"/>
    <w:rsid w:val="002410D4"/>
    <w:rsid w:val="00242DCC"/>
    <w:rsid w:val="00242E70"/>
    <w:rsid w:val="00243770"/>
    <w:rsid w:val="002438B8"/>
    <w:rsid w:val="00244E97"/>
    <w:rsid w:val="00245125"/>
    <w:rsid w:val="00245337"/>
    <w:rsid w:val="00245EAC"/>
    <w:rsid w:val="002462C8"/>
    <w:rsid w:val="00246442"/>
    <w:rsid w:val="0024649B"/>
    <w:rsid w:val="00246B81"/>
    <w:rsid w:val="00247315"/>
    <w:rsid w:val="00250C6A"/>
    <w:rsid w:val="0025209A"/>
    <w:rsid w:val="002539CC"/>
    <w:rsid w:val="002562B5"/>
    <w:rsid w:val="00256ACB"/>
    <w:rsid w:val="00256E91"/>
    <w:rsid w:val="00257CB7"/>
    <w:rsid w:val="00260B4B"/>
    <w:rsid w:val="00260F89"/>
    <w:rsid w:val="00263155"/>
    <w:rsid w:val="0026424A"/>
    <w:rsid w:val="00265A00"/>
    <w:rsid w:val="00265D7D"/>
    <w:rsid w:val="00265DE5"/>
    <w:rsid w:val="0026640F"/>
    <w:rsid w:val="00270F7F"/>
    <w:rsid w:val="00271DEB"/>
    <w:rsid w:val="00271E5D"/>
    <w:rsid w:val="00271E87"/>
    <w:rsid w:val="002720EB"/>
    <w:rsid w:val="002721B6"/>
    <w:rsid w:val="00272862"/>
    <w:rsid w:val="002729C7"/>
    <w:rsid w:val="00273787"/>
    <w:rsid w:val="00274261"/>
    <w:rsid w:val="00274370"/>
    <w:rsid w:val="0027457C"/>
    <w:rsid w:val="0027486A"/>
    <w:rsid w:val="00274D3E"/>
    <w:rsid w:val="00276EFA"/>
    <w:rsid w:val="00277AEE"/>
    <w:rsid w:val="00281389"/>
    <w:rsid w:val="00281E22"/>
    <w:rsid w:val="002848B8"/>
    <w:rsid w:val="002849CF"/>
    <w:rsid w:val="00286E87"/>
    <w:rsid w:val="00290136"/>
    <w:rsid w:val="002901F6"/>
    <w:rsid w:val="0029169B"/>
    <w:rsid w:val="00291CD4"/>
    <w:rsid w:val="0029280A"/>
    <w:rsid w:val="00292A19"/>
    <w:rsid w:val="00292C9D"/>
    <w:rsid w:val="00292CA6"/>
    <w:rsid w:val="002932AC"/>
    <w:rsid w:val="002944B4"/>
    <w:rsid w:val="00294DC0"/>
    <w:rsid w:val="00295DAA"/>
    <w:rsid w:val="002965D4"/>
    <w:rsid w:val="00296657"/>
    <w:rsid w:val="00296BF4"/>
    <w:rsid w:val="0029726C"/>
    <w:rsid w:val="002A0390"/>
    <w:rsid w:val="002A0676"/>
    <w:rsid w:val="002A3116"/>
    <w:rsid w:val="002A3C02"/>
    <w:rsid w:val="002A4512"/>
    <w:rsid w:val="002A7B48"/>
    <w:rsid w:val="002B0068"/>
    <w:rsid w:val="002B0F74"/>
    <w:rsid w:val="002B16AC"/>
    <w:rsid w:val="002B1E08"/>
    <w:rsid w:val="002B2986"/>
    <w:rsid w:val="002B301E"/>
    <w:rsid w:val="002B32A3"/>
    <w:rsid w:val="002B4641"/>
    <w:rsid w:val="002B54BC"/>
    <w:rsid w:val="002B7CB2"/>
    <w:rsid w:val="002C28DD"/>
    <w:rsid w:val="002C2D9F"/>
    <w:rsid w:val="002C339F"/>
    <w:rsid w:val="002C4E95"/>
    <w:rsid w:val="002C6153"/>
    <w:rsid w:val="002C6316"/>
    <w:rsid w:val="002C73C3"/>
    <w:rsid w:val="002C7739"/>
    <w:rsid w:val="002C7CF0"/>
    <w:rsid w:val="002D074A"/>
    <w:rsid w:val="002D0E14"/>
    <w:rsid w:val="002D16F5"/>
    <w:rsid w:val="002D22C4"/>
    <w:rsid w:val="002D2ADE"/>
    <w:rsid w:val="002D4659"/>
    <w:rsid w:val="002D5EEF"/>
    <w:rsid w:val="002D62BB"/>
    <w:rsid w:val="002D7468"/>
    <w:rsid w:val="002D78F2"/>
    <w:rsid w:val="002D7C96"/>
    <w:rsid w:val="002E012D"/>
    <w:rsid w:val="002E0F72"/>
    <w:rsid w:val="002E1FC9"/>
    <w:rsid w:val="002E3B0E"/>
    <w:rsid w:val="002E3D8B"/>
    <w:rsid w:val="002E4017"/>
    <w:rsid w:val="002E7E2D"/>
    <w:rsid w:val="002F104D"/>
    <w:rsid w:val="002F10B2"/>
    <w:rsid w:val="002F14FC"/>
    <w:rsid w:val="002F1AB4"/>
    <w:rsid w:val="002F2091"/>
    <w:rsid w:val="002F2783"/>
    <w:rsid w:val="002F3E34"/>
    <w:rsid w:val="002F5806"/>
    <w:rsid w:val="002F6583"/>
    <w:rsid w:val="002F7293"/>
    <w:rsid w:val="002F7E50"/>
    <w:rsid w:val="003020D0"/>
    <w:rsid w:val="00302766"/>
    <w:rsid w:val="003034FF"/>
    <w:rsid w:val="003038F8"/>
    <w:rsid w:val="00303DFA"/>
    <w:rsid w:val="003040D4"/>
    <w:rsid w:val="00304660"/>
    <w:rsid w:val="00311FDF"/>
    <w:rsid w:val="00312A71"/>
    <w:rsid w:val="00313305"/>
    <w:rsid w:val="003133C0"/>
    <w:rsid w:val="00314590"/>
    <w:rsid w:val="003162A5"/>
    <w:rsid w:val="00316573"/>
    <w:rsid w:val="00316B14"/>
    <w:rsid w:val="00316E8D"/>
    <w:rsid w:val="00317D8C"/>
    <w:rsid w:val="00320DCD"/>
    <w:rsid w:val="003215F4"/>
    <w:rsid w:val="00322828"/>
    <w:rsid w:val="00322B2C"/>
    <w:rsid w:val="00323DF8"/>
    <w:rsid w:val="003245F3"/>
    <w:rsid w:val="00324CC5"/>
    <w:rsid w:val="00324D2E"/>
    <w:rsid w:val="00325734"/>
    <w:rsid w:val="00326593"/>
    <w:rsid w:val="00326820"/>
    <w:rsid w:val="0032697F"/>
    <w:rsid w:val="0032790D"/>
    <w:rsid w:val="00327BFA"/>
    <w:rsid w:val="00330B3F"/>
    <w:rsid w:val="0033143E"/>
    <w:rsid w:val="00332F69"/>
    <w:rsid w:val="003346F7"/>
    <w:rsid w:val="00334D6D"/>
    <w:rsid w:val="00335E47"/>
    <w:rsid w:val="0033658E"/>
    <w:rsid w:val="0033688F"/>
    <w:rsid w:val="00337E78"/>
    <w:rsid w:val="003403C5"/>
    <w:rsid w:val="00340447"/>
    <w:rsid w:val="00340F78"/>
    <w:rsid w:val="00343A91"/>
    <w:rsid w:val="00343BD3"/>
    <w:rsid w:val="00345CAF"/>
    <w:rsid w:val="00346B89"/>
    <w:rsid w:val="00346FEB"/>
    <w:rsid w:val="003477A7"/>
    <w:rsid w:val="0035324B"/>
    <w:rsid w:val="0035387E"/>
    <w:rsid w:val="00354320"/>
    <w:rsid w:val="00354487"/>
    <w:rsid w:val="003556B3"/>
    <w:rsid w:val="00357DE5"/>
    <w:rsid w:val="00360CD7"/>
    <w:rsid w:val="003614C9"/>
    <w:rsid w:val="003623A9"/>
    <w:rsid w:val="00362EFB"/>
    <w:rsid w:val="003640DD"/>
    <w:rsid w:val="0036445A"/>
    <w:rsid w:val="00364AD3"/>
    <w:rsid w:val="003662BD"/>
    <w:rsid w:val="00366B06"/>
    <w:rsid w:val="00367E3B"/>
    <w:rsid w:val="0037044F"/>
    <w:rsid w:val="00371625"/>
    <w:rsid w:val="00372C64"/>
    <w:rsid w:val="00372F45"/>
    <w:rsid w:val="00373202"/>
    <w:rsid w:val="00375FA3"/>
    <w:rsid w:val="0037648B"/>
    <w:rsid w:val="003777E8"/>
    <w:rsid w:val="003805A0"/>
    <w:rsid w:val="00380E55"/>
    <w:rsid w:val="0038152A"/>
    <w:rsid w:val="00381D65"/>
    <w:rsid w:val="00382BAD"/>
    <w:rsid w:val="0038407D"/>
    <w:rsid w:val="003863AE"/>
    <w:rsid w:val="0038693D"/>
    <w:rsid w:val="003902D1"/>
    <w:rsid w:val="003903DB"/>
    <w:rsid w:val="003936F7"/>
    <w:rsid w:val="00394C6D"/>
    <w:rsid w:val="00395106"/>
    <w:rsid w:val="00395956"/>
    <w:rsid w:val="00395C01"/>
    <w:rsid w:val="00395E79"/>
    <w:rsid w:val="003968B6"/>
    <w:rsid w:val="00397B7A"/>
    <w:rsid w:val="00397D45"/>
    <w:rsid w:val="003A06DD"/>
    <w:rsid w:val="003A06E3"/>
    <w:rsid w:val="003A0A83"/>
    <w:rsid w:val="003A0FC3"/>
    <w:rsid w:val="003A105F"/>
    <w:rsid w:val="003A329F"/>
    <w:rsid w:val="003A4DC9"/>
    <w:rsid w:val="003A4F18"/>
    <w:rsid w:val="003A50A4"/>
    <w:rsid w:val="003A5A69"/>
    <w:rsid w:val="003A6317"/>
    <w:rsid w:val="003A633E"/>
    <w:rsid w:val="003A673A"/>
    <w:rsid w:val="003A714F"/>
    <w:rsid w:val="003A77D2"/>
    <w:rsid w:val="003B20CD"/>
    <w:rsid w:val="003B3B43"/>
    <w:rsid w:val="003C054B"/>
    <w:rsid w:val="003C0A14"/>
    <w:rsid w:val="003C14E1"/>
    <w:rsid w:val="003C1590"/>
    <w:rsid w:val="003C1B44"/>
    <w:rsid w:val="003C1F86"/>
    <w:rsid w:val="003C209A"/>
    <w:rsid w:val="003C34AA"/>
    <w:rsid w:val="003C42F6"/>
    <w:rsid w:val="003C4654"/>
    <w:rsid w:val="003C53AA"/>
    <w:rsid w:val="003C5634"/>
    <w:rsid w:val="003C5DF3"/>
    <w:rsid w:val="003C6ACA"/>
    <w:rsid w:val="003C722C"/>
    <w:rsid w:val="003D1C8D"/>
    <w:rsid w:val="003D1E79"/>
    <w:rsid w:val="003D2063"/>
    <w:rsid w:val="003D328B"/>
    <w:rsid w:val="003D3684"/>
    <w:rsid w:val="003D3972"/>
    <w:rsid w:val="003D5117"/>
    <w:rsid w:val="003D528B"/>
    <w:rsid w:val="003D5DA8"/>
    <w:rsid w:val="003D64A1"/>
    <w:rsid w:val="003D7765"/>
    <w:rsid w:val="003E1046"/>
    <w:rsid w:val="003E1D06"/>
    <w:rsid w:val="003E2148"/>
    <w:rsid w:val="003E2E7F"/>
    <w:rsid w:val="003E44A4"/>
    <w:rsid w:val="003E46D4"/>
    <w:rsid w:val="003E4E6C"/>
    <w:rsid w:val="003E66E0"/>
    <w:rsid w:val="003E6843"/>
    <w:rsid w:val="003E6B6D"/>
    <w:rsid w:val="003E6D09"/>
    <w:rsid w:val="003E6D54"/>
    <w:rsid w:val="003E77B7"/>
    <w:rsid w:val="003F036C"/>
    <w:rsid w:val="003F0D37"/>
    <w:rsid w:val="003F0EE4"/>
    <w:rsid w:val="003F0F27"/>
    <w:rsid w:val="003F1DE1"/>
    <w:rsid w:val="003F48C0"/>
    <w:rsid w:val="003F4904"/>
    <w:rsid w:val="003F4943"/>
    <w:rsid w:val="003F68EE"/>
    <w:rsid w:val="004004C2"/>
    <w:rsid w:val="00401F1E"/>
    <w:rsid w:val="00403319"/>
    <w:rsid w:val="00403F13"/>
    <w:rsid w:val="0040556D"/>
    <w:rsid w:val="00405A01"/>
    <w:rsid w:val="00405D7C"/>
    <w:rsid w:val="00405E7C"/>
    <w:rsid w:val="00406602"/>
    <w:rsid w:val="004069A4"/>
    <w:rsid w:val="00406F68"/>
    <w:rsid w:val="00407426"/>
    <w:rsid w:val="004077EA"/>
    <w:rsid w:val="00407910"/>
    <w:rsid w:val="00410278"/>
    <w:rsid w:val="004103F8"/>
    <w:rsid w:val="00411DBD"/>
    <w:rsid w:val="00411DE6"/>
    <w:rsid w:val="00412906"/>
    <w:rsid w:val="00412A30"/>
    <w:rsid w:val="0041354E"/>
    <w:rsid w:val="004135CA"/>
    <w:rsid w:val="00413E1E"/>
    <w:rsid w:val="00415216"/>
    <w:rsid w:val="00415766"/>
    <w:rsid w:val="004165E3"/>
    <w:rsid w:val="00417431"/>
    <w:rsid w:val="00420C2D"/>
    <w:rsid w:val="0042313D"/>
    <w:rsid w:val="00423A56"/>
    <w:rsid w:val="0042627A"/>
    <w:rsid w:val="00426908"/>
    <w:rsid w:val="00426A50"/>
    <w:rsid w:val="00426D9D"/>
    <w:rsid w:val="0042723E"/>
    <w:rsid w:val="0042724D"/>
    <w:rsid w:val="00430756"/>
    <w:rsid w:val="00430E4A"/>
    <w:rsid w:val="00430F84"/>
    <w:rsid w:val="0043295E"/>
    <w:rsid w:val="00432C81"/>
    <w:rsid w:val="004347ED"/>
    <w:rsid w:val="00436128"/>
    <w:rsid w:val="004364CA"/>
    <w:rsid w:val="004365E2"/>
    <w:rsid w:val="00436870"/>
    <w:rsid w:val="0043748D"/>
    <w:rsid w:val="00437D84"/>
    <w:rsid w:val="00440537"/>
    <w:rsid w:val="00440CF1"/>
    <w:rsid w:val="00440D0B"/>
    <w:rsid w:val="00441658"/>
    <w:rsid w:val="00441701"/>
    <w:rsid w:val="00441A53"/>
    <w:rsid w:val="004426C8"/>
    <w:rsid w:val="0044312D"/>
    <w:rsid w:val="004435E4"/>
    <w:rsid w:val="00443AFB"/>
    <w:rsid w:val="00444E3F"/>
    <w:rsid w:val="004461AA"/>
    <w:rsid w:val="004463FD"/>
    <w:rsid w:val="00446BF6"/>
    <w:rsid w:val="00446FB6"/>
    <w:rsid w:val="0044734E"/>
    <w:rsid w:val="0045028E"/>
    <w:rsid w:val="00450416"/>
    <w:rsid w:val="004510CC"/>
    <w:rsid w:val="00451FA3"/>
    <w:rsid w:val="004533A9"/>
    <w:rsid w:val="00456222"/>
    <w:rsid w:val="0045790A"/>
    <w:rsid w:val="00460629"/>
    <w:rsid w:val="00460F20"/>
    <w:rsid w:val="0046151E"/>
    <w:rsid w:val="0046155C"/>
    <w:rsid w:val="00462BB2"/>
    <w:rsid w:val="00462F8C"/>
    <w:rsid w:val="00463664"/>
    <w:rsid w:val="00463C9E"/>
    <w:rsid w:val="00463FA4"/>
    <w:rsid w:val="0046507A"/>
    <w:rsid w:val="00465092"/>
    <w:rsid w:val="004664B2"/>
    <w:rsid w:val="004673D8"/>
    <w:rsid w:val="00467598"/>
    <w:rsid w:val="00467F52"/>
    <w:rsid w:val="00467F6D"/>
    <w:rsid w:val="00470279"/>
    <w:rsid w:val="0047053A"/>
    <w:rsid w:val="004709D1"/>
    <w:rsid w:val="004715DB"/>
    <w:rsid w:val="0047417A"/>
    <w:rsid w:val="00474748"/>
    <w:rsid w:val="00474B68"/>
    <w:rsid w:val="00474C2E"/>
    <w:rsid w:val="0047609B"/>
    <w:rsid w:val="004778DF"/>
    <w:rsid w:val="00480986"/>
    <w:rsid w:val="00480CB6"/>
    <w:rsid w:val="00481C9E"/>
    <w:rsid w:val="00481CC2"/>
    <w:rsid w:val="00482679"/>
    <w:rsid w:val="00482B68"/>
    <w:rsid w:val="00483858"/>
    <w:rsid w:val="004850B5"/>
    <w:rsid w:val="00485886"/>
    <w:rsid w:val="004865BA"/>
    <w:rsid w:val="004865DF"/>
    <w:rsid w:val="004868DA"/>
    <w:rsid w:val="0049071F"/>
    <w:rsid w:val="00491951"/>
    <w:rsid w:val="004933F9"/>
    <w:rsid w:val="0049403D"/>
    <w:rsid w:val="004952F8"/>
    <w:rsid w:val="0049546D"/>
    <w:rsid w:val="00497349"/>
    <w:rsid w:val="004A0693"/>
    <w:rsid w:val="004A10FF"/>
    <w:rsid w:val="004A2BA0"/>
    <w:rsid w:val="004A3069"/>
    <w:rsid w:val="004A4028"/>
    <w:rsid w:val="004A42A8"/>
    <w:rsid w:val="004A4BF8"/>
    <w:rsid w:val="004A5882"/>
    <w:rsid w:val="004A5A58"/>
    <w:rsid w:val="004A6402"/>
    <w:rsid w:val="004A6B72"/>
    <w:rsid w:val="004B0133"/>
    <w:rsid w:val="004B059A"/>
    <w:rsid w:val="004B2ED9"/>
    <w:rsid w:val="004B36D6"/>
    <w:rsid w:val="004B36FD"/>
    <w:rsid w:val="004B4396"/>
    <w:rsid w:val="004B4A0A"/>
    <w:rsid w:val="004B5259"/>
    <w:rsid w:val="004B5D31"/>
    <w:rsid w:val="004B7869"/>
    <w:rsid w:val="004B7B80"/>
    <w:rsid w:val="004C1867"/>
    <w:rsid w:val="004C1F40"/>
    <w:rsid w:val="004C3CEF"/>
    <w:rsid w:val="004C3D32"/>
    <w:rsid w:val="004C65B9"/>
    <w:rsid w:val="004C65CE"/>
    <w:rsid w:val="004C6BD7"/>
    <w:rsid w:val="004D03DE"/>
    <w:rsid w:val="004D056C"/>
    <w:rsid w:val="004D18D3"/>
    <w:rsid w:val="004D372A"/>
    <w:rsid w:val="004D3A1D"/>
    <w:rsid w:val="004D5BDD"/>
    <w:rsid w:val="004D76B2"/>
    <w:rsid w:val="004E090D"/>
    <w:rsid w:val="004E3462"/>
    <w:rsid w:val="004E7685"/>
    <w:rsid w:val="004F0242"/>
    <w:rsid w:val="004F0B43"/>
    <w:rsid w:val="004F3309"/>
    <w:rsid w:val="004F467D"/>
    <w:rsid w:val="004F469B"/>
    <w:rsid w:val="004F500F"/>
    <w:rsid w:val="004F5152"/>
    <w:rsid w:val="004F5489"/>
    <w:rsid w:val="004F5940"/>
    <w:rsid w:val="004F5BAC"/>
    <w:rsid w:val="004F6B25"/>
    <w:rsid w:val="004F72E8"/>
    <w:rsid w:val="004F7A83"/>
    <w:rsid w:val="004F7F4A"/>
    <w:rsid w:val="005012ED"/>
    <w:rsid w:val="005022B7"/>
    <w:rsid w:val="005034E1"/>
    <w:rsid w:val="00504570"/>
    <w:rsid w:val="00504589"/>
    <w:rsid w:val="0050474D"/>
    <w:rsid w:val="00504A84"/>
    <w:rsid w:val="005053B5"/>
    <w:rsid w:val="0051027A"/>
    <w:rsid w:val="0051077E"/>
    <w:rsid w:val="0051132A"/>
    <w:rsid w:val="0051186D"/>
    <w:rsid w:val="005127D5"/>
    <w:rsid w:val="005130E1"/>
    <w:rsid w:val="00513D70"/>
    <w:rsid w:val="00513F24"/>
    <w:rsid w:val="005148FC"/>
    <w:rsid w:val="00514F44"/>
    <w:rsid w:val="00515538"/>
    <w:rsid w:val="0051617B"/>
    <w:rsid w:val="005164C7"/>
    <w:rsid w:val="00516584"/>
    <w:rsid w:val="00517715"/>
    <w:rsid w:val="00517C6B"/>
    <w:rsid w:val="005201E9"/>
    <w:rsid w:val="00520FD5"/>
    <w:rsid w:val="00521829"/>
    <w:rsid w:val="00521AF1"/>
    <w:rsid w:val="00522203"/>
    <w:rsid w:val="005229DC"/>
    <w:rsid w:val="0052365E"/>
    <w:rsid w:val="005236F8"/>
    <w:rsid w:val="00523828"/>
    <w:rsid w:val="00523D4D"/>
    <w:rsid w:val="00524DFB"/>
    <w:rsid w:val="00525360"/>
    <w:rsid w:val="005255E7"/>
    <w:rsid w:val="00526B76"/>
    <w:rsid w:val="0052796D"/>
    <w:rsid w:val="005300B7"/>
    <w:rsid w:val="00530F31"/>
    <w:rsid w:val="00532632"/>
    <w:rsid w:val="0053426C"/>
    <w:rsid w:val="00534803"/>
    <w:rsid w:val="00534A7B"/>
    <w:rsid w:val="00534E2F"/>
    <w:rsid w:val="00535128"/>
    <w:rsid w:val="00536D4F"/>
    <w:rsid w:val="00536E5C"/>
    <w:rsid w:val="0053731F"/>
    <w:rsid w:val="00537D40"/>
    <w:rsid w:val="005400FF"/>
    <w:rsid w:val="00541CDE"/>
    <w:rsid w:val="005435D9"/>
    <w:rsid w:val="00543AA5"/>
    <w:rsid w:val="00543B07"/>
    <w:rsid w:val="00543EBB"/>
    <w:rsid w:val="00546026"/>
    <w:rsid w:val="00546BFC"/>
    <w:rsid w:val="005473B0"/>
    <w:rsid w:val="00552286"/>
    <w:rsid w:val="0055248E"/>
    <w:rsid w:val="005535A7"/>
    <w:rsid w:val="00553B53"/>
    <w:rsid w:val="00554E67"/>
    <w:rsid w:val="00555311"/>
    <w:rsid w:val="00556905"/>
    <w:rsid w:val="00556A46"/>
    <w:rsid w:val="00560456"/>
    <w:rsid w:val="0056047B"/>
    <w:rsid w:val="00560F71"/>
    <w:rsid w:val="005613EB"/>
    <w:rsid w:val="00561616"/>
    <w:rsid w:val="005645DD"/>
    <w:rsid w:val="00564DBD"/>
    <w:rsid w:val="005653F3"/>
    <w:rsid w:val="005677FC"/>
    <w:rsid w:val="0056799D"/>
    <w:rsid w:val="00567E48"/>
    <w:rsid w:val="00570674"/>
    <w:rsid w:val="005708B6"/>
    <w:rsid w:val="005713EF"/>
    <w:rsid w:val="005713FD"/>
    <w:rsid w:val="0057197D"/>
    <w:rsid w:val="00571E4A"/>
    <w:rsid w:val="00572E47"/>
    <w:rsid w:val="00573371"/>
    <w:rsid w:val="005734AD"/>
    <w:rsid w:val="005736FF"/>
    <w:rsid w:val="00573D6F"/>
    <w:rsid w:val="005740C5"/>
    <w:rsid w:val="005743FE"/>
    <w:rsid w:val="00574472"/>
    <w:rsid w:val="00574620"/>
    <w:rsid w:val="005748B8"/>
    <w:rsid w:val="00575396"/>
    <w:rsid w:val="005755EB"/>
    <w:rsid w:val="00576622"/>
    <w:rsid w:val="00576C8E"/>
    <w:rsid w:val="005807D2"/>
    <w:rsid w:val="00582804"/>
    <w:rsid w:val="00582DDA"/>
    <w:rsid w:val="005832FF"/>
    <w:rsid w:val="00583709"/>
    <w:rsid w:val="00584304"/>
    <w:rsid w:val="00584725"/>
    <w:rsid w:val="00584828"/>
    <w:rsid w:val="0058544B"/>
    <w:rsid w:val="00586557"/>
    <w:rsid w:val="00587139"/>
    <w:rsid w:val="005878FA"/>
    <w:rsid w:val="00587E79"/>
    <w:rsid w:val="00590DB1"/>
    <w:rsid w:val="00591156"/>
    <w:rsid w:val="00591746"/>
    <w:rsid w:val="005919F3"/>
    <w:rsid w:val="00592B7B"/>
    <w:rsid w:val="005A0652"/>
    <w:rsid w:val="005A07EE"/>
    <w:rsid w:val="005A0FA2"/>
    <w:rsid w:val="005A1922"/>
    <w:rsid w:val="005A1DAC"/>
    <w:rsid w:val="005A2399"/>
    <w:rsid w:val="005A37ED"/>
    <w:rsid w:val="005A3C57"/>
    <w:rsid w:val="005A3F34"/>
    <w:rsid w:val="005A551A"/>
    <w:rsid w:val="005A691D"/>
    <w:rsid w:val="005A6B7B"/>
    <w:rsid w:val="005A6E48"/>
    <w:rsid w:val="005A7B1C"/>
    <w:rsid w:val="005B0A7A"/>
    <w:rsid w:val="005B1976"/>
    <w:rsid w:val="005B2B4E"/>
    <w:rsid w:val="005B2F4F"/>
    <w:rsid w:val="005B330B"/>
    <w:rsid w:val="005B40E5"/>
    <w:rsid w:val="005B52CE"/>
    <w:rsid w:val="005B78CF"/>
    <w:rsid w:val="005B7B29"/>
    <w:rsid w:val="005C19A7"/>
    <w:rsid w:val="005C32CA"/>
    <w:rsid w:val="005C3940"/>
    <w:rsid w:val="005C4253"/>
    <w:rsid w:val="005C4902"/>
    <w:rsid w:val="005C51AE"/>
    <w:rsid w:val="005C7C8E"/>
    <w:rsid w:val="005D1BAD"/>
    <w:rsid w:val="005D394B"/>
    <w:rsid w:val="005D41A8"/>
    <w:rsid w:val="005D4233"/>
    <w:rsid w:val="005D46F7"/>
    <w:rsid w:val="005D6D67"/>
    <w:rsid w:val="005D7D21"/>
    <w:rsid w:val="005E0B35"/>
    <w:rsid w:val="005E1582"/>
    <w:rsid w:val="005E1B36"/>
    <w:rsid w:val="005E1E8A"/>
    <w:rsid w:val="005E25A1"/>
    <w:rsid w:val="005E287E"/>
    <w:rsid w:val="005E3251"/>
    <w:rsid w:val="005E4262"/>
    <w:rsid w:val="005E4623"/>
    <w:rsid w:val="005E5C0B"/>
    <w:rsid w:val="005E63BB"/>
    <w:rsid w:val="005E702E"/>
    <w:rsid w:val="005E73E5"/>
    <w:rsid w:val="005E7ECB"/>
    <w:rsid w:val="005E7FDE"/>
    <w:rsid w:val="005F0714"/>
    <w:rsid w:val="005F0FEB"/>
    <w:rsid w:val="005F138C"/>
    <w:rsid w:val="005F20EA"/>
    <w:rsid w:val="005F2ABD"/>
    <w:rsid w:val="005F4470"/>
    <w:rsid w:val="005F5B5C"/>
    <w:rsid w:val="005F5E33"/>
    <w:rsid w:val="005F6087"/>
    <w:rsid w:val="005F6209"/>
    <w:rsid w:val="005F7DB4"/>
    <w:rsid w:val="00600111"/>
    <w:rsid w:val="006011CB"/>
    <w:rsid w:val="00601895"/>
    <w:rsid w:val="00601AED"/>
    <w:rsid w:val="0060222B"/>
    <w:rsid w:val="00602D2A"/>
    <w:rsid w:val="006045E7"/>
    <w:rsid w:val="00605309"/>
    <w:rsid w:val="00605868"/>
    <w:rsid w:val="006059DF"/>
    <w:rsid w:val="006075D6"/>
    <w:rsid w:val="00610218"/>
    <w:rsid w:val="006114DF"/>
    <w:rsid w:val="006115E1"/>
    <w:rsid w:val="00615B42"/>
    <w:rsid w:val="00615D0A"/>
    <w:rsid w:val="00615F93"/>
    <w:rsid w:val="00616807"/>
    <w:rsid w:val="00617011"/>
    <w:rsid w:val="0061711F"/>
    <w:rsid w:val="006201DA"/>
    <w:rsid w:val="00623B3B"/>
    <w:rsid w:val="00623FB2"/>
    <w:rsid w:val="00624C83"/>
    <w:rsid w:val="006277C7"/>
    <w:rsid w:val="00627BE8"/>
    <w:rsid w:val="006311FF"/>
    <w:rsid w:val="006316C5"/>
    <w:rsid w:val="00633027"/>
    <w:rsid w:val="0063360A"/>
    <w:rsid w:val="00636AA8"/>
    <w:rsid w:val="00637F37"/>
    <w:rsid w:val="00640154"/>
    <w:rsid w:val="006413D6"/>
    <w:rsid w:val="00641A34"/>
    <w:rsid w:val="00641E18"/>
    <w:rsid w:val="00642AD3"/>
    <w:rsid w:val="0064367F"/>
    <w:rsid w:val="00643FF3"/>
    <w:rsid w:val="006446CD"/>
    <w:rsid w:val="00645545"/>
    <w:rsid w:val="00645A6B"/>
    <w:rsid w:val="00647483"/>
    <w:rsid w:val="00647C19"/>
    <w:rsid w:val="006505DF"/>
    <w:rsid w:val="00650B64"/>
    <w:rsid w:val="00651329"/>
    <w:rsid w:val="00652CC1"/>
    <w:rsid w:val="00654B94"/>
    <w:rsid w:val="00655205"/>
    <w:rsid w:val="00655389"/>
    <w:rsid w:val="006553FA"/>
    <w:rsid w:val="006559CD"/>
    <w:rsid w:val="00655E4F"/>
    <w:rsid w:val="00656F59"/>
    <w:rsid w:val="00660C48"/>
    <w:rsid w:val="00660D8B"/>
    <w:rsid w:val="00661EF3"/>
    <w:rsid w:val="00663DD8"/>
    <w:rsid w:val="006644C7"/>
    <w:rsid w:val="00664666"/>
    <w:rsid w:val="006650F6"/>
    <w:rsid w:val="00665F26"/>
    <w:rsid w:val="00666E8C"/>
    <w:rsid w:val="00671848"/>
    <w:rsid w:val="00672506"/>
    <w:rsid w:val="00672AE7"/>
    <w:rsid w:val="006739D3"/>
    <w:rsid w:val="00674286"/>
    <w:rsid w:val="006744E9"/>
    <w:rsid w:val="006748BE"/>
    <w:rsid w:val="006765D3"/>
    <w:rsid w:val="006774CE"/>
    <w:rsid w:val="0068195D"/>
    <w:rsid w:val="00682636"/>
    <w:rsid w:val="0068286D"/>
    <w:rsid w:val="00682D23"/>
    <w:rsid w:val="00683349"/>
    <w:rsid w:val="006833A9"/>
    <w:rsid w:val="00683786"/>
    <w:rsid w:val="0068486D"/>
    <w:rsid w:val="00684CF0"/>
    <w:rsid w:val="00685365"/>
    <w:rsid w:val="006855FF"/>
    <w:rsid w:val="006870B5"/>
    <w:rsid w:val="00690652"/>
    <w:rsid w:val="006937E8"/>
    <w:rsid w:val="00693F8D"/>
    <w:rsid w:val="00694234"/>
    <w:rsid w:val="006944DD"/>
    <w:rsid w:val="00695183"/>
    <w:rsid w:val="00695C10"/>
    <w:rsid w:val="0069680F"/>
    <w:rsid w:val="00696FF4"/>
    <w:rsid w:val="0069705C"/>
    <w:rsid w:val="0069731D"/>
    <w:rsid w:val="0069767D"/>
    <w:rsid w:val="00697D70"/>
    <w:rsid w:val="006A1594"/>
    <w:rsid w:val="006A17D8"/>
    <w:rsid w:val="006A184D"/>
    <w:rsid w:val="006A24D3"/>
    <w:rsid w:val="006A3887"/>
    <w:rsid w:val="006A463E"/>
    <w:rsid w:val="006A4F4F"/>
    <w:rsid w:val="006A5090"/>
    <w:rsid w:val="006A52F4"/>
    <w:rsid w:val="006A5694"/>
    <w:rsid w:val="006A604C"/>
    <w:rsid w:val="006A60D8"/>
    <w:rsid w:val="006A62B2"/>
    <w:rsid w:val="006B2156"/>
    <w:rsid w:val="006B22CF"/>
    <w:rsid w:val="006B2628"/>
    <w:rsid w:val="006B2F75"/>
    <w:rsid w:val="006B338B"/>
    <w:rsid w:val="006B35F8"/>
    <w:rsid w:val="006B4E9B"/>
    <w:rsid w:val="006B51C3"/>
    <w:rsid w:val="006B5959"/>
    <w:rsid w:val="006B5A8A"/>
    <w:rsid w:val="006B62D4"/>
    <w:rsid w:val="006B65B4"/>
    <w:rsid w:val="006B6C58"/>
    <w:rsid w:val="006B6C6C"/>
    <w:rsid w:val="006B6EB9"/>
    <w:rsid w:val="006B7E71"/>
    <w:rsid w:val="006C112A"/>
    <w:rsid w:val="006C21E3"/>
    <w:rsid w:val="006C2787"/>
    <w:rsid w:val="006C2F66"/>
    <w:rsid w:val="006C3176"/>
    <w:rsid w:val="006C3B61"/>
    <w:rsid w:val="006C5315"/>
    <w:rsid w:val="006C532B"/>
    <w:rsid w:val="006C6BE1"/>
    <w:rsid w:val="006C6E13"/>
    <w:rsid w:val="006C7249"/>
    <w:rsid w:val="006C74AD"/>
    <w:rsid w:val="006C7657"/>
    <w:rsid w:val="006C78BE"/>
    <w:rsid w:val="006C7A76"/>
    <w:rsid w:val="006D01C3"/>
    <w:rsid w:val="006D0BA8"/>
    <w:rsid w:val="006D117E"/>
    <w:rsid w:val="006D237F"/>
    <w:rsid w:val="006D40A7"/>
    <w:rsid w:val="006D4D89"/>
    <w:rsid w:val="006D4E29"/>
    <w:rsid w:val="006D577A"/>
    <w:rsid w:val="006D57F0"/>
    <w:rsid w:val="006D5BC8"/>
    <w:rsid w:val="006D656A"/>
    <w:rsid w:val="006D736E"/>
    <w:rsid w:val="006E0F8C"/>
    <w:rsid w:val="006E16A2"/>
    <w:rsid w:val="006E1EFB"/>
    <w:rsid w:val="006E32BB"/>
    <w:rsid w:val="006E3FC0"/>
    <w:rsid w:val="006E5D1C"/>
    <w:rsid w:val="006E5E63"/>
    <w:rsid w:val="006E63D2"/>
    <w:rsid w:val="006E67F9"/>
    <w:rsid w:val="006E78B7"/>
    <w:rsid w:val="006F2069"/>
    <w:rsid w:val="006F2189"/>
    <w:rsid w:val="006F23F2"/>
    <w:rsid w:val="006F287E"/>
    <w:rsid w:val="006F2A4F"/>
    <w:rsid w:val="006F4DD1"/>
    <w:rsid w:val="006F4E9E"/>
    <w:rsid w:val="006F4F14"/>
    <w:rsid w:val="006F63B2"/>
    <w:rsid w:val="006F7271"/>
    <w:rsid w:val="00700616"/>
    <w:rsid w:val="00700D8C"/>
    <w:rsid w:val="007013D1"/>
    <w:rsid w:val="00701D63"/>
    <w:rsid w:val="0070440B"/>
    <w:rsid w:val="00704D34"/>
    <w:rsid w:val="0070508F"/>
    <w:rsid w:val="00705DE5"/>
    <w:rsid w:val="00707FF9"/>
    <w:rsid w:val="00710F62"/>
    <w:rsid w:val="0071101A"/>
    <w:rsid w:val="007113BD"/>
    <w:rsid w:val="00712B57"/>
    <w:rsid w:val="00713463"/>
    <w:rsid w:val="0071352B"/>
    <w:rsid w:val="00713817"/>
    <w:rsid w:val="00713AE7"/>
    <w:rsid w:val="007147FC"/>
    <w:rsid w:val="00714C60"/>
    <w:rsid w:val="0071643A"/>
    <w:rsid w:val="00716780"/>
    <w:rsid w:val="00716825"/>
    <w:rsid w:val="007169B5"/>
    <w:rsid w:val="0071700E"/>
    <w:rsid w:val="00717CA2"/>
    <w:rsid w:val="0072025D"/>
    <w:rsid w:val="00721C68"/>
    <w:rsid w:val="00723051"/>
    <w:rsid w:val="00723FC9"/>
    <w:rsid w:val="007242DF"/>
    <w:rsid w:val="00725964"/>
    <w:rsid w:val="007266A9"/>
    <w:rsid w:val="00727417"/>
    <w:rsid w:val="00727725"/>
    <w:rsid w:val="00727D24"/>
    <w:rsid w:val="007312D1"/>
    <w:rsid w:val="007317FF"/>
    <w:rsid w:val="00732314"/>
    <w:rsid w:val="00734532"/>
    <w:rsid w:val="00735918"/>
    <w:rsid w:val="00736057"/>
    <w:rsid w:val="007364F2"/>
    <w:rsid w:val="007367D8"/>
    <w:rsid w:val="00741BB7"/>
    <w:rsid w:val="00742E9A"/>
    <w:rsid w:val="00743D9C"/>
    <w:rsid w:val="00745571"/>
    <w:rsid w:val="00745A59"/>
    <w:rsid w:val="00747D11"/>
    <w:rsid w:val="00751CE4"/>
    <w:rsid w:val="00752D71"/>
    <w:rsid w:val="00753351"/>
    <w:rsid w:val="00753BD8"/>
    <w:rsid w:val="00753F09"/>
    <w:rsid w:val="00754992"/>
    <w:rsid w:val="00755572"/>
    <w:rsid w:val="00756796"/>
    <w:rsid w:val="00757916"/>
    <w:rsid w:val="00757B91"/>
    <w:rsid w:val="007614CA"/>
    <w:rsid w:val="007618FC"/>
    <w:rsid w:val="00761A27"/>
    <w:rsid w:val="00761B00"/>
    <w:rsid w:val="00761D26"/>
    <w:rsid w:val="00761DDC"/>
    <w:rsid w:val="00762258"/>
    <w:rsid w:val="00762858"/>
    <w:rsid w:val="00764149"/>
    <w:rsid w:val="00764182"/>
    <w:rsid w:val="0076537C"/>
    <w:rsid w:val="00765BBD"/>
    <w:rsid w:val="00767B7C"/>
    <w:rsid w:val="00770972"/>
    <w:rsid w:val="00771303"/>
    <w:rsid w:val="00771AA8"/>
    <w:rsid w:val="00771E27"/>
    <w:rsid w:val="00772322"/>
    <w:rsid w:val="007735AB"/>
    <w:rsid w:val="00773DDA"/>
    <w:rsid w:val="00774810"/>
    <w:rsid w:val="00775254"/>
    <w:rsid w:val="0077759D"/>
    <w:rsid w:val="00781967"/>
    <w:rsid w:val="00781C8A"/>
    <w:rsid w:val="00783CB4"/>
    <w:rsid w:val="00784181"/>
    <w:rsid w:val="0078442E"/>
    <w:rsid w:val="0078538F"/>
    <w:rsid w:val="00785818"/>
    <w:rsid w:val="00786CE2"/>
    <w:rsid w:val="0078765B"/>
    <w:rsid w:val="00787B58"/>
    <w:rsid w:val="00787E6A"/>
    <w:rsid w:val="00791E6E"/>
    <w:rsid w:val="007939F5"/>
    <w:rsid w:val="00794140"/>
    <w:rsid w:val="0079423D"/>
    <w:rsid w:val="00794DD0"/>
    <w:rsid w:val="00795855"/>
    <w:rsid w:val="00795CA8"/>
    <w:rsid w:val="00796148"/>
    <w:rsid w:val="007961C3"/>
    <w:rsid w:val="007A0227"/>
    <w:rsid w:val="007A05EF"/>
    <w:rsid w:val="007A1AA4"/>
    <w:rsid w:val="007A2588"/>
    <w:rsid w:val="007A4B7B"/>
    <w:rsid w:val="007A4CE0"/>
    <w:rsid w:val="007A521B"/>
    <w:rsid w:val="007A569A"/>
    <w:rsid w:val="007B2005"/>
    <w:rsid w:val="007B2A61"/>
    <w:rsid w:val="007B4006"/>
    <w:rsid w:val="007B46DF"/>
    <w:rsid w:val="007B535F"/>
    <w:rsid w:val="007B5533"/>
    <w:rsid w:val="007B6244"/>
    <w:rsid w:val="007B7CDD"/>
    <w:rsid w:val="007C0902"/>
    <w:rsid w:val="007C1110"/>
    <w:rsid w:val="007C2976"/>
    <w:rsid w:val="007C5948"/>
    <w:rsid w:val="007C7111"/>
    <w:rsid w:val="007C7310"/>
    <w:rsid w:val="007C74EC"/>
    <w:rsid w:val="007D0E66"/>
    <w:rsid w:val="007D142E"/>
    <w:rsid w:val="007D150A"/>
    <w:rsid w:val="007D19E8"/>
    <w:rsid w:val="007D2F35"/>
    <w:rsid w:val="007D386B"/>
    <w:rsid w:val="007D3A55"/>
    <w:rsid w:val="007D4140"/>
    <w:rsid w:val="007D625F"/>
    <w:rsid w:val="007D6367"/>
    <w:rsid w:val="007D6979"/>
    <w:rsid w:val="007D722F"/>
    <w:rsid w:val="007D731D"/>
    <w:rsid w:val="007D73DC"/>
    <w:rsid w:val="007E0054"/>
    <w:rsid w:val="007E14DD"/>
    <w:rsid w:val="007E18C7"/>
    <w:rsid w:val="007E2CF9"/>
    <w:rsid w:val="007E38EF"/>
    <w:rsid w:val="007E3BD6"/>
    <w:rsid w:val="007E3E1F"/>
    <w:rsid w:val="007E3F0F"/>
    <w:rsid w:val="007E3F50"/>
    <w:rsid w:val="007E4537"/>
    <w:rsid w:val="007E59A2"/>
    <w:rsid w:val="007E6536"/>
    <w:rsid w:val="007E7B26"/>
    <w:rsid w:val="007F20C5"/>
    <w:rsid w:val="007F2FD4"/>
    <w:rsid w:val="007F3F1D"/>
    <w:rsid w:val="007F4689"/>
    <w:rsid w:val="007F7048"/>
    <w:rsid w:val="007F70A7"/>
    <w:rsid w:val="00800354"/>
    <w:rsid w:val="008007EA"/>
    <w:rsid w:val="008020D2"/>
    <w:rsid w:val="0080282E"/>
    <w:rsid w:val="00802EC2"/>
    <w:rsid w:val="00803438"/>
    <w:rsid w:val="00804159"/>
    <w:rsid w:val="008062A6"/>
    <w:rsid w:val="00807895"/>
    <w:rsid w:val="00807B14"/>
    <w:rsid w:val="008115BE"/>
    <w:rsid w:val="00811979"/>
    <w:rsid w:val="0081244F"/>
    <w:rsid w:val="00814834"/>
    <w:rsid w:val="00814FE3"/>
    <w:rsid w:val="00815261"/>
    <w:rsid w:val="00817BC1"/>
    <w:rsid w:val="00820631"/>
    <w:rsid w:val="00820E9C"/>
    <w:rsid w:val="00821C1A"/>
    <w:rsid w:val="0082244D"/>
    <w:rsid w:val="008228BE"/>
    <w:rsid w:val="008228DB"/>
    <w:rsid w:val="00822A51"/>
    <w:rsid w:val="008233B4"/>
    <w:rsid w:val="00823FE5"/>
    <w:rsid w:val="00824DE4"/>
    <w:rsid w:val="00825143"/>
    <w:rsid w:val="00826714"/>
    <w:rsid w:val="008268BF"/>
    <w:rsid w:val="00827D3D"/>
    <w:rsid w:val="0083059E"/>
    <w:rsid w:val="00830700"/>
    <w:rsid w:val="008308C7"/>
    <w:rsid w:val="0083191D"/>
    <w:rsid w:val="00832EBC"/>
    <w:rsid w:val="00834276"/>
    <w:rsid w:val="00834428"/>
    <w:rsid w:val="00834456"/>
    <w:rsid w:val="008348AA"/>
    <w:rsid w:val="00837268"/>
    <w:rsid w:val="0083776F"/>
    <w:rsid w:val="00837E0E"/>
    <w:rsid w:val="00841021"/>
    <w:rsid w:val="008415B9"/>
    <w:rsid w:val="00841C60"/>
    <w:rsid w:val="00841F44"/>
    <w:rsid w:val="00843ACE"/>
    <w:rsid w:val="00846740"/>
    <w:rsid w:val="008469CD"/>
    <w:rsid w:val="00847B39"/>
    <w:rsid w:val="008506E8"/>
    <w:rsid w:val="008512C1"/>
    <w:rsid w:val="0085243E"/>
    <w:rsid w:val="00852B9E"/>
    <w:rsid w:val="00852F3C"/>
    <w:rsid w:val="008536FE"/>
    <w:rsid w:val="008546B4"/>
    <w:rsid w:val="008553E1"/>
    <w:rsid w:val="008556AB"/>
    <w:rsid w:val="00855BFA"/>
    <w:rsid w:val="00855F1C"/>
    <w:rsid w:val="0085647A"/>
    <w:rsid w:val="0085721C"/>
    <w:rsid w:val="00860336"/>
    <w:rsid w:val="008606CB"/>
    <w:rsid w:val="008625FD"/>
    <w:rsid w:val="00863321"/>
    <w:rsid w:val="008638A0"/>
    <w:rsid w:val="00864B4B"/>
    <w:rsid w:val="00865A11"/>
    <w:rsid w:val="0086633A"/>
    <w:rsid w:val="0086749F"/>
    <w:rsid w:val="00871439"/>
    <w:rsid w:val="008720B0"/>
    <w:rsid w:val="008722E9"/>
    <w:rsid w:val="00872851"/>
    <w:rsid w:val="00872E21"/>
    <w:rsid w:val="008740E0"/>
    <w:rsid w:val="0087481C"/>
    <w:rsid w:val="00875A19"/>
    <w:rsid w:val="008817D6"/>
    <w:rsid w:val="008823B1"/>
    <w:rsid w:val="00882B5F"/>
    <w:rsid w:val="00882F92"/>
    <w:rsid w:val="00883BB7"/>
    <w:rsid w:val="00883F0D"/>
    <w:rsid w:val="00884FEC"/>
    <w:rsid w:val="00885333"/>
    <w:rsid w:val="008853E0"/>
    <w:rsid w:val="00885DBA"/>
    <w:rsid w:val="00885E64"/>
    <w:rsid w:val="0088634C"/>
    <w:rsid w:val="00886DDE"/>
    <w:rsid w:val="008906ED"/>
    <w:rsid w:val="0089127E"/>
    <w:rsid w:val="00892AF3"/>
    <w:rsid w:val="008931B9"/>
    <w:rsid w:val="008945E3"/>
    <w:rsid w:val="00895560"/>
    <w:rsid w:val="00895824"/>
    <w:rsid w:val="0089707E"/>
    <w:rsid w:val="0089749B"/>
    <w:rsid w:val="00897613"/>
    <w:rsid w:val="00897A57"/>
    <w:rsid w:val="008A0883"/>
    <w:rsid w:val="008A0949"/>
    <w:rsid w:val="008A1A30"/>
    <w:rsid w:val="008A1F6C"/>
    <w:rsid w:val="008A334A"/>
    <w:rsid w:val="008A560D"/>
    <w:rsid w:val="008A59E4"/>
    <w:rsid w:val="008A5E0D"/>
    <w:rsid w:val="008A7FB9"/>
    <w:rsid w:val="008B04FA"/>
    <w:rsid w:val="008B09B7"/>
    <w:rsid w:val="008B09BA"/>
    <w:rsid w:val="008B0F07"/>
    <w:rsid w:val="008B14F2"/>
    <w:rsid w:val="008B18B7"/>
    <w:rsid w:val="008B3734"/>
    <w:rsid w:val="008B3CF5"/>
    <w:rsid w:val="008B7896"/>
    <w:rsid w:val="008B7AD3"/>
    <w:rsid w:val="008C156D"/>
    <w:rsid w:val="008C236A"/>
    <w:rsid w:val="008C310E"/>
    <w:rsid w:val="008C32F0"/>
    <w:rsid w:val="008C497B"/>
    <w:rsid w:val="008C562C"/>
    <w:rsid w:val="008C5D57"/>
    <w:rsid w:val="008C5E99"/>
    <w:rsid w:val="008C7B48"/>
    <w:rsid w:val="008C7C87"/>
    <w:rsid w:val="008D0EFA"/>
    <w:rsid w:val="008D4992"/>
    <w:rsid w:val="008D5010"/>
    <w:rsid w:val="008D622F"/>
    <w:rsid w:val="008D6D12"/>
    <w:rsid w:val="008D76F1"/>
    <w:rsid w:val="008D7993"/>
    <w:rsid w:val="008E09FD"/>
    <w:rsid w:val="008E1193"/>
    <w:rsid w:val="008E1778"/>
    <w:rsid w:val="008E2E60"/>
    <w:rsid w:val="008E43A1"/>
    <w:rsid w:val="008E5557"/>
    <w:rsid w:val="008E6F70"/>
    <w:rsid w:val="008E6F94"/>
    <w:rsid w:val="008F1096"/>
    <w:rsid w:val="008F2117"/>
    <w:rsid w:val="008F2720"/>
    <w:rsid w:val="008F2D42"/>
    <w:rsid w:val="008F3193"/>
    <w:rsid w:val="008F37F8"/>
    <w:rsid w:val="008F5D4F"/>
    <w:rsid w:val="008F60D6"/>
    <w:rsid w:val="008F7320"/>
    <w:rsid w:val="009002CD"/>
    <w:rsid w:val="0090173D"/>
    <w:rsid w:val="00903A24"/>
    <w:rsid w:val="0090651C"/>
    <w:rsid w:val="00906A39"/>
    <w:rsid w:val="00907355"/>
    <w:rsid w:val="00907C0E"/>
    <w:rsid w:val="00907D37"/>
    <w:rsid w:val="00907FC1"/>
    <w:rsid w:val="00911FC0"/>
    <w:rsid w:val="009130B0"/>
    <w:rsid w:val="00914088"/>
    <w:rsid w:val="00915DDA"/>
    <w:rsid w:val="00922C28"/>
    <w:rsid w:val="0092396F"/>
    <w:rsid w:val="00923E3D"/>
    <w:rsid w:val="00926387"/>
    <w:rsid w:val="00926EC1"/>
    <w:rsid w:val="009274E4"/>
    <w:rsid w:val="00927D6F"/>
    <w:rsid w:val="00930343"/>
    <w:rsid w:val="00930D88"/>
    <w:rsid w:val="00931278"/>
    <w:rsid w:val="00931327"/>
    <w:rsid w:val="0093224E"/>
    <w:rsid w:val="009322EE"/>
    <w:rsid w:val="00932AF3"/>
    <w:rsid w:val="00932FA4"/>
    <w:rsid w:val="0093344D"/>
    <w:rsid w:val="0093370E"/>
    <w:rsid w:val="0093405D"/>
    <w:rsid w:val="00934DA0"/>
    <w:rsid w:val="009350DB"/>
    <w:rsid w:val="009352D7"/>
    <w:rsid w:val="00936155"/>
    <w:rsid w:val="00936EB5"/>
    <w:rsid w:val="00937A65"/>
    <w:rsid w:val="0094115B"/>
    <w:rsid w:val="009416ED"/>
    <w:rsid w:val="0094389E"/>
    <w:rsid w:val="0094558B"/>
    <w:rsid w:val="00946374"/>
    <w:rsid w:val="00950F17"/>
    <w:rsid w:val="00952FD2"/>
    <w:rsid w:val="00953B0E"/>
    <w:rsid w:val="00953E23"/>
    <w:rsid w:val="00955E45"/>
    <w:rsid w:val="00956F23"/>
    <w:rsid w:val="0095769C"/>
    <w:rsid w:val="00957A05"/>
    <w:rsid w:val="00957E84"/>
    <w:rsid w:val="00957FEC"/>
    <w:rsid w:val="00960B9C"/>
    <w:rsid w:val="0096106D"/>
    <w:rsid w:val="00962BAC"/>
    <w:rsid w:val="0096388F"/>
    <w:rsid w:val="009641F0"/>
    <w:rsid w:val="00966196"/>
    <w:rsid w:val="00966E73"/>
    <w:rsid w:val="00972987"/>
    <w:rsid w:val="0097360F"/>
    <w:rsid w:val="00974BD8"/>
    <w:rsid w:val="00975904"/>
    <w:rsid w:val="00980398"/>
    <w:rsid w:val="0098154C"/>
    <w:rsid w:val="00981AE3"/>
    <w:rsid w:val="009869C6"/>
    <w:rsid w:val="00986DC8"/>
    <w:rsid w:val="00986ECD"/>
    <w:rsid w:val="00987E3E"/>
    <w:rsid w:val="00990C26"/>
    <w:rsid w:val="00990C9C"/>
    <w:rsid w:val="009913B2"/>
    <w:rsid w:val="00991A09"/>
    <w:rsid w:val="00991CC9"/>
    <w:rsid w:val="00992873"/>
    <w:rsid w:val="0099320F"/>
    <w:rsid w:val="009949C2"/>
    <w:rsid w:val="00994B76"/>
    <w:rsid w:val="00995249"/>
    <w:rsid w:val="009958B8"/>
    <w:rsid w:val="00996C3F"/>
    <w:rsid w:val="009973BD"/>
    <w:rsid w:val="0099757B"/>
    <w:rsid w:val="009A0974"/>
    <w:rsid w:val="009A121E"/>
    <w:rsid w:val="009A1CED"/>
    <w:rsid w:val="009A2E49"/>
    <w:rsid w:val="009A405B"/>
    <w:rsid w:val="009A59A0"/>
    <w:rsid w:val="009A5CB2"/>
    <w:rsid w:val="009A6861"/>
    <w:rsid w:val="009A6894"/>
    <w:rsid w:val="009A7575"/>
    <w:rsid w:val="009B07C2"/>
    <w:rsid w:val="009B1B9A"/>
    <w:rsid w:val="009B336F"/>
    <w:rsid w:val="009B39EF"/>
    <w:rsid w:val="009B401E"/>
    <w:rsid w:val="009B5F06"/>
    <w:rsid w:val="009B7369"/>
    <w:rsid w:val="009C19DD"/>
    <w:rsid w:val="009C47F6"/>
    <w:rsid w:val="009C4B7E"/>
    <w:rsid w:val="009C579E"/>
    <w:rsid w:val="009C5AA8"/>
    <w:rsid w:val="009C5F6B"/>
    <w:rsid w:val="009C68DC"/>
    <w:rsid w:val="009C7DEA"/>
    <w:rsid w:val="009D071A"/>
    <w:rsid w:val="009D0903"/>
    <w:rsid w:val="009D09E7"/>
    <w:rsid w:val="009D0C68"/>
    <w:rsid w:val="009D27BC"/>
    <w:rsid w:val="009D2B83"/>
    <w:rsid w:val="009D3234"/>
    <w:rsid w:val="009D629A"/>
    <w:rsid w:val="009D673E"/>
    <w:rsid w:val="009E1173"/>
    <w:rsid w:val="009E1527"/>
    <w:rsid w:val="009E2D61"/>
    <w:rsid w:val="009E35BF"/>
    <w:rsid w:val="009E3843"/>
    <w:rsid w:val="009E5054"/>
    <w:rsid w:val="009E5107"/>
    <w:rsid w:val="009E531E"/>
    <w:rsid w:val="009E5AA1"/>
    <w:rsid w:val="009E6190"/>
    <w:rsid w:val="009E6208"/>
    <w:rsid w:val="009E7306"/>
    <w:rsid w:val="009E74E0"/>
    <w:rsid w:val="009E7D85"/>
    <w:rsid w:val="009E7DB3"/>
    <w:rsid w:val="009F0056"/>
    <w:rsid w:val="009F0F4B"/>
    <w:rsid w:val="009F1FA6"/>
    <w:rsid w:val="009F2C2D"/>
    <w:rsid w:val="009F2F00"/>
    <w:rsid w:val="009F3995"/>
    <w:rsid w:val="009F3B28"/>
    <w:rsid w:val="009F6068"/>
    <w:rsid w:val="009F7196"/>
    <w:rsid w:val="009F733B"/>
    <w:rsid w:val="00A00012"/>
    <w:rsid w:val="00A004E7"/>
    <w:rsid w:val="00A00D7D"/>
    <w:rsid w:val="00A01B18"/>
    <w:rsid w:val="00A0251E"/>
    <w:rsid w:val="00A02763"/>
    <w:rsid w:val="00A03B86"/>
    <w:rsid w:val="00A04761"/>
    <w:rsid w:val="00A056BA"/>
    <w:rsid w:val="00A056E9"/>
    <w:rsid w:val="00A05AE5"/>
    <w:rsid w:val="00A05EAA"/>
    <w:rsid w:val="00A06079"/>
    <w:rsid w:val="00A06609"/>
    <w:rsid w:val="00A0686A"/>
    <w:rsid w:val="00A07588"/>
    <w:rsid w:val="00A0758C"/>
    <w:rsid w:val="00A108A5"/>
    <w:rsid w:val="00A1097F"/>
    <w:rsid w:val="00A12604"/>
    <w:rsid w:val="00A1269C"/>
    <w:rsid w:val="00A12C9D"/>
    <w:rsid w:val="00A13A51"/>
    <w:rsid w:val="00A13BFA"/>
    <w:rsid w:val="00A141D5"/>
    <w:rsid w:val="00A14BBA"/>
    <w:rsid w:val="00A16B46"/>
    <w:rsid w:val="00A1742A"/>
    <w:rsid w:val="00A179F1"/>
    <w:rsid w:val="00A17A21"/>
    <w:rsid w:val="00A23563"/>
    <w:rsid w:val="00A257A1"/>
    <w:rsid w:val="00A25914"/>
    <w:rsid w:val="00A26324"/>
    <w:rsid w:val="00A26D6F"/>
    <w:rsid w:val="00A270E2"/>
    <w:rsid w:val="00A27215"/>
    <w:rsid w:val="00A2756F"/>
    <w:rsid w:val="00A27A9E"/>
    <w:rsid w:val="00A30DAF"/>
    <w:rsid w:val="00A31785"/>
    <w:rsid w:val="00A31BC4"/>
    <w:rsid w:val="00A32A90"/>
    <w:rsid w:val="00A34647"/>
    <w:rsid w:val="00A34E5F"/>
    <w:rsid w:val="00A365F9"/>
    <w:rsid w:val="00A3693F"/>
    <w:rsid w:val="00A36AB6"/>
    <w:rsid w:val="00A36D7D"/>
    <w:rsid w:val="00A4130A"/>
    <w:rsid w:val="00A422E2"/>
    <w:rsid w:val="00A42531"/>
    <w:rsid w:val="00A428DD"/>
    <w:rsid w:val="00A42C97"/>
    <w:rsid w:val="00A43BB6"/>
    <w:rsid w:val="00A43F87"/>
    <w:rsid w:val="00A44030"/>
    <w:rsid w:val="00A44C3D"/>
    <w:rsid w:val="00A4758C"/>
    <w:rsid w:val="00A47AF0"/>
    <w:rsid w:val="00A53968"/>
    <w:rsid w:val="00A54AA0"/>
    <w:rsid w:val="00A55D30"/>
    <w:rsid w:val="00A5631D"/>
    <w:rsid w:val="00A574E0"/>
    <w:rsid w:val="00A5779E"/>
    <w:rsid w:val="00A578B6"/>
    <w:rsid w:val="00A57A1E"/>
    <w:rsid w:val="00A602AE"/>
    <w:rsid w:val="00A60B65"/>
    <w:rsid w:val="00A63688"/>
    <w:rsid w:val="00A6450E"/>
    <w:rsid w:val="00A64E1B"/>
    <w:rsid w:val="00A65CE3"/>
    <w:rsid w:val="00A67D74"/>
    <w:rsid w:val="00A7091A"/>
    <w:rsid w:val="00A70954"/>
    <w:rsid w:val="00A7115F"/>
    <w:rsid w:val="00A713E8"/>
    <w:rsid w:val="00A71F58"/>
    <w:rsid w:val="00A72C3D"/>
    <w:rsid w:val="00A73280"/>
    <w:rsid w:val="00A732E0"/>
    <w:rsid w:val="00A747E9"/>
    <w:rsid w:val="00A75583"/>
    <w:rsid w:val="00A75DA7"/>
    <w:rsid w:val="00A75E72"/>
    <w:rsid w:val="00A76FA7"/>
    <w:rsid w:val="00A771D8"/>
    <w:rsid w:val="00A803E0"/>
    <w:rsid w:val="00A80E02"/>
    <w:rsid w:val="00A826A2"/>
    <w:rsid w:val="00A83950"/>
    <w:rsid w:val="00A83F81"/>
    <w:rsid w:val="00A8445D"/>
    <w:rsid w:val="00A86447"/>
    <w:rsid w:val="00A87CDA"/>
    <w:rsid w:val="00A903C1"/>
    <w:rsid w:val="00A90FB4"/>
    <w:rsid w:val="00A92775"/>
    <w:rsid w:val="00A9375F"/>
    <w:rsid w:val="00A942D9"/>
    <w:rsid w:val="00A94FCC"/>
    <w:rsid w:val="00A953D2"/>
    <w:rsid w:val="00A959E1"/>
    <w:rsid w:val="00AA0ADB"/>
    <w:rsid w:val="00AA0BBF"/>
    <w:rsid w:val="00AA171E"/>
    <w:rsid w:val="00AA275B"/>
    <w:rsid w:val="00AA2790"/>
    <w:rsid w:val="00AA2A87"/>
    <w:rsid w:val="00AA309F"/>
    <w:rsid w:val="00AA36D5"/>
    <w:rsid w:val="00AA36FD"/>
    <w:rsid w:val="00AA3A47"/>
    <w:rsid w:val="00AA4177"/>
    <w:rsid w:val="00AA4C3F"/>
    <w:rsid w:val="00AA5C3A"/>
    <w:rsid w:val="00AA5D10"/>
    <w:rsid w:val="00AA684D"/>
    <w:rsid w:val="00AB04BB"/>
    <w:rsid w:val="00AB1301"/>
    <w:rsid w:val="00AB19CD"/>
    <w:rsid w:val="00AB4193"/>
    <w:rsid w:val="00AB5FFA"/>
    <w:rsid w:val="00AB6B3F"/>
    <w:rsid w:val="00AB7FDA"/>
    <w:rsid w:val="00AC0BB2"/>
    <w:rsid w:val="00AC209C"/>
    <w:rsid w:val="00AC3050"/>
    <w:rsid w:val="00AC4054"/>
    <w:rsid w:val="00AC42FE"/>
    <w:rsid w:val="00AC438B"/>
    <w:rsid w:val="00AC49A6"/>
    <w:rsid w:val="00AC6FDA"/>
    <w:rsid w:val="00AC7570"/>
    <w:rsid w:val="00AD00AF"/>
    <w:rsid w:val="00AD0D3F"/>
    <w:rsid w:val="00AD176B"/>
    <w:rsid w:val="00AD20EC"/>
    <w:rsid w:val="00AD27FB"/>
    <w:rsid w:val="00AD28E7"/>
    <w:rsid w:val="00AD3036"/>
    <w:rsid w:val="00AD4670"/>
    <w:rsid w:val="00AD4B9E"/>
    <w:rsid w:val="00AD5126"/>
    <w:rsid w:val="00AD5A0D"/>
    <w:rsid w:val="00AD5D46"/>
    <w:rsid w:val="00AD6483"/>
    <w:rsid w:val="00AD735E"/>
    <w:rsid w:val="00AD7BD1"/>
    <w:rsid w:val="00AE1D5B"/>
    <w:rsid w:val="00AE1DFB"/>
    <w:rsid w:val="00AE206A"/>
    <w:rsid w:val="00AE2E18"/>
    <w:rsid w:val="00AE35F8"/>
    <w:rsid w:val="00AE5251"/>
    <w:rsid w:val="00AE548B"/>
    <w:rsid w:val="00AE6413"/>
    <w:rsid w:val="00AE77F0"/>
    <w:rsid w:val="00AF0630"/>
    <w:rsid w:val="00AF16A3"/>
    <w:rsid w:val="00AF41E2"/>
    <w:rsid w:val="00AF4CDE"/>
    <w:rsid w:val="00AF5E71"/>
    <w:rsid w:val="00AF77E7"/>
    <w:rsid w:val="00AF7E0C"/>
    <w:rsid w:val="00AF7FDD"/>
    <w:rsid w:val="00B0084A"/>
    <w:rsid w:val="00B02110"/>
    <w:rsid w:val="00B05069"/>
    <w:rsid w:val="00B05D9A"/>
    <w:rsid w:val="00B06A11"/>
    <w:rsid w:val="00B077C1"/>
    <w:rsid w:val="00B07AC5"/>
    <w:rsid w:val="00B10B41"/>
    <w:rsid w:val="00B1108E"/>
    <w:rsid w:val="00B11D32"/>
    <w:rsid w:val="00B126FB"/>
    <w:rsid w:val="00B135D9"/>
    <w:rsid w:val="00B13F09"/>
    <w:rsid w:val="00B147B7"/>
    <w:rsid w:val="00B154B5"/>
    <w:rsid w:val="00B15551"/>
    <w:rsid w:val="00B16A68"/>
    <w:rsid w:val="00B221C9"/>
    <w:rsid w:val="00B221E8"/>
    <w:rsid w:val="00B24B17"/>
    <w:rsid w:val="00B267EF"/>
    <w:rsid w:val="00B31536"/>
    <w:rsid w:val="00B32630"/>
    <w:rsid w:val="00B33007"/>
    <w:rsid w:val="00B33402"/>
    <w:rsid w:val="00B33E70"/>
    <w:rsid w:val="00B33FD0"/>
    <w:rsid w:val="00B3461D"/>
    <w:rsid w:val="00B34A3F"/>
    <w:rsid w:val="00B35295"/>
    <w:rsid w:val="00B35AB2"/>
    <w:rsid w:val="00B37013"/>
    <w:rsid w:val="00B37145"/>
    <w:rsid w:val="00B41426"/>
    <w:rsid w:val="00B42EB3"/>
    <w:rsid w:val="00B431FD"/>
    <w:rsid w:val="00B435F2"/>
    <w:rsid w:val="00B43FC9"/>
    <w:rsid w:val="00B44238"/>
    <w:rsid w:val="00B4475A"/>
    <w:rsid w:val="00B46748"/>
    <w:rsid w:val="00B46903"/>
    <w:rsid w:val="00B4774E"/>
    <w:rsid w:val="00B479DA"/>
    <w:rsid w:val="00B51870"/>
    <w:rsid w:val="00B52905"/>
    <w:rsid w:val="00B539DE"/>
    <w:rsid w:val="00B5478A"/>
    <w:rsid w:val="00B55F51"/>
    <w:rsid w:val="00B56E7A"/>
    <w:rsid w:val="00B57218"/>
    <w:rsid w:val="00B607DA"/>
    <w:rsid w:val="00B611DD"/>
    <w:rsid w:val="00B61D57"/>
    <w:rsid w:val="00B62D8A"/>
    <w:rsid w:val="00B63520"/>
    <w:rsid w:val="00B64130"/>
    <w:rsid w:val="00B647F8"/>
    <w:rsid w:val="00B64935"/>
    <w:rsid w:val="00B64B63"/>
    <w:rsid w:val="00B676B8"/>
    <w:rsid w:val="00B70E4B"/>
    <w:rsid w:val="00B71694"/>
    <w:rsid w:val="00B72171"/>
    <w:rsid w:val="00B72B16"/>
    <w:rsid w:val="00B733FF"/>
    <w:rsid w:val="00B743E8"/>
    <w:rsid w:val="00B75A3F"/>
    <w:rsid w:val="00B75DDC"/>
    <w:rsid w:val="00B75F99"/>
    <w:rsid w:val="00B76231"/>
    <w:rsid w:val="00B80187"/>
    <w:rsid w:val="00B83A15"/>
    <w:rsid w:val="00B84667"/>
    <w:rsid w:val="00B856B7"/>
    <w:rsid w:val="00B85C08"/>
    <w:rsid w:val="00B91949"/>
    <w:rsid w:val="00B91B2F"/>
    <w:rsid w:val="00B92D3C"/>
    <w:rsid w:val="00B93096"/>
    <w:rsid w:val="00B948E0"/>
    <w:rsid w:val="00B957F8"/>
    <w:rsid w:val="00B97A12"/>
    <w:rsid w:val="00B97C9D"/>
    <w:rsid w:val="00B97D18"/>
    <w:rsid w:val="00B97FD3"/>
    <w:rsid w:val="00BA1560"/>
    <w:rsid w:val="00BA164E"/>
    <w:rsid w:val="00BA2F49"/>
    <w:rsid w:val="00BA4966"/>
    <w:rsid w:val="00BA519B"/>
    <w:rsid w:val="00BA5BC0"/>
    <w:rsid w:val="00BA5CDD"/>
    <w:rsid w:val="00BA6FAB"/>
    <w:rsid w:val="00BA76AC"/>
    <w:rsid w:val="00BA7A83"/>
    <w:rsid w:val="00BA7D2C"/>
    <w:rsid w:val="00BB01F3"/>
    <w:rsid w:val="00BB2922"/>
    <w:rsid w:val="00BB63D2"/>
    <w:rsid w:val="00BB7871"/>
    <w:rsid w:val="00BB7EF8"/>
    <w:rsid w:val="00BC0B42"/>
    <w:rsid w:val="00BC103C"/>
    <w:rsid w:val="00BC1723"/>
    <w:rsid w:val="00BC1AC9"/>
    <w:rsid w:val="00BC2D6B"/>
    <w:rsid w:val="00BC3A32"/>
    <w:rsid w:val="00BC6953"/>
    <w:rsid w:val="00BC7193"/>
    <w:rsid w:val="00BC7F5A"/>
    <w:rsid w:val="00BD1582"/>
    <w:rsid w:val="00BD17FE"/>
    <w:rsid w:val="00BD1CC3"/>
    <w:rsid w:val="00BD20DE"/>
    <w:rsid w:val="00BD26C8"/>
    <w:rsid w:val="00BD2E58"/>
    <w:rsid w:val="00BD3623"/>
    <w:rsid w:val="00BD3F21"/>
    <w:rsid w:val="00BD497D"/>
    <w:rsid w:val="00BD69A4"/>
    <w:rsid w:val="00BD6D94"/>
    <w:rsid w:val="00BD7297"/>
    <w:rsid w:val="00BD75A3"/>
    <w:rsid w:val="00BD7731"/>
    <w:rsid w:val="00BE10E8"/>
    <w:rsid w:val="00BE1155"/>
    <w:rsid w:val="00BE2085"/>
    <w:rsid w:val="00BE23C9"/>
    <w:rsid w:val="00BE3349"/>
    <w:rsid w:val="00BE37C7"/>
    <w:rsid w:val="00BE3FB1"/>
    <w:rsid w:val="00BE400F"/>
    <w:rsid w:val="00BE487F"/>
    <w:rsid w:val="00BE71D0"/>
    <w:rsid w:val="00BE72FB"/>
    <w:rsid w:val="00BF30B2"/>
    <w:rsid w:val="00BF495C"/>
    <w:rsid w:val="00BF5441"/>
    <w:rsid w:val="00BF5C68"/>
    <w:rsid w:val="00BF607C"/>
    <w:rsid w:val="00BF766D"/>
    <w:rsid w:val="00C0015C"/>
    <w:rsid w:val="00C01DD0"/>
    <w:rsid w:val="00C0238D"/>
    <w:rsid w:val="00C02D5F"/>
    <w:rsid w:val="00C03146"/>
    <w:rsid w:val="00C033B8"/>
    <w:rsid w:val="00C0437F"/>
    <w:rsid w:val="00C047B7"/>
    <w:rsid w:val="00C053B7"/>
    <w:rsid w:val="00C05E6C"/>
    <w:rsid w:val="00C05EE8"/>
    <w:rsid w:val="00C070B2"/>
    <w:rsid w:val="00C0757E"/>
    <w:rsid w:val="00C0778F"/>
    <w:rsid w:val="00C1185A"/>
    <w:rsid w:val="00C129DC"/>
    <w:rsid w:val="00C12A97"/>
    <w:rsid w:val="00C15DC5"/>
    <w:rsid w:val="00C161E3"/>
    <w:rsid w:val="00C16B83"/>
    <w:rsid w:val="00C20697"/>
    <w:rsid w:val="00C20A75"/>
    <w:rsid w:val="00C20D3E"/>
    <w:rsid w:val="00C23CFA"/>
    <w:rsid w:val="00C2501C"/>
    <w:rsid w:val="00C25E53"/>
    <w:rsid w:val="00C3055E"/>
    <w:rsid w:val="00C323B9"/>
    <w:rsid w:val="00C32E5B"/>
    <w:rsid w:val="00C33B4A"/>
    <w:rsid w:val="00C34DD2"/>
    <w:rsid w:val="00C41034"/>
    <w:rsid w:val="00C42470"/>
    <w:rsid w:val="00C42B82"/>
    <w:rsid w:val="00C46136"/>
    <w:rsid w:val="00C46206"/>
    <w:rsid w:val="00C46FB2"/>
    <w:rsid w:val="00C4767F"/>
    <w:rsid w:val="00C507AA"/>
    <w:rsid w:val="00C50F92"/>
    <w:rsid w:val="00C510BA"/>
    <w:rsid w:val="00C511A5"/>
    <w:rsid w:val="00C51B07"/>
    <w:rsid w:val="00C527BC"/>
    <w:rsid w:val="00C53AC8"/>
    <w:rsid w:val="00C53B34"/>
    <w:rsid w:val="00C544F6"/>
    <w:rsid w:val="00C55AEA"/>
    <w:rsid w:val="00C5715A"/>
    <w:rsid w:val="00C615CD"/>
    <w:rsid w:val="00C62E18"/>
    <w:rsid w:val="00C6510A"/>
    <w:rsid w:val="00C65FB0"/>
    <w:rsid w:val="00C66816"/>
    <w:rsid w:val="00C66C08"/>
    <w:rsid w:val="00C67C15"/>
    <w:rsid w:val="00C706CA"/>
    <w:rsid w:val="00C70FA4"/>
    <w:rsid w:val="00C7118D"/>
    <w:rsid w:val="00C719AF"/>
    <w:rsid w:val="00C729CB"/>
    <w:rsid w:val="00C72E03"/>
    <w:rsid w:val="00C730DB"/>
    <w:rsid w:val="00C7319C"/>
    <w:rsid w:val="00C7443C"/>
    <w:rsid w:val="00C747D7"/>
    <w:rsid w:val="00C74B8B"/>
    <w:rsid w:val="00C7537D"/>
    <w:rsid w:val="00C76085"/>
    <w:rsid w:val="00C7668E"/>
    <w:rsid w:val="00C7694B"/>
    <w:rsid w:val="00C76B3A"/>
    <w:rsid w:val="00C77043"/>
    <w:rsid w:val="00C77CB4"/>
    <w:rsid w:val="00C81A4E"/>
    <w:rsid w:val="00C81F2A"/>
    <w:rsid w:val="00C829AE"/>
    <w:rsid w:val="00C82D1A"/>
    <w:rsid w:val="00C831B4"/>
    <w:rsid w:val="00C837A5"/>
    <w:rsid w:val="00C83E92"/>
    <w:rsid w:val="00C845DA"/>
    <w:rsid w:val="00C851AC"/>
    <w:rsid w:val="00C852DD"/>
    <w:rsid w:val="00C86856"/>
    <w:rsid w:val="00C868F6"/>
    <w:rsid w:val="00C86EEC"/>
    <w:rsid w:val="00C900CC"/>
    <w:rsid w:val="00C92867"/>
    <w:rsid w:val="00C92A6A"/>
    <w:rsid w:val="00C92BCA"/>
    <w:rsid w:val="00C93768"/>
    <w:rsid w:val="00C95C5B"/>
    <w:rsid w:val="00C960C3"/>
    <w:rsid w:val="00C9611D"/>
    <w:rsid w:val="00CA1A5A"/>
    <w:rsid w:val="00CA1C2D"/>
    <w:rsid w:val="00CA1FC8"/>
    <w:rsid w:val="00CA3800"/>
    <w:rsid w:val="00CA3FDB"/>
    <w:rsid w:val="00CA42CF"/>
    <w:rsid w:val="00CA4319"/>
    <w:rsid w:val="00CA55D0"/>
    <w:rsid w:val="00CA6173"/>
    <w:rsid w:val="00CA6B2E"/>
    <w:rsid w:val="00CA70E0"/>
    <w:rsid w:val="00CA73A4"/>
    <w:rsid w:val="00CB13E5"/>
    <w:rsid w:val="00CB1D6C"/>
    <w:rsid w:val="00CB353D"/>
    <w:rsid w:val="00CB496C"/>
    <w:rsid w:val="00CB5861"/>
    <w:rsid w:val="00CB6AA3"/>
    <w:rsid w:val="00CB6ECE"/>
    <w:rsid w:val="00CB713F"/>
    <w:rsid w:val="00CB7D91"/>
    <w:rsid w:val="00CC0316"/>
    <w:rsid w:val="00CC054C"/>
    <w:rsid w:val="00CC183F"/>
    <w:rsid w:val="00CC1D43"/>
    <w:rsid w:val="00CC1DAC"/>
    <w:rsid w:val="00CC251C"/>
    <w:rsid w:val="00CC30B9"/>
    <w:rsid w:val="00CC3DD6"/>
    <w:rsid w:val="00CC4F07"/>
    <w:rsid w:val="00CC5CCD"/>
    <w:rsid w:val="00CC6296"/>
    <w:rsid w:val="00CC630A"/>
    <w:rsid w:val="00CC7384"/>
    <w:rsid w:val="00CD0175"/>
    <w:rsid w:val="00CD2783"/>
    <w:rsid w:val="00CD390C"/>
    <w:rsid w:val="00CD5ADE"/>
    <w:rsid w:val="00CD6E99"/>
    <w:rsid w:val="00CD79CD"/>
    <w:rsid w:val="00CD7B8D"/>
    <w:rsid w:val="00CD7E2A"/>
    <w:rsid w:val="00CE108C"/>
    <w:rsid w:val="00CE14B4"/>
    <w:rsid w:val="00CE1B9A"/>
    <w:rsid w:val="00CE28C2"/>
    <w:rsid w:val="00CE30D9"/>
    <w:rsid w:val="00CE3589"/>
    <w:rsid w:val="00CE381D"/>
    <w:rsid w:val="00CE3D9A"/>
    <w:rsid w:val="00CE3E09"/>
    <w:rsid w:val="00CE40FB"/>
    <w:rsid w:val="00CE4528"/>
    <w:rsid w:val="00CE4769"/>
    <w:rsid w:val="00CE515B"/>
    <w:rsid w:val="00CE54CC"/>
    <w:rsid w:val="00CE7624"/>
    <w:rsid w:val="00CE796B"/>
    <w:rsid w:val="00CE798A"/>
    <w:rsid w:val="00CE7C7E"/>
    <w:rsid w:val="00CE7EBC"/>
    <w:rsid w:val="00CF0435"/>
    <w:rsid w:val="00CF238C"/>
    <w:rsid w:val="00CF3108"/>
    <w:rsid w:val="00CF45A7"/>
    <w:rsid w:val="00CF47CD"/>
    <w:rsid w:val="00CF5E41"/>
    <w:rsid w:val="00CF61BE"/>
    <w:rsid w:val="00CF7981"/>
    <w:rsid w:val="00CF7AB3"/>
    <w:rsid w:val="00D0045B"/>
    <w:rsid w:val="00D004C0"/>
    <w:rsid w:val="00D007F2"/>
    <w:rsid w:val="00D00D62"/>
    <w:rsid w:val="00D01A8E"/>
    <w:rsid w:val="00D03116"/>
    <w:rsid w:val="00D05072"/>
    <w:rsid w:val="00D0525F"/>
    <w:rsid w:val="00D05773"/>
    <w:rsid w:val="00D059BA"/>
    <w:rsid w:val="00D060B0"/>
    <w:rsid w:val="00D06B4A"/>
    <w:rsid w:val="00D07330"/>
    <w:rsid w:val="00D075B1"/>
    <w:rsid w:val="00D102C9"/>
    <w:rsid w:val="00D10DD8"/>
    <w:rsid w:val="00D1163C"/>
    <w:rsid w:val="00D11C05"/>
    <w:rsid w:val="00D13D7F"/>
    <w:rsid w:val="00D142BE"/>
    <w:rsid w:val="00D1687F"/>
    <w:rsid w:val="00D16DBB"/>
    <w:rsid w:val="00D16DCE"/>
    <w:rsid w:val="00D171C8"/>
    <w:rsid w:val="00D17977"/>
    <w:rsid w:val="00D17F63"/>
    <w:rsid w:val="00D17FED"/>
    <w:rsid w:val="00D205FC"/>
    <w:rsid w:val="00D21483"/>
    <w:rsid w:val="00D22707"/>
    <w:rsid w:val="00D228FD"/>
    <w:rsid w:val="00D246FD"/>
    <w:rsid w:val="00D251F9"/>
    <w:rsid w:val="00D25D2D"/>
    <w:rsid w:val="00D25D71"/>
    <w:rsid w:val="00D262E7"/>
    <w:rsid w:val="00D31619"/>
    <w:rsid w:val="00D31B74"/>
    <w:rsid w:val="00D31D31"/>
    <w:rsid w:val="00D347CA"/>
    <w:rsid w:val="00D34BD0"/>
    <w:rsid w:val="00D35321"/>
    <w:rsid w:val="00D3680F"/>
    <w:rsid w:val="00D36835"/>
    <w:rsid w:val="00D42F18"/>
    <w:rsid w:val="00D43D83"/>
    <w:rsid w:val="00D44E7D"/>
    <w:rsid w:val="00D44FEF"/>
    <w:rsid w:val="00D46135"/>
    <w:rsid w:val="00D4756D"/>
    <w:rsid w:val="00D476F0"/>
    <w:rsid w:val="00D50D5E"/>
    <w:rsid w:val="00D51452"/>
    <w:rsid w:val="00D519B3"/>
    <w:rsid w:val="00D51A60"/>
    <w:rsid w:val="00D51C3B"/>
    <w:rsid w:val="00D53FDD"/>
    <w:rsid w:val="00D54458"/>
    <w:rsid w:val="00D55E49"/>
    <w:rsid w:val="00D56082"/>
    <w:rsid w:val="00D57012"/>
    <w:rsid w:val="00D57441"/>
    <w:rsid w:val="00D5762C"/>
    <w:rsid w:val="00D614AD"/>
    <w:rsid w:val="00D615BC"/>
    <w:rsid w:val="00D62205"/>
    <w:rsid w:val="00D66052"/>
    <w:rsid w:val="00D66699"/>
    <w:rsid w:val="00D66A30"/>
    <w:rsid w:val="00D676DB"/>
    <w:rsid w:val="00D67CFE"/>
    <w:rsid w:val="00D70D21"/>
    <w:rsid w:val="00D71456"/>
    <w:rsid w:val="00D75995"/>
    <w:rsid w:val="00D75CA0"/>
    <w:rsid w:val="00D762DB"/>
    <w:rsid w:val="00D8001D"/>
    <w:rsid w:val="00D8062C"/>
    <w:rsid w:val="00D807F3"/>
    <w:rsid w:val="00D81117"/>
    <w:rsid w:val="00D81BF7"/>
    <w:rsid w:val="00D8272F"/>
    <w:rsid w:val="00D84E6E"/>
    <w:rsid w:val="00D855E5"/>
    <w:rsid w:val="00D85C2E"/>
    <w:rsid w:val="00D85F7D"/>
    <w:rsid w:val="00D86F11"/>
    <w:rsid w:val="00D92F7D"/>
    <w:rsid w:val="00D93A3D"/>
    <w:rsid w:val="00D93EAA"/>
    <w:rsid w:val="00D94360"/>
    <w:rsid w:val="00D94543"/>
    <w:rsid w:val="00D9539F"/>
    <w:rsid w:val="00D97250"/>
    <w:rsid w:val="00D977F8"/>
    <w:rsid w:val="00D97D0A"/>
    <w:rsid w:val="00DA00DB"/>
    <w:rsid w:val="00DA00DE"/>
    <w:rsid w:val="00DA0305"/>
    <w:rsid w:val="00DA10C6"/>
    <w:rsid w:val="00DA1A03"/>
    <w:rsid w:val="00DA1F28"/>
    <w:rsid w:val="00DA26A8"/>
    <w:rsid w:val="00DA2872"/>
    <w:rsid w:val="00DA32BC"/>
    <w:rsid w:val="00DA35A8"/>
    <w:rsid w:val="00DA3881"/>
    <w:rsid w:val="00DA42F9"/>
    <w:rsid w:val="00DA61A1"/>
    <w:rsid w:val="00DA6A88"/>
    <w:rsid w:val="00DB0889"/>
    <w:rsid w:val="00DB0C79"/>
    <w:rsid w:val="00DB11F5"/>
    <w:rsid w:val="00DB2559"/>
    <w:rsid w:val="00DB27DB"/>
    <w:rsid w:val="00DB3176"/>
    <w:rsid w:val="00DB380B"/>
    <w:rsid w:val="00DB4E97"/>
    <w:rsid w:val="00DB5448"/>
    <w:rsid w:val="00DB57D9"/>
    <w:rsid w:val="00DB5E8D"/>
    <w:rsid w:val="00DB70BD"/>
    <w:rsid w:val="00DC0356"/>
    <w:rsid w:val="00DC1E0A"/>
    <w:rsid w:val="00DC26DB"/>
    <w:rsid w:val="00DC2E57"/>
    <w:rsid w:val="00DC2F3F"/>
    <w:rsid w:val="00DC3E45"/>
    <w:rsid w:val="00DC4977"/>
    <w:rsid w:val="00DC537A"/>
    <w:rsid w:val="00DC6DED"/>
    <w:rsid w:val="00DD3556"/>
    <w:rsid w:val="00DD3B74"/>
    <w:rsid w:val="00DD4607"/>
    <w:rsid w:val="00DD51C3"/>
    <w:rsid w:val="00DD6BB8"/>
    <w:rsid w:val="00DD7E30"/>
    <w:rsid w:val="00DE1C4B"/>
    <w:rsid w:val="00DE1D89"/>
    <w:rsid w:val="00DE1E1F"/>
    <w:rsid w:val="00DE2445"/>
    <w:rsid w:val="00DE2EFE"/>
    <w:rsid w:val="00DE5772"/>
    <w:rsid w:val="00DE59E8"/>
    <w:rsid w:val="00DE6945"/>
    <w:rsid w:val="00DE7FAA"/>
    <w:rsid w:val="00DF0001"/>
    <w:rsid w:val="00DF0A05"/>
    <w:rsid w:val="00DF0A62"/>
    <w:rsid w:val="00DF0C42"/>
    <w:rsid w:val="00DF2C1E"/>
    <w:rsid w:val="00DF3655"/>
    <w:rsid w:val="00DF43AC"/>
    <w:rsid w:val="00DF49F9"/>
    <w:rsid w:val="00DF4AFC"/>
    <w:rsid w:val="00DF50C8"/>
    <w:rsid w:val="00DF5301"/>
    <w:rsid w:val="00DF7D42"/>
    <w:rsid w:val="00E006A7"/>
    <w:rsid w:val="00E012CD"/>
    <w:rsid w:val="00E01E72"/>
    <w:rsid w:val="00E02B7A"/>
    <w:rsid w:val="00E0340A"/>
    <w:rsid w:val="00E039C1"/>
    <w:rsid w:val="00E03BEE"/>
    <w:rsid w:val="00E0571A"/>
    <w:rsid w:val="00E05EEF"/>
    <w:rsid w:val="00E06E9D"/>
    <w:rsid w:val="00E07785"/>
    <w:rsid w:val="00E078B7"/>
    <w:rsid w:val="00E100B4"/>
    <w:rsid w:val="00E10AF3"/>
    <w:rsid w:val="00E1149A"/>
    <w:rsid w:val="00E13633"/>
    <w:rsid w:val="00E14DA7"/>
    <w:rsid w:val="00E15C0B"/>
    <w:rsid w:val="00E15D05"/>
    <w:rsid w:val="00E160B2"/>
    <w:rsid w:val="00E161C2"/>
    <w:rsid w:val="00E163DB"/>
    <w:rsid w:val="00E179D0"/>
    <w:rsid w:val="00E17E3C"/>
    <w:rsid w:val="00E17EA5"/>
    <w:rsid w:val="00E20C45"/>
    <w:rsid w:val="00E21F10"/>
    <w:rsid w:val="00E22FB2"/>
    <w:rsid w:val="00E24794"/>
    <w:rsid w:val="00E24FFB"/>
    <w:rsid w:val="00E25143"/>
    <w:rsid w:val="00E26B39"/>
    <w:rsid w:val="00E26C6C"/>
    <w:rsid w:val="00E272E7"/>
    <w:rsid w:val="00E30587"/>
    <w:rsid w:val="00E32D8C"/>
    <w:rsid w:val="00E33C29"/>
    <w:rsid w:val="00E33E5C"/>
    <w:rsid w:val="00E3523A"/>
    <w:rsid w:val="00E3547A"/>
    <w:rsid w:val="00E36912"/>
    <w:rsid w:val="00E3770D"/>
    <w:rsid w:val="00E37C20"/>
    <w:rsid w:val="00E41439"/>
    <w:rsid w:val="00E425B9"/>
    <w:rsid w:val="00E426A8"/>
    <w:rsid w:val="00E4354A"/>
    <w:rsid w:val="00E437BB"/>
    <w:rsid w:val="00E441F3"/>
    <w:rsid w:val="00E45415"/>
    <w:rsid w:val="00E45790"/>
    <w:rsid w:val="00E457D3"/>
    <w:rsid w:val="00E45CE9"/>
    <w:rsid w:val="00E46FBA"/>
    <w:rsid w:val="00E478B0"/>
    <w:rsid w:val="00E521A1"/>
    <w:rsid w:val="00E5262B"/>
    <w:rsid w:val="00E526CA"/>
    <w:rsid w:val="00E52C6B"/>
    <w:rsid w:val="00E53A79"/>
    <w:rsid w:val="00E5504D"/>
    <w:rsid w:val="00E561D0"/>
    <w:rsid w:val="00E56A9C"/>
    <w:rsid w:val="00E56D48"/>
    <w:rsid w:val="00E575A2"/>
    <w:rsid w:val="00E62671"/>
    <w:rsid w:val="00E62CDE"/>
    <w:rsid w:val="00E63295"/>
    <w:rsid w:val="00E63880"/>
    <w:rsid w:val="00E64383"/>
    <w:rsid w:val="00E65875"/>
    <w:rsid w:val="00E665E8"/>
    <w:rsid w:val="00E6698B"/>
    <w:rsid w:val="00E6730D"/>
    <w:rsid w:val="00E70C47"/>
    <w:rsid w:val="00E71109"/>
    <w:rsid w:val="00E71B2B"/>
    <w:rsid w:val="00E7244B"/>
    <w:rsid w:val="00E7263D"/>
    <w:rsid w:val="00E72D0F"/>
    <w:rsid w:val="00E72D38"/>
    <w:rsid w:val="00E73112"/>
    <w:rsid w:val="00E73D70"/>
    <w:rsid w:val="00E750E8"/>
    <w:rsid w:val="00E75B45"/>
    <w:rsid w:val="00E77A13"/>
    <w:rsid w:val="00E8041D"/>
    <w:rsid w:val="00E804C3"/>
    <w:rsid w:val="00E815A9"/>
    <w:rsid w:val="00E82D4D"/>
    <w:rsid w:val="00E82DC6"/>
    <w:rsid w:val="00E836F9"/>
    <w:rsid w:val="00E84122"/>
    <w:rsid w:val="00E84CAC"/>
    <w:rsid w:val="00E85241"/>
    <w:rsid w:val="00E8594B"/>
    <w:rsid w:val="00E8737E"/>
    <w:rsid w:val="00E87D3B"/>
    <w:rsid w:val="00E9046E"/>
    <w:rsid w:val="00E907D7"/>
    <w:rsid w:val="00E91837"/>
    <w:rsid w:val="00E91D56"/>
    <w:rsid w:val="00E92D9E"/>
    <w:rsid w:val="00E92E30"/>
    <w:rsid w:val="00E93F2E"/>
    <w:rsid w:val="00E952AF"/>
    <w:rsid w:val="00E955B8"/>
    <w:rsid w:val="00E95F72"/>
    <w:rsid w:val="00E96E19"/>
    <w:rsid w:val="00E975E4"/>
    <w:rsid w:val="00E97B57"/>
    <w:rsid w:val="00EA1874"/>
    <w:rsid w:val="00EA4B82"/>
    <w:rsid w:val="00EA4BF5"/>
    <w:rsid w:val="00EA4C12"/>
    <w:rsid w:val="00EA564F"/>
    <w:rsid w:val="00EA7FB1"/>
    <w:rsid w:val="00EB3C53"/>
    <w:rsid w:val="00EB63F8"/>
    <w:rsid w:val="00EB67C2"/>
    <w:rsid w:val="00EB7852"/>
    <w:rsid w:val="00EB7B9D"/>
    <w:rsid w:val="00EB7CCF"/>
    <w:rsid w:val="00EC05ED"/>
    <w:rsid w:val="00EC0EB9"/>
    <w:rsid w:val="00EC1320"/>
    <w:rsid w:val="00EC15F3"/>
    <w:rsid w:val="00EC2CB6"/>
    <w:rsid w:val="00EC36F9"/>
    <w:rsid w:val="00EC3944"/>
    <w:rsid w:val="00EC4127"/>
    <w:rsid w:val="00EC412A"/>
    <w:rsid w:val="00EC4A9A"/>
    <w:rsid w:val="00EC64EA"/>
    <w:rsid w:val="00EC6DA8"/>
    <w:rsid w:val="00EC7518"/>
    <w:rsid w:val="00EC78A6"/>
    <w:rsid w:val="00EC7B0F"/>
    <w:rsid w:val="00ED05FB"/>
    <w:rsid w:val="00ED0F31"/>
    <w:rsid w:val="00ED12C0"/>
    <w:rsid w:val="00ED3613"/>
    <w:rsid w:val="00ED53FF"/>
    <w:rsid w:val="00ED597E"/>
    <w:rsid w:val="00ED6AD4"/>
    <w:rsid w:val="00ED6F0F"/>
    <w:rsid w:val="00ED71A2"/>
    <w:rsid w:val="00EE0791"/>
    <w:rsid w:val="00EE07A1"/>
    <w:rsid w:val="00EE150F"/>
    <w:rsid w:val="00EE21F0"/>
    <w:rsid w:val="00EE41AF"/>
    <w:rsid w:val="00EE47CD"/>
    <w:rsid w:val="00EE7240"/>
    <w:rsid w:val="00EE7CAE"/>
    <w:rsid w:val="00EF097A"/>
    <w:rsid w:val="00EF0BA1"/>
    <w:rsid w:val="00EF1F52"/>
    <w:rsid w:val="00EF1FB7"/>
    <w:rsid w:val="00EF2279"/>
    <w:rsid w:val="00EF2359"/>
    <w:rsid w:val="00EF2F35"/>
    <w:rsid w:val="00EF33EA"/>
    <w:rsid w:val="00EF3F39"/>
    <w:rsid w:val="00EF5325"/>
    <w:rsid w:val="00EF69B3"/>
    <w:rsid w:val="00EF6EA3"/>
    <w:rsid w:val="00EF7084"/>
    <w:rsid w:val="00F01D5B"/>
    <w:rsid w:val="00F02476"/>
    <w:rsid w:val="00F0254B"/>
    <w:rsid w:val="00F03028"/>
    <w:rsid w:val="00F0304A"/>
    <w:rsid w:val="00F03EA8"/>
    <w:rsid w:val="00F03EE7"/>
    <w:rsid w:val="00F04018"/>
    <w:rsid w:val="00F040A2"/>
    <w:rsid w:val="00F04683"/>
    <w:rsid w:val="00F047E9"/>
    <w:rsid w:val="00F04AC2"/>
    <w:rsid w:val="00F0599E"/>
    <w:rsid w:val="00F06612"/>
    <w:rsid w:val="00F0700B"/>
    <w:rsid w:val="00F077A3"/>
    <w:rsid w:val="00F07F7F"/>
    <w:rsid w:val="00F128EB"/>
    <w:rsid w:val="00F1414B"/>
    <w:rsid w:val="00F15233"/>
    <w:rsid w:val="00F166D0"/>
    <w:rsid w:val="00F167CD"/>
    <w:rsid w:val="00F17589"/>
    <w:rsid w:val="00F176BF"/>
    <w:rsid w:val="00F176E5"/>
    <w:rsid w:val="00F17B82"/>
    <w:rsid w:val="00F17D45"/>
    <w:rsid w:val="00F207F2"/>
    <w:rsid w:val="00F20C81"/>
    <w:rsid w:val="00F22324"/>
    <w:rsid w:val="00F2286A"/>
    <w:rsid w:val="00F22D06"/>
    <w:rsid w:val="00F24BD1"/>
    <w:rsid w:val="00F24D3A"/>
    <w:rsid w:val="00F2510B"/>
    <w:rsid w:val="00F25739"/>
    <w:rsid w:val="00F2601A"/>
    <w:rsid w:val="00F261E3"/>
    <w:rsid w:val="00F2674B"/>
    <w:rsid w:val="00F26BC7"/>
    <w:rsid w:val="00F307D2"/>
    <w:rsid w:val="00F3105F"/>
    <w:rsid w:val="00F31D47"/>
    <w:rsid w:val="00F323AE"/>
    <w:rsid w:val="00F34198"/>
    <w:rsid w:val="00F344AC"/>
    <w:rsid w:val="00F40518"/>
    <w:rsid w:val="00F413E0"/>
    <w:rsid w:val="00F42A4B"/>
    <w:rsid w:val="00F42D73"/>
    <w:rsid w:val="00F439B2"/>
    <w:rsid w:val="00F439D4"/>
    <w:rsid w:val="00F43BBA"/>
    <w:rsid w:val="00F44210"/>
    <w:rsid w:val="00F46BDE"/>
    <w:rsid w:val="00F47557"/>
    <w:rsid w:val="00F51AB4"/>
    <w:rsid w:val="00F524A4"/>
    <w:rsid w:val="00F53778"/>
    <w:rsid w:val="00F54772"/>
    <w:rsid w:val="00F55AAF"/>
    <w:rsid w:val="00F55EDB"/>
    <w:rsid w:val="00F570AB"/>
    <w:rsid w:val="00F57163"/>
    <w:rsid w:val="00F5725B"/>
    <w:rsid w:val="00F60FB2"/>
    <w:rsid w:val="00F61059"/>
    <w:rsid w:val="00F61482"/>
    <w:rsid w:val="00F6285C"/>
    <w:rsid w:val="00F63779"/>
    <w:rsid w:val="00F638F2"/>
    <w:rsid w:val="00F64892"/>
    <w:rsid w:val="00F657AC"/>
    <w:rsid w:val="00F66496"/>
    <w:rsid w:val="00F673F2"/>
    <w:rsid w:val="00F67659"/>
    <w:rsid w:val="00F67C41"/>
    <w:rsid w:val="00F7038A"/>
    <w:rsid w:val="00F707B8"/>
    <w:rsid w:val="00F70B35"/>
    <w:rsid w:val="00F8042C"/>
    <w:rsid w:val="00F80772"/>
    <w:rsid w:val="00F81DB9"/>
    <w:rsid w:val="00F81E21"/>
    <w:rsid w:val="00F82660"/>
    <w:rsid w:val="00F8451D"/>
    <w:rsid w:val="00F86AF7"/>
    <w:rsid w:val="00F8784B"/>
    <w:rsid w:val="00F90C18"/>
    <w:rsid w:val="00F90C5E"/>
    <w:rsid w:val="00F93473"/>
    <w:rsid w:val="00F93777"/>
    <w:rsid w:val="00F95D99"/>
    <w:rsid w:val="00F96B36"/>
    <w:rsid w:val="00F97780"/>
    <w:rsid w:val="00F97803"/>
    <w:rsid w:val="00FA00CF"/>
    <w:rsid w:val="00FA1747"/>
    <w:rsid w:val="00FA1878"/>
    <w:rsid w:val="00FA1E23"/>
    <w:rsid w:val="00FA25B8"/>
    <w:rsid w:val="00FA4693"/>
    <w:rsid w:val="00FA49EA"/>
    <w:rsid w:val="00FA4E5A"/>
    <w:rsid w:val="00FA6895"/>
    <w:rsid w:val="00FA7A6A"/>
    <w:rsid w:val="00FB08B3"/>
    <w:rsid w:val="00FB0FDF"/>
    <w:rsid w:val="00FB13CE"/>
    <w:rsid w:val="00FB2403"/>
    <w:rsid w:val="00FB30DC"/>
    <w:rsid w:val="00FB33F6"/>
    <w:rsid w:val="00FB38C0"/>
    <w:rsid w:val="00FB62E5"/>
    <w:rsid w:val="00FB6DBE"/>
    <w:rsid w:val="00FB6EF0"/>
    <w:rsid w:val="00FC0C01"/>
    <w:rsid w:val="00FC20A4"/>
    <w:rsid w:val="00FC29CD"/>
    <w:rsid w:val="00FC30DF"/>
    <w:rsid w:val="00FC31EC"/>
    <w:rsid w:val="00FC3260"/>
    <w:rsid w:val="00FC3396"/>
    <w:rsid w:val="00FC3D6F"/>
    <w:rsid w:val="00FC44CA"/>
    <w:rsid w:val="00FC4CB7"/>
    <w:rsid w:val="00FC5F2E"/>
    <w:rsid w:val="00FC644B"/>
    <w:rsid w:val="00FC7304"/>
    <w:rsid w:val="00FD07F0"/>
    <w:rsid w:val="00FD2DE7"/>
    <w:rsid w:val="00FD42AD"/>
    <w:rsid w:val="00FD47CB"/>
    <w:rsid w:val="00FD4E23"/>
    <w:rsid w:val="00FD7031"/>
    <w:rsid w:val="00FD71EA"/>
    <w:rsid w:val="00FE0B50"/>
    <w:rsid w:val="00FE1472"/>
    <w:rsid w:val="00FE168D"/>
    <w:rsid w:val="00FE33AD"/>
    <w:rsid w:val="00FE4FE7"/>
    <w:rsid w:val="00FE5D0F"/>
    <w:rsid w:val="00FE6F13"/>
    <w:rsid w:val="00FE787D"/>
    <w:rsid w:val="00FF197E"/>
    <w:rsid w:val="00FF227E"/>
    <w:rsid w:val="00FF27A0"/>
    <w:rsid w:val="00FF3720"/>
    <w:rsid w:val="00FF4A49"/>
    <w:rsid w:val="00FF60AC"/>
    <w:rsid w:val="00FF62BA"/>
    <w:rsid w:val="00FF6B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A45123"/>
  <w15:chartTrackingRefBased/>
  <w15:docId w15:val="{BEA91AE0-F0C1-DB42-82DA-714BDDDEE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F2A"/>
    <w:rPr>
      <w:rFonts w:ascii="Times New Roman" w:eastAsia="Times New Roman" w:hAnsi="Times New Roman" w:cs="Times New Roman"/>
    </w:rPr>
  </w:style>
  <w:style w:type="paragraph" w:styleId="Heading1">
    <w:name w:val="heading 1"/>
    <w:basedOn w:val="Normal"/>
    <w:next w:val="Normal"/>
    <w:link w:val="Heading1Char"/>
    <w:uiPriority w:val="9"/>
    <w:qFormat/>
    <w:rsid w:val="00D42F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F1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579E"/>
    <w:pPr>
      <w:spacing w:before="100" w:beforeAutospacing="1" w:after="100" w:afterAutospacing="1"/>
    </w:pPr>
  </w:style>
  <w:style w:type="character" w:customStyle="1" w:styleId="Heading1Char">
    <w:name w:val="Heading 1 Char"/>
    <w:basedOn w:val="DefaultParagraphFont"/>
    <w:link w:val="Heading1"/>
    <w:uiPriority w:val="9"/>
    <w:rsid w:val="00D42F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2F18"/>
    <w:rPr>
      <w:rFonts w:asciiTheme="majorHAnsi" w:eastAsiaTheme="majorEastAsia" w:hAnsiTheme="majorHAnsi" w:cstheme="majorBidi"/>
      <w:color w:val="2F5496" w:themeColor="accent1" w:themeShade="BF"/>
      <w:sz w:val="26"/>
      <w:szCs w:val="26"/>
    </w:rPr>
  </w:style>
  <w:style w:type="paragraph" w:customStyle="1" w:styleId="p1">
    <w:name w:val="p1"/>
    <w:basedOn w:val="Normal"/>
    <w:rsid w:val="00D42F18"/>
    <w:rPr>
      <w:rFonts w:ascii="Menlo" w:hAnsi="Menlo" w:cs="Menlo"/>
      <w:sz w:val="17"/>
      <w:szCs w:val="17"/>
    </w:rPr>
  </w:style>
  <w:style w:type="character" w:customStyle="1" w:styleId="s1">
    <w:name w:val="s1"/>
    <w:basedOn w:val="DefaultParagraphFont"/>
    <w:rsid w:val="00D42F18"/>
  </w:style>
  <w:style w:type="character" w:customStyle="1" w:styleId="apple-converted-space">
    <w:name w:val="apple-converted-space"/>
    <w:basedOn w:val="DefaultParagraphFont"/>
    <w:rsid w:val="00D42F18"/>
  </w:style>
  <w:style w:type="paragraph" w:styleId="TOC1">
    <w:name w:val="toc 1"/>
    <w:basedOn w:val="Normal"/>
    <w:next w:val="Normal"/>
    <w:autoRedefine/>
    <w:uiPriority w:val="39"/>
    <w:unhideWhenUsed/>
    <w:rsid w:val="00037183"/>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rsid w:val="00037183"/>
    <w:pPr>
      <w:spacing w:after="100"/>
      <w:ind w:left="240"/>
    </w:pPr>
    <w:rPr>
      <w:rFonts w:asciiTheme="minorHAnsi" w:eastAsiaTheme="minorHAnsi" w:hAnsiTheme="minorHAnsi" w:cstheme="minorBidi"/>
    </w:rPr>
  </w:style>
  <w:style w:type="character" w:styleId="Hyperlink">
    <w:name w:val="Hyperlink"/>
    <w:basedOn w:val="DefaultParagraphFont"/>
    <w:uiPriority w:val="99"/>
    <w:unhideWhenUsed/>
    <w:rsid w:val="00037183"/>
    <w:rPr>
      <w:color w:val="0563C1" w:themeColor="hyperlink"/>
      <w:u w:val="single"/>
    </w:rPr>
  </w:style>
  <w:style w:type="paragraph" w:styleId="Footer">
    <w:name w:val="footer"/>
    <w:basedOn w:val="Normal"/>
    <w:link w:val="FooterChar"/>
    <w:uiPriority w:val="99"/>
    <w:unhideWhenUsed/>
    <w:rsid w:val="00C033B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033B8"/>
  </w:style>
  <w:style w:type="character" w:styleId="PageNumber">
    <w:name w:val="page number"/>
    <w:basedOn w:val="DefaultParagraphFont"/>
    <w:uiPriority w:val="99"/>
    <w:semiHidden/>
    <w:unhideWhenUsed/>
    <w:rsid w:val="00C033B8"/>
  </w:style>
  <w:style w:type="paragraph" w:styleId="Header">
    <w:name w:val="header"/>
    <w:basedOn w:val="Normal"/>
    <w:link w:val="HeaderChar"/>
    <w:uiPriority w:val="99"/>
    <w:unhideWhenUsed/>
    <w:rsid w:val="002F278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F2783"/>
  </w:style>
  <w:style w:type="paragraph" w:styleId="BalloonText">
    <w:name w:val="Balloon Text"/>
    <w:basedOn w:val="Normal"/>
    <w:link w:val="BalloonTextChar"/>
    <w:uiPriority w:val="99"/>
    <w:semiHidden/>
    <w:unhideWhenUsed/>
    <w:rsid w:val="00BE71D0"/>
    <w:rPr>
      <w:rFonts w:eastAsiaTheme="minorHAnsi"/>
      <w:sz w:val="18"/>
      <w:szCs w:val="18"/>
    </w:rPr>
  </w:style>
  <w:style w:type="character" w:customStyle="1" w:styleId="BalloonTextChar">
    <w:name w:val="Balloon Text Char"/>
    <w:basedOn w:val="DefaultParagraphFont"/>
    <w:link w:val="BalloonText"/>
    <w:uiPriority w:val="99"/>
    <w:semiHidden/>
    <w:rsid w:val="00BE71D0"/>
    <w:rPr>
      <w:rFonts w:ascii="Times New Roman" w:hAnsi="Times New Roman" w:cs="Times New Roman"/>
      <w:sz w:val="18"/>
      <w:szCs w:val="18"/>
    </w:rPr>
  </w:style>
  <w:style w:type="paragraph" w:styleId="ListParagraph">
    <w:name w:val="List Paragraph"/>
    <w:basedOn w:val="Normal"/>
    <w:uiPriority w:val="34"/>
    <w:qFormat/>
    <w:rsid w:val="00DC26DB"/>
    <w:pPr>
      <w:ind w:left="720"/>
      <w:contextualSpacing/>
    </w:pPr>
  </w:style>
  <w:style w:type="paragraph" w:styleId="CommentText">
    <w:name w:val="annotation text"/>
    <w:basedOn w:val="Normal"/>
    <w:link w:val="CommentTextChar"/>
    <w:uiPriority w:val="99"/>
    <w:unhideWhenUsed/>
    <w:rsid w:val="003A4F18"/>
    <w:rPr>
      <w:rFonts w:eastAsiaTheme="minorHAnsi"/>
      <w:sz w:val="20"/>
      <w:szCs w:val="20"/>
      <w:lang w:val="en-US"/>
    </w:rPr>
  </w:style>
  <w:style w:type="character" w:customStyle="1" w:styleId="CommentTextChar">
    <w:name w:val="Comment Text Char"/>
    <w:basedOn w:val="DefaultParagraphFont"/>
    <w:link w:val="CommentText"/>
    <w:uiPriority w:val="99"/>
    <w:rsid w:val="003A4F18"/>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3A4F18"/>
    <w:rPr>
      <w:sz w:val="16"/>
      <w:szCs w:val="16"/>
    </w:rPr>
  </w:style>
  <w:style w:type="paragraph" w:styleId="Revision">
    <w:name w:val="Revision"/>
    <w:hidden/>
    <w:uiPriority w:val="99"/>
    <w:semiHidden/>
    <w:rsid w:val="0087285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31EC"/>
    <w:rPr>
      <w:rFonts w:eastAsia="Times New Roman"/>
      <w:b/>
      <w:bCs/>
      <w:lang w:val="en-GB"/>
    </w:rPr>
  </w:style>
  <w:style w:type="character" w:customStyle="1" w:styleId="CommentSubjectChar">
    <w:name w:val="Comment Subject Char"/>
    <w:basedOn w:val="CommentTextChar"/>
    <w:link w:val="CommentSubject"/>
    <w:uiPriority w:val="99"/>
    <w:semiHidden/>
    <w:rsid w:val="00FC31EC"/>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1402D5"/>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0C4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5226">
      <w:bodyDiv w:val="1"/>
      <w:marLeft w:val="0"/>
      <w:marRight w:val="0"/>
      <w:marTop w:val="0"/>
      <w:marBottom w:val="0"/>
      <w:divBdr>
        <w:top w:val="none" w:sz="0" w:space="0" w:color="auto"/>
        <w:left w:val="none" w:sz="0" w:space="0" w:color="auto"/>
        <w:bottom w:val="none" w:sz="0" w:space="0" w:color="auto"/>
        <w:right w:val="none" w:sz="0" w:space="0" w:color="auto"/>
      </w:divBdr>
    </w:div>
    <w:div w:id="105320153">
      <w:bodyDiv w:val="1"/>
      <w:marLeft w:val="0"/>
      <w:marRight w:val="0"/>
      <w:marTop w:val="0"/>
      <w:marBottom w:val="0"/>
      <w:divBdr>
        <w:top w:val="none" w:sz="0" w:space="0" w:color="auto"/>
        <w:left w:val="none" w:sz="0" w:space="0" w:color="auto"/>
        <w:bottom w:val="none" w:sz="0" w:space="0" w:color="auto"/>
        <w:right w:val="none" w:sz="0" w:space="0" w:color="auto"/>
      </w:divBdr>
    </w:div>
    <w:div w:id="344745445">
      <w:bodyDiv w:val="1"/>
      <w:marLeft w:val="0"/>
      <w:marRight w:val="0"/>
      <w:marTop w:val="0"/>
      <w:marBottom w:val="0"/>
      <w:divBdr>
        <w:top w:val="none" w:sz="0" w:space="0" w:color="auto"/>
        <w:left w:val="none" w:sz="0" w:space="0" w:color="auto"/>
        <w:bottom w:val="none" w:sz="0" w:space="0" w:color="auto"/>
        <w:right w:val="none" w:sz="0" w:space="0" w:color="auto"/>
      </w:divBdr>
    </w:div>
    <w:div w:id="407504389">
      <w:bodyDiv w:val="1"/>
      <w:marLeft w:val="0"/>
      <w:marRight w:val="0"/>
      <w:marTop w:val="0"/>
      <w:marBottom w:val="0"/>
      <w:divBdr>
        <w:top w:val="none" w:sz="0" w:space="0" w:color="auto"/>
        <w:left w:val="none" w:sz="0" w:space="0" w:color="auto"/>
        <w:bottom w:val="none" w:sz="0" w:space="0" w:color="auto"/>
        <w:right w:val="none" w:sz="0" w:space="0" w:color="auto"/>
      </w:divBdr>
    </w:div>
    <w:div w:id="868448292">
      <w:bodyDiv w:val="1"/>
      <w:marLeft w:val="0"/>
      <w:marRight w:val="0"/>
      <w:marTop w:val="0"/>
      <w:marBottom w:val="0"/>
      <w:divBdr>
        <w:top w:val="none" w:sz="0" w:space="0" w:color="auto"/>
        <w:left w:val="none" w:sz="0" w:space="0" w:color="auto"/>
        <w:bottom w:val="none" w:sz="0" w:space="0" w:color="auto"/>
        <w:right w:val="none" w:sz="0" w:space="0" w:color="auto"/>
      </w:divBdr>
    </w:div>
    <w:div w:id="907306323">
      <w:bodyDiv w:val="1"/>
      <w:marLeft w:val="0"/>
      <w:marRight w:val="0"/>
      <w:marTop w:val="0"/>
      <w:marBottom w:val="0"/>
      <w:divBdr>
        <w:top w:val="none" w:sz="0" w:space="0" w:color="auto"/>
        <w:left w:val="none" w:sz="0" w:space="0" w:color="auto"/>
        <w:bottom w:val="none" w:sz="0" w:space="0" w:color="auto"/>
        <w:right w:val="none" w:sz="0" w:space="0" w:color="auto"/>
      </w:divBdr>
    </w:div>
    <w:div w:id="1027024944">
      <w:bodyDiv w:val="1"/>
      <w:marLeft w:val="0"/>
      <w:marRight w:val="0"/>
      <w:marTop w:val="0"/>
      <w:marBottom w:val="0"/>
      <w:divBdr>
        <w:top w:val="none" w:sz="0" w:space="0" w:color="auto"/>
        <w:left w:val="none" w:sz="0" w:space="0" w:color="auto"/>
        <w:bottom w:val="none" w:sz="0" w:space="0" w:color="auto"/>
        <w:right w:val="none" w:sz="0" w:space="0" w:color="auto"/>
      </w:divBdr>
    </w:div>
    <w:div w:id="1065254748">
      <w:bodyDiv w:val="1"/>
      <w:marLeft w:val="0"/>
      <w:marRight w:val="0"/>
      <w:marTop w:val="0"/>
      <w:marBottom w:val="0"/>
      <w:divBdr>
        <w:top w:val="none" w:sz="0" w:space="0" w:color="auto"/>
        <w:left w:val="none" w:sz="0" w:space="0" w:color="auto"/>
        <w:bottom w:val="none" w:sz="0" w:space="0" w:color="auto"/>
        <w:right w:val="none" w:sz="0" w:space="0" w:color="auto"/>
      </w:divBdr>
    </w:div>
    <w:div w:id="1104425054">
      <w:bodyDiv w:val="1"/>
      <w:marLeft w:val="0"/>
      <w:marRight w:val="0"/>
      <w:marTop w:val="0"/>
      <w:marBottom w:val="0"/>
      <w:divBdr>
        <w:top w:val="none" w:sz="0" w:space="0" w:color="auto"/>
        <w:left w:val="none" w:sz="0" w:space="0" w:color="auto"/>
        <w:bottom w:val="none" w:sz="0" w:space="0" w:color="auto"/>
        <w:right w:val="none" w:sz="0" w:space="0" w:color="auto"/>
      </w:divBdr>
    </w:div>
    <w:div w:id="1209950988">
      <w:bodyDiv w:val="1"/>
      <w:marLeft w:val="0"/>
      <w:marRight w:val="0"/>
      <w:marTop w:val="0"/>
      <w:marBottom w:val="0"/>
      <w:divBdr>
        <w:top w:val="none" w:sz="0" w:space="0" w:color="auto"/>
        <w:left w:val="none" w:sz="0" w:space="0" w:color="auto"/>
        <w:bottom w:val="none" w:sz="0" w:space="0" w:color="auto"/>
        <w:right w:val="none" w:sz="0" w:space="0" w:color="auto"/>
      </w:divBdr>
    </w:div>
    <w:div w:id="1337148950">
      <w:bodyDiv w:val="1"/>
      <w:marLeft w:val="0"/>
      <w:marRight w:val="0"/>
      <w:marTop w:val="0"/>
      <w:marBottom w:val="0"/>
      <w:divBdr>
        <w:top w:val="none" w:sz="0" w:space="0" w:color="auto"/>
        <w:left w:val="none" w:sz="0" w:space="0" w:color="auto"/>
        <w:bottom w:val="none" w:sz="0" w:space="0" w:color="auto"/>
        <w:right w:val="none" w:sz="0" w:space="0" w:color="auto"/>
      </w:divBdr>
    </w:div>
    <w:div w:id="1387144255">
      <w:bodyDiv w:val="1"/>
      <w:marLeft w:val="0"/>
      <w:marRight w:val="0"/>
      <w:marTop w:val="0"/>
      <w:marBottom w:val="0"/>
      <w:divBdr>
        <w:top w:val="none" w:sz="0" w:space="0" w:color="auto"/>
        <w:left w:val="none" w:sz="0" w:space="0" w:color="auto"/>
        <w:bottom w:val="none" w:sz="0" w:space="0" w:color="auto"/>
        <w:right w:val="none" w:sz="0" w:space="0" w:color="auto"/>
      </w:divBdr>
    </w:div>
    <w:div w:id="1437602804">
      <w:bodyDiv w:val="1"/>
      <w:marLeft w:val="0"/>
      <w:marRight w:val="0"/>
      <w:marTop w:val="0"/>
      <w:marBottom w:val="0"/>
      <w:divBdr>
        <w:top w:val="none" w:sz="0" w:space="0" w:color="auto"/>
        <w:left w:val="none" w:sz="0" w:space="0" w:color="auto"/>
        <w:bottom w:val="none" w:sz="0" w:space="0" w:color="auto"/>
        <w:right w:val="none" w:sz="0" w:space="0" w:color="auto"/>
      </w:divBdr>
    </w:div>
    <w:div w:id="1446852559">
      <w:bodyDiv w:val="1"/>
      <w:marLeft w:val="0"/>
      <w:marRight w:val="0"/>
      <w:marTop w:val="0"/>
      <w:marBottom w:val="0"/>
      <w:divBdr>
        <w:top w:val="none" w:sz="0" w:space="0" w:color="auto"/>
        <w:left w:val="none" w:sz="0" w:space="0" w:color="auto"/>
        <w:bottom w:val="none" w:sz="0" w:space="0" w:color="auto"/>
        <w:right w:val="none" w:sz="0" w:space="0" w:color="auto"/>
      </w:divBdr>
      <w:divsChild>
        <w:div w:id="1424183914">
          <w:marLeft w:val="0"/>
          <w:marRight w:val="0"/>
          <w:marTop w:val="0"/>
          <w:marBottom w:val="0"/>
          <w:divBdr>
            <w:top w:val="none" w:sz="0" w:space="0" w:color="auto"/>
            <w:left w:val="none" w:sz="0" w:space="0" w:color="auto"/>
            <w:bottom w:val="none" w:sz="0" w:space="0" w:color="auto"/>
            <w:right w:val="none" w:sz="0" w:space="0" w:color="auto"/>
          </w:divBdr>
          <w:divsChild>
            <w:div w:id="1942059833">
              <w:marLeft w:val="0"/>
              <w:marRight w:val="0"/>
              <w:marTop w:val="0"/>
              <w:marBottom w:val="0"/>
              <w:divBdr>
                <w:top w:val="none" w:sz="0" w:space="0" w:color="auto"/>
                <w:left w:val="none" w:sz="0" w:space="0" w:color="auto"/>
                <w:bottom w:val="none" w:sz="0" w:space="0" w:color="auto"/>
                <w:right w:val="none" w:sz="0" w:space="0" w:color="auto"/>
              </w:divBdr>
              <w:divsChild>
                <w:div w:id="442499539">
                  <w:marLeft w:val="0"/>
                  <w:marRight w:val="0"/>
                  <w:marTop w:val="0"/>
                  <w:marBottom w:val="0"/>
                  <w:divBdr>
                    <w:top w:val="none" w:sz="0" w:space="0" w:color="auto"/>
                    <w:left w:val="none" w:sz="0" w:space="0" w:color="auto"/>
                    <w:bottom w:val="none" w:sz="0" w:space="0" w:color="auto"/>
                    <w:right w:val="none" w:sz="0" w:space="0" w:color="auto"/>
                  </w:divBdr>
                </w:div>
              </w:divsChild>
            </w:div>
            <w:div w:id="2082025567">
              <w:marLeft w:val="0"/>
              <w:marRight w:val="0"/>
              <w:marTop w:val="0"/>
              <w:marBottom w:val="0"/>
              <w:divBdr>
                <w:top w:val="none" w:sz="0" w:space="0" w:color="auto"/>
                <w:left w:val="none" w:sz="0" w:space="0" w:color="auto"/>
                <w:bottom w:val="none" w:sz="0" w:space="0" w:color="auto"/>
                <w:right w:val="none" w:sz="0" w:space="0" w:color="auto"/>
              </w:divBdr>
              <w:divsChild>
                <w:div w:id="154471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913">
      <w:bodyDiv w:val="1"/>
      <w:marLeft w:val="0"/>
      <w:marRight w:val="0"/>
      <w:marTop w:val="0"/>
      <w:marBottom w:val="0"/>
      <w:divBdr>
        <w:top w:val="none" w:sz="0" w:space="0" w:color="auto"/>
        <w:left w:val="none" w:sz="0" w:space="0" w:color="auto"/>
        <w:bottom w:val="none" w:sz="0" w:space="0" w:color="auto"/>
        <w:right w:val="none" w:sz="0" w:space="0" w:color="auto"/>
      </w:divBdr>
    </w:div>
    <w:div w:id="1595286767">
      <w:bodyDiv w:val="1"/>
      <w:marLeft w:val="0"/>
      <w:marRight w:val="0"/>
      <w:marTop w:val="0"/>
      <w:marBottom w:val="0"/>
      <w:divBdr>
        <w:top w:val="none" w:sz="0" w:space="0" w:color="auto"/>
        <w:left w:val="none" w:sz="0" w:space="0" w:color="auto"/>
        <w:bottom w:val="none" w:sz="0" w:space="0" w:color="auto"/>
        <w:right w:val="none" w:sz="0" w:space="0" w:color="auto"/>
      </w:divBdr>
    </w:div>
    <w:div w:id="1616132124">
      <w:bodyDiv w:val="1"/>
      <w:marLeft w:val="0"/>
      <w:marRight w:val="0"/>
      <w:marTop w:val="0"/>
      <w:marBottom w:val="0"/>
      <w:divBdr>
        <w:top w:val="none" w:sz="0" w:space="0" w:color="auto"/>
        <w:left w:val="none" w:sz="0" w:space="0" w:color="auto"/>
        <w:bottom w:val="none" w:sz="0" w:space="0" w:color="auto"/>
        <w:right w:val="none" w:sz="0" w:space="0" w:color="auto"/>
      </w:divBdr>
    </w:div>
    <w:div w:id="1652977787">
      <w:bodyDiv w:val="1"/>
      <w:marLeft w:val="0"/>
      <w:marRight w:val="0"/>
      <w:marTop w:val="0"/>
      <w:marBottom w:val="0"/>
      <w:divBdr>
        <w:top w:val="none" w:sz="0" w:space="0" w:color="auto"/>
        <w:left w:val="none" w:sz="0" w:space="0" w:color="auto"/>
        <w:bottom w:val="none" w:sz="0" w:space="0" w:color="auto"/>
        <w:right w:val="none" w:sz="0" w:space="0" w:color="auto"/>
      </w:divBdr>
    </w:div>
    <w:div w:id="1662736860">
      <w:bodyDiv w:val="1"/>
      <w:marLeft w:val="0"/>
      <w:marRight w:val="0"/>
      <w:marTop w:val="0"/>
      <w:marBottom w:val="0"/>
      <w:divBdr>
        <w:top w:val="none" w:sz="0" w:space="0" w:color="auto"/>
        <w:left w:val="none" w:sz="0" w:space="0" w:color="auto"/>
        <w:bottom w:val="none" w:sz="0" w:space="0" w:color="auto"/>
        <w:right w:val="none" w:sz="0" w:space="0" w:color="auto"/>
      </w:divBdr>
    </w:div>
    <w:div w:id="1974822280">
      <w:bodyDiv w:val="1"/>
      <w:marLeft w:val="0"/>
      <w:marRight w:val="0"/>
      <w:marTop w:val="0"/>
      <w:marBottom w:val="0"/>
      <w:divBdr>
        <w:top w:val="none" w:sz="0" w:space="0" w:color="auto"/>
        <w:left w:val="none" w:sz="0" w:space="0" w:color="auto"/>
        <w:bottom w:val="none" w:sz="0" w:space="0" w:color="auto"/>
        <w:right w:val="none" w:sz="0" w:space="0" w:color="auto"/>
      </w:divBdr>
      <w:divsChild>
        <w:div w:id="1202859681">
          <w:marLeft w:val="0"/>
          <w:marRight w:val="0"/>
          <w:marTop w:val="0"/>
          <w:marBottom w:val="0"/>
          <w:divBdr>
            <w:top w:val="none" w:sz="0" w:space="0" w:color="auto"/>
            <w:left w:val="none" w:sz="0" w:space="0" w:color="auto"/>
            <w:bottom w:val="none" w:sz="0" w:space="0" w:color="auto"/>
            <w:right w:val="none" w:sz="0" w:space="0" w:color="auto"/>
          </w:divBdr>
          <w:divsChild>
            <w:div w:id="486366336">
              <w:marLeft w:val="0"/>
              <w:marRight w:val="0"/>
              <w:marTop w:val="0"/>
              <w:marBottom w:val="0"/>
              <w:divBdr>
                <w:top w:val="none" w:sz="0" w:space="0" w:color="auto"/>
                <w:left w:val="none" w:sz="0" w:space="0" w:color="auto"/>
                <w:bottom w:val="none" w:sz="0" w:space="0" w:color="auto"/>
                <w:right w:val="none" w:sz="0" w:space="0" w:color="auto"/>
              </w:divBdr>
              <w:divsChild>
                <w:div w:id="104910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4832">
      <w:bodyDiv w:val="1"/>
      <w:marLeft w:val="0"/>
      <w:marRight w:val="0"/>
      <w:marTop w:val="0"/>
      <w:marBottom w:val="0"/>
      <w:divBdr>
        <w:top w:val="none" w:sz="0" w:space="0" w:color="auto"/>
        <w:left w:val="none" w:sz="0" w:space="0" w:color="auto"/>
        <w:bottom w:val="none" w:sz="0" w:space="0" w:color="auto"/>
        <w:right w:val="none" w:sz="0" w:space="0" w:color="auto"/>
      </w:divBdr>
    </w:div>
    <w:div w:id="214723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78583-FF54-1547-B1DE-E2EA7F2BB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8995</Words>
  <Characters>51272</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ard</dc:creator>
  <cp:keywords/>
  <dc:description/>
  <cp:lastModifiedBy>Louise Millard</cp:lastModifiedBy>
  <cp:revision>38</cp:revision>
  <dcterms:created xsi:type="dcterms:W3CDTF">2020-10-13T09:40:00Z</dcterms:created>
  <dcterms:modified xsi:type="dcterms:W3CDTF">2021-08-17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66956-2dc4-3b4d-ae29-5e50f483e694</vt:lpwstr>
  </property>
  <property fmtid="{D5CDD505-2E9C-101B-9397-08002B2CF9AE}" pid="24" name="Mendeley Citation Style_1">
    <vt:lpwstr>http://www.zotero.org/styles/plos-medicine</vt:lpwstr>
  </property>
</Properties>
</file>